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C8B60F" w14:textId="71C28C4A" w:rsidR="00742AD2" w:rsidRDefault="007A2AE7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upplementary Data 1</w:t>
      </w:r>
      <w:r w:rsidR="00D76F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1)</w:t>
      </w: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9D7F38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Study design, inclusion and exclusion criteri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3827"/>
        <w:gridCol w:w="3918"/>
      </w:tblGrid>
      <w:tr w:rsidR="00742AD2" w14:paraId="04FB4B73" w14:textId="77777777" w:rsidTr="2AF5CB3B">
        <w:tc>
          <w:tcPr>
            <w:tcW w:w="1271" w:type="dxa"/>
          </w:tcPr>
          <w:p w14:paraId="113517D7" w14:textId="77777777" w:rsidR="00742AD2" w:rsidRDefault="00742AD2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</w:tcPr>
          <w:p w14:paraId="3CE05126" w14:textId="35DDC973" w:rsidR="00742AD2" w:rsidRDefault="00382FD1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Spring-Summer monovalent booster analysis [4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th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ose – 3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rd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ose monovalent mRNA  vaccines</w:t>
            </w:r>
            <w:r w:rsidR="00AE49A3"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]</w:t>
            </w:r>
            <w:r w:rsidR="00A55317"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dmitted to hospital (04/04/22-30/07/22)</w:t>
            </w:r>
          </w:p>
        </w:tc>
        <w:tc>
          <w:tcPr>
            <w:tcW w:w="3918" w:type="dxa"/>
          </w:tcPr>
          <w:p w14:paraId="0495E192" w14:textId="1886038B" w:rsidR="00742AD2" w:rsidRDefault="00AE49A3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Autumn-Winter bivalent booster analysis [5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th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ose BA.1/ancestral mRNA bivalent - 4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vertAlign w:val="superscript"/>
                <w:lang w:eastAsia="en-GB"/>
              </w:rPr>
              <w:t>th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dose monovalent  vaccines]</w:t>
            </w:r>
            <w:r w:rsidR="00F85617" w:rsidRPr="13F94FA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admitted to hospital (21/09/22-23/01/23)</w:t>
            </w:r>
          </w:p>
        </w:tc>
      </w:tr>
      <w:tr w:rsidR="00742AD2" w14:paraId="08E9D294" w14:textId="77777777" w:rsidTr="2AF5CB3B">
        <w:tc>
          <w:tcPr>
            <w:tcW w:w="1271" w:type="dxa"/>
          </w:tcPr>
          <w:p w14:paraId="378A311A" w14:textId="01AFECC5" w:rsidR="00742AD2" w:rsidRDefault="007262E4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>Inclusion</w:t>
            </w:r>
            <w:r w:rsidR="00D718F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  <w:t xml:space="preserve"> criteria</w:t>
            </w:r>
          </w:p>
        </w:tc>
        <w:tc>
          <w:tcPr>
            <w:tcW w:w="3827" w:type="dxa"/>
          </w:tcPr>
          <w:p w14:paraId="59807160" w14:textId="152047F1" w:rsidR="00DC0D52" w:rsidRPr="00717C26" w:rsidRDefault="00F74030" w:rsidP="00717C26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mRNA-monovalent received after 21/03/22 and less than 3 months prior to</w:t>
            </w:r>
            <w:r w:rsidR="00D36DC6"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mission</w:t>
            </w:r>
          </w:p>
          <w:p w14:paraId="6B20FDDF" w14:textId="47AA7166" w:rsidR="00F74030" w:rsidRPr="00C86ED2" w:rsidRDefault="00F74030" w:rsidP="00F74030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d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mRNA-monovalent</w:t>
            </w:r>
            <w:r w:rsidR="00CF77AB"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ceived between 16/09/21 and 14/02/22</w:t>
            </w:r>
          </w:p>
          <w:p w14:paraId="4B8A805F" w14:textId="77777777" w:rsidR="00742AD2" w:rsidRPr="00C86ED2" w:rsidRDefault="00742AD2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3918" w:type="dxa"/>
          </w:tcPr>
          <w:p w14:paraId="46A20510" w14:textId="2955D698" w:rsidR="00FD4DA0" w:rsidRDefault="001D6E35" w:rsidP="00FD4DA0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D6E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th dose mRNA-bivalent received after 07/09/22 and less than 3 months prior to admission</w:t>
            </w:r>
          </w:p>
          <w:p w14:paraId="1B6B92C2" w14:textId="31FD75BF" w:rsidR="00742AD2" w:rsidRPr="00FD4DA0" w:rsidRDefault="001D6E35" w:rsidP="00FD4DA0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D4D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th dose mRNA-monovalent received</w:t>
            </w:r>
            <w:r w:rsidR="00FD4D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Pr="00FD4DA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etween 21/03/22 and 07/08/22</w:t>
            </w:r>
          </w:p>
        </w:tc>
      </w:tr>
      <w:tr w:rsidR="00714FA0" w14:paraId="3A5FB2E4" w14:textId="77777777" w:rsidTr="2AF5CB3B">
        <w:tc>
          <w:tcPr>
            <w:tcW w:w="1271" w:type="dxa"/>
            <w:vMerge w:val="restart"/>
          </w:tcPr>
          <w:p w14:paraId="0D4030CA" w14:textId="2E115FC5" w:rsidR="00714FA0" w:rsidRPr="00691E40" w:rsidRDefault="00714FA0" w:rsidP="005062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</w:pPr>
            <w:r w:rsidRPr="00691E4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GB"/>
              </w:rPr>
              <w:t>Exclusion criteria</w:t>
            </w:r>
          </w:p>
        </w:tc>
        <w:tc>
          <w:tcPr>
            <w:tcW w:w="3827" w:type="dxa"/>
          </w:tcPr>
          <w:p w14:paraId="7103A672" w14:textId="4427F7D8" w:rsidR="00714FA0" w:rsidRPr="005062FD" w:rsidRDefault="00714FA0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112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2 symptoms, or not proven respiratory infection</w:t>
            </w:r>
          </w:p>
          <w:p w14:paraId="61DA5FFB" w14:textId="19C0B76C" w:rsidR="00537961" w:rsidRPr="00537961" w:rsidRDefault="00537961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37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 onset &gt;10 days before admission</w:t>
            </w:r>
          </w:p>
          <w:p w14:paraId="11A10A6F" w14:textId="5AFD2EED" w:rsidR="00537961" w:rsidRPr="00537961" w:rsidRDefault="00537961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37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rmed previous SARS-CoV-2 infection</w:t>
            </w:r>
          </w:p>
          <w:p w14:paraId="729C719F" w14:textId="00D1C549" w:rsidR="00714FA0" w:rsidRPr="005062FD" w:rsidRDefault="00537961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37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repeat admissions </w:t>
            </w:r>
          </w:p>
        </w:tc>
        <w:tc>
          <w:tcPr>
            <w:tcW w:w="3918" w:type="dxa"/>
          </w:tcPr>
          <w:p w14:paraId="0AB574B8" w14:textId="77777777" w:rsidR="005062FD" w:rsidRPr="005062FD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61124F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2 symptoms, or not proven respiratory infection</w:t>
            </w:r>
          </w:p>
          <w:p w14:paraId="6E4B7BDA" w14:textId="77777777" w:rsidR="00537961" w:rsidRPr="00537961" w:rsidRDefault="00537961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37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symptom onset &gt;10 days before admission</w:t>
            </w:r>
          </w:p>
          <w:p w14:paraId="60DB3F32" w14:textId="77777777" w:rsidR="00537961" w:rsidRPr="00537961" w:rsidRDefault="00537961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537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confirmed previous SARS-CoV-2 infection</w:t>
            </w:r>
          </w:p>
          <w:p w14:paraId="76BFE276" w14:textId="56145BAC" w:rsidR="00714FA0" w:rsidRPr="0026622D" w:rsidRDefault="00537961" w:rsidP="005062FD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537961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repeat admissions</w:t>
            </w:r>
          </w:p>
        </w:tc>
      </w:tr>
      <w:tr w:rsidR="005062FD" w14:paraId="58BBD558" w14:textId="77777777" w:rsidTr="2AF5CB3B">
        <w:tc>
          <w:tcPr>
            <w:tcW w:w="1271" w:type="dxa"/>
            <w:vMerge/>
          </w:tcPr>
          <w:p w14:paraId="13D9C2E3" w14:textId="77777777" w:rsidR="005062FD" w:rsidRDefault="005062FD" w:rsidP="005062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</w:tcPr>
          <w:p w14:paraId="24162E59" w14:textId="1A994157" w:rsidR="005062FD" w:rsidRPr="0061124F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75 years old</w:t>
            </w:r>
          </w:p>
        </w:tc>
        <w:tc>
          <w:tcPr>
            <w:tcW w:w="3918" w:type="dxa"/>
          </w:tcPr>
          <w:p w14:paraId="01FCC26F" w14:textId="410CD110" w:rsidR="005062FD" w:rsidRPr="0026622D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&lt;75 years old</w:t>
            </w:r>
          </w:p>
        </w:tc>
      </w:tr>
      <w:tr w:rsidR="005062FD" w14:paraId="3D670EAB" w14:textId="77777777" w:rsidTr="2AF5CB3B">
        <w:tc>
          <w:tcPr>
            <w:tcW w:w="1271" w:type="dxa"/>
            <w:vMerge/>
          </w:tcPr>
          <w:p w14:paraId="140EF7FA" w14:textId="77777777" w:rsidR="005062FD" w:rsidRDefault="005062FD" w:rsidP="005062FD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GB"/>
              </w:rPr>
            </w:pPr>
          </w:p>
        </w:tc>
        <w:tc>
          <w:tcPr>
            <w:tcW w:w="3827" w:type="dxa"/>
          </w:tcPr>
          <w:p w14:paraId="630D0FA5" w14:textId="348C5D68" w:rsidR="005062FD" w:rsidRDefault="3E952A8E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mRNA-monovalent received before 21/03/22</w:t>
            </w:r>
            <w:r w:rsidR="013CD568"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4th dose during Autumn-Winter 2021 booster programme i.e. they had 3 primary doses)</w:t>
            </w:r>
          </w:p>
          <w:p w14:paraId="071E10D3" w14:textId="77777777" w:rsidR="005062FD" w:rsidRPr="006035AA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mRNA-monovalent received after 21/03/22 and more than 3 months prior to admission</w:t>
            </w:r>
          </w:p>
          <w:p w14:paraId="27782700" w14:textId="77777777" w:rsidR="005062FD" w:rsidRPr="00C86ED2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ChAdOx1 (Vaxzevria®)</w:t>
            </w:r>
          </w:p>
          <w:p w14:paraId="477CF541" w14:textId="77777777" w:rsidR="005062FD" w:rsidRPr="00C86ED2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d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mRNA-monovalent receiv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efore 15/09/21 or 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ter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02/22</w:t>
            </w:r>
          </w:p>
          <w:p w14:paraId="1FD998AE" w14:textId="77777777" w:rsidR="005062FD" w:rsidRPr="00C86ED2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rd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ChAdOx1 (Vaxzevria®)</w:t>
            </w:r>
          </w:p>
          <w:p w14:paraId="79C30B6C" w14:textId="281BA90B" w:rsidR="005062FD" w:rsidRPr="00C86ED2" w:rsidRDefault="3E952A8E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ated with 5</w:t>
            </w:r>
            <w:r w:rsidR="7486A4CD"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5th dose during Spring-Summer 2022 booster programme i.e. they had 3 primary doses)</w:t>
            </w: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2 doses or 1 dose </w:t>
            </w:r>
          </w:p>
          <w:p w14:paraId="1D4BDC4F" w14:textId="4A9A21A0" w:rsidR="005062FD" w:rsidRPr="00C86ED2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vaccinated</w:t>
            </w:r>
          </w:p>
        </w:tc>
        <w:tc>
          <w:tcPr>
            <w:tcW w:w="3918" w:type="dxa"/>
          </w:tcPr>
          <w:p w14:paraId="13B8B105" w14:textId="67C64413" w:rsidR="005062FD" w:rsidRDefault="3E952A8E" w:rsidP="005062FD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th dose mRNA-monovalent</w:t>
            </w:r>
            <w:r w:rsidR="70F11519"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2CC4F39B"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5th dose during Spring-Summer 2022 booster programme i.e. they had 3 primary doses)</w:t>
            </w:r>
            <w:r w:rsidR="005062FD" w:rsidRPr="001D6E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5th dose mRNA-bivalent received after 07/09/22 and </w:t>
            </w:r>
            <w:r w:rsidR="005062F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e</w:t>
            </w:r>
            <w:r w:rsidR="005062FD" w:rsidRPr="001D6E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than 3 months prior to admission</w:t>
            </w:r>
          </w:p>
          <w:p w14:paraId="2F6BB8BA" w14:textId="77777777" w:rsidR="005062FD" w:rsidRPr="00C86ED2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ChAdOx1 (Vaxzevria®)</w:t>
            </w:r>
          </w:p>
          <w:p w14:paraId="529A7BFB" w14:textId="77777777" w:rsidR="005062FD" w:rsidRDefault="005062FD" w:rsidP="005062FD">
            <w:pPr>
              <w:pStyle w:val="ListParagraph"/>
              <w:numPr>
                <w:ilvl w:val="0"/>
                <w:numId w:val="7"/>
              </w:numPr>
              <w:spacing w:after="160" w:line="259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2662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5424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2662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mRNA-monovalent received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before 20/03/22 or after </w:t>
            </w:r>
            <w:r w:rsidRPr="002662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</w:t>
            </w:r>
            <w:r w:rsidRPr="002662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08/22</w:t>
            </w:r>
          </w:p>
          <w:p w14:paraId="0B931FCF" w14:textId="77777777" w:rsidR="005062FD" w:rsidRPr="00C86ED2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5424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ChAdOx1 (Vaxzevria®)</w:t>
            </w:r>
          </w:p>
          <w:p w14:paraId="2637F096" w14:textId="691A0673" w:rsidR="005062FD" w:rsidRPr="00C86ED2" w:rsidRDefault="3E952A8E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ated with 6</w:t>
            </w:r>
            <w:r w:rsidR="332B89FF"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6th dose during Autumn-Winter 2022 booster programme i.e. they had 3 primary doses)</w:t>
            </w: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, 2 doses or 1 dose </w:t>
            </w:r>
          </w:p>
          <w:p w14:paraId="024F75CE" w14:textId="4B1580A9" w:rsidR="005062FD" w:rsidRPr="001D6E35" w:rsidRDefault="005062FD" w:rsidP="005062FD">
            <w:pPr>
              <w:pStyle w:val="ListParagraph"/>
              <w:numPr>
                <w:ilvl w:val="0"/>
                <w:numId w:val="7"/>
              </w:num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86ED2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vaccinated</w:t>
            </w:r>
          </w:p>
        </w:tc>
      </w:tr>
    </w:tbl>
    <w:p w14:paraId="5164A136" w14:textId="77777777" w:rsidR="00E041CA" w:rsidRDefault="00E041CA" w:rsidP="00E041C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5FCCA243" w14:textId="77777777" w:rsidR="00E041CA" w:rsidRDefault="00E041CA" w:rsidP="00E041CA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4B6A156C" w14:textId="4A82F9D1" w:rsidR="008770D8" w:rsidRPr="00FD7A7A" w:rsidRDefault="002A6EAF" w:rsidP="00E041CA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yellow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highlight w:val="yellow"/>
        </w:rPr>
        <w:br w:type="page"/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>Supplementary Data 2</w:t>
      </w:r>
      <w:r w:rsidR="00D76F3E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(S2)</w:t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:  </w:t>
      </w:r>
      <w:r w:rsidR="0006239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</w:t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dmissions</w:t>
      </w:r>
      <w:r w:rsidR="0006239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by vaccination status</w:t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6239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in each cohort </w:t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by </w:t>
      </w:r>
      <w:r w:rsidR="0006239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admission date</w:t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A73968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–</w:t>
      </w:r>
      <w:r w:rsidR="00E041C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6239A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 xml:space="preserve">Admissions by vaccination status in each cohort by </w:t>
      </w:r>
      <w:r w:rsidR="00A73968" w:rsidRPr="00FD7A7A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vaccination date</w:t>
      </w:r>
    </w:p>
    <w:tbl>
      <w:tblPr>
        <w:tblStyle w:val="TableGrid"/>
        <w:tblW w:w="10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44"/>
        <w:gridCol w:w="5044"/>
      </w:tblGrid>
      <w:tr w:rsidR="006A6A29" w:rsidRPr="006A6A29" w14:paraId="292CB3D9" w14:textId="77777777" w:rsidTr="13F94FAF">
        <w:trPr>
          <w:trHeight w:val="597"/>
        </w:trPr>
        <w:tc>
          <w:tcPr>
            <w:tcW w:w="5044" w:type="dxa"/>
          </w:tcPr>
          <w:p w14:paraId="4B6B1C49" w14:textId="684298E7" w:rsidR="006A6A29" w:rsidRPr="006A6A29" w:rsidRDefault="006A6A29" w:rsidP="00E041C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Spring-Summer monovalent booster analysis [4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th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dose – 3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rd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dose monovalent mRNA vaccines] admitted to hospital (04/04/22-30/07/22)</w:t>
            </w:r>
          </w:p>
        </w:tc>
        <w:tc>
          <w:tcPr>
            <w:tcW w:w="5044" w:type="dxa"/>
          </w:tcPr>
          <w:p w14:paraId="6728F430" w14:textId="5DF0B29A" w:rsidR="006A6A29" w:rsidRPr="006A6A29" w:rsidRDefault="006A6A29" w:rsidP="00E041CA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highlight w:val="yellow"/>
              </w:rPr>
            </w:pP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>Autumn-Winter bivalent booster analysis [5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th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dose BA.1/ancestral mRNA bivalent - 4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vertAlign w:val="superscript"/>
                <w:lang w:eastAsia="en-GB"/>
              </w:rPr>
              <w:t>th</w:t>
            </w:r>
            <w:r w:rsidRPr="13F94FAF"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eastAsia="en-GB"/>
              </w:rPr>
              <w:t xml:space="preserve"> dose monovalent  vaccines] admitted to hospital (21/09/22-23/01/23)</w:t>
            </w:r>
          </w:p>
        </w:tc>
      </w:tr>
    </w:tbl>
    <w:p w14:paraId="38684156" w14:textId="12674789" w:rsidR="00A73968" w:rsidRDefault="00041B0E" w:rsidP="00E041CA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  <w:r>
        <w:rPr>
          <w:noProof/>
        </w:rPr>
        <w:drawing>
          <wp:inline distT="0" distB="0" distL="0" distR="0" wp14:anchorId="70735B8D" wp14:editId="61FE38F9">
            <wp:extent cx="6358181" cy="7948077"/>
            <wp:effectExtent l="0" t="0" r="2540" b="0"/>
            <wp:docPr id="2" name="Picture 2" descr="A screenshot of a graph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58181" cy="794807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533737" w14:textId="6A1ACCFF" w:rsidR="00A73968" w:rsidRPr="001B0CAB" w:rsidRDefault="00A73968" w:rsidP="00E041CA">
      <w:pPr>
        <w:rPr>
          <w:rFonts w:ascii="Times New Roman" w:eastAsia="Times New Roman" w:hAnsi="Times New Roman" w:cs="Times New Roman"/>
          <w:b/>
          <w:bCs/>
          <w:sz w:val="24"/>
          <w:szCs w:val="24"/>
          <w:highlight w:val="yellow"/>
          <w:lang w:eastAsia="en-GB"/>
        </w:rPr>
      </w:pPr>
    </w:p>
    <w:p w14:paraId="1926FB1C" w14:textId="77777777" w:rsidR="00E041CA" w:rsidRPr="001B0CAB" w:rsidRDefault="00E041CA" w:rsidP="00E041CA">
      <w:pPr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  <w:highlight w:val="yellow"/>
        </w:rPr>
      </w:pPr>
    </w:p>
    <w:p w14:paraId="0FEA4C44" w14:textId="34206077" w:rsidR="00CF1535" w:rsidRPr="00CF1535" w:rsidRDefault="00CF1535" w:rsidP="00CF1535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(A</w:t>
      </w:r>
      <w: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E041CA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The number of individuals in each cohort by vaccination status, by admission date</w:t>
      </w:r>
      <w:r w:rsidR="00FD7A7A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00E041CA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FD7A7A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B</w:t>
      </w:r>
      <w:r w:rsidR="00E041CA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 The number of individuals in each cohort by vaccination status, by vaccination date</w:t>
      </w:r>
      <w:r w:rsidR="00FD7A7A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.</w:t>
      </w:r>
      <w:r w:rsidR="63580A92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C) </w:t>
      </w:r>
      <w:r w:rsidR="00161360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P</w:t>
      </w:r>
      <w:r w:rsidR="004B48B0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revalence </w:t>
      </w:r>
      <w:r w:rsidR="00604A4D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of different genomic variants of SARS-CoV-2 </w:t>
      </w:r>
      <w:r w:rsidR="00956EB2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in available sequenced cases for England </w:t>
      </w:r>
      <w:r w:rsidR="00604A4D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identified over time</w:t>
      </w:r>
      <w:r w:rsidR="00800B6B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604A4D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as made available by </w:t>
      </w:r>
      <w:r w:rsidR="00800B6B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UK Health Security Agency (UKHSA)</w:t>
      </w:r>
      <w:r w:rsidR="00506CF7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(</w:t>
      </w:r>
      <w:hyperlink r:id="rId11" w:history="1">
        <w:r w:rsidRPr="00CF1535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s://assets.publishing.service.gov.uk/government/uploads/system/uploads/attachment_data/file/1152143/variant-technical-briefing-52-21-april-2023.pdf</w:t>
        </w:r>
      </w:hyperlink>
      <w:r w:rsidR="00506CF7" w:rsidRPr="00CF1535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>)</w:t>
      </w:r>
    </w:p>
    <w:p w14:paraId="2A4D4782" w14:textId="77777777" w:rsidR="00CF1535" w:rsidRDefault="00CF1535" w:rsidP="00BB1280">
      <w:pPr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</w:p>
    <w:p w14:paraId="549B7A15" w14:textId="3135CC9D" w:rsidR="00FA027A" w:rsidRDefault="008A67B6" w:rsidP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Supplementary </w:t>
      </w:r>
      <w:r w:rsidR="4CB9C30A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3</w:t>
      </w:r>
      <w:r w:rsidR="00D76F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3)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81673E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characteristics of study participants 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by vaccine type </w:t>
      </w:r>
      <w:r w:rsidR="007C1095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[4</w:t>
      </w:r>
      <w:r w:rsidR="007C1095" w:rsidRPr="13F94F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7C1095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– 3</w:t>
      </w:r>
      <w:r w:rsidR="007C1095" w:rsidRPr="13F94F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rd</w:t>
      </w:r>
      <w:r w:rsidR="007C1095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vaccines, ≥75 years admitted between 04/04/22 and 30/07/22]</w:t>
      </w:r>
    </w:p>
    <w:tbl>
      <w:tblPr>
        <w:tblStyle w:val="TableGrid"/>
        <w:tblW w:w="8508" w:type="dxa"/>
        <w:tblInd w:w="276" w:type="dxa"/>
        <w:tblLayout w:type="fixed"/>
        <w:tblLook w:val="04A0" w:firstRow="1" w:lastRow="0" w:firstColumn="1" w:lastColumn="0" w:noHBand="0" w:noVBand="1"/>
      </w:tblPr>
      <w:tblGrid>
        <w:gridCol w:w="2554"/>
        <w:gridCol w:w="2127"/>
        <w:gridCol w:w="2551"/>
        <w:gridCol w:w="1276"/>
      </w:tblGrid>
      <w:tr w:rsidR="008A67B6" w:rsidRPr="00A81D3D" w14:paraId="7AF69554" w14:textId="77777777" w:rsidTr="00FE42C7">
        <w:trPr>
          <w:trHeight w:val="424"/>
        </w:trPr>
        <w:tc>
          <w:tcPr>
            <w:tcW w:w="255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185404A" w14:textId="77777777" w:rsidR="008A67B6" w:rsidRPr="00BB1280" w:rsidRDefault="008A67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00023C3" w14:textId="260A2F62" w:rsidR="008A67B6" w:rsidRPr="00BB1280" w:rsidRDefault="007C10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4th </w:t>
            </w:r>
            <w:r w:rsidR="008A67B6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RNA-monovalent vaccine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  <w:p w14:paraId="7068B140" w14:textId="6DF3889F" w:rsidR="008A67B6" w:rsidRPr="00BB1280" w:rsidRDefault="008A67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7C1095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91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B64D40A" w14:textId="7B0470CD" w:rsidR="008A67B6" w:rsidRPr="00BB1280" w:rsidRDefault="007C10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3rd </w:t>
            </w:r>
            <w:r w:rsidR="008A67B6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RNA-monovalent vaccine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  <w:p w14:paraId="66278422" w14:textId="5AC06B80" w:rsidR="008A67B6" w:rsidRPr="00BB1280" w:rsidRDefault="008A67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7C1095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73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04F9F9" w14:textId="77777777" w:rsidR="008A67B6" w:rsidRPr="00BB1280" w:rsidRDefault="008A67B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7C1095" w:rsidRPr="002726C9" w14:paraId="3356AA09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78D288B6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3FD3A747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35C51DB2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610F367" w14:textId="1F85AB7D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C1095" w:rsidRPr="002726C9" w14:paraId="1842B606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2A8F3D2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   Cas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69EBE5E" w14:textId="28531EC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 (16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2F9F863" w14:textId="2AEF84DF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 (2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ABAB871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409FC016" w14:textId="77777777" w:rsidTr="00FE42C7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085DAA12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   Control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C52386D" w14:textId="5B91C32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3 (84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494B76CD" w14:textId="4A7B7F4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 (72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6F198211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6F145394" w14:textId="77777777" w:rsidTr="00FE42C7"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14:paraId="0E986DA7" w14:textId="383ABA5B" w:rsidR="007C1095" w:rsidRPr="00CF1535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EA7C1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08B364FB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6535A555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561497E7" w14:textId="4990355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C1095" w:rsidRPr="002726C9" w14:paraId="089F3218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72A82675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Moderna SpikeVax®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37D85DC0" w14:textId="7585271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5 (58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02916359" w14:textId="36CD2B7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10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E9D0395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34CD551D" w14:textId="77777777" w:rsidTr="00FE42C7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78BDC3B5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Pfizer Comirnaty® 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2309E4C0" w14:textId="33847D7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6 (42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4D99661A" w14:textId="313DF26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4 (90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0EED0CF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13FF8820" w14:textId="77777777" w:rsidTr="00FE42C7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68CE1E8F" w14:textId="4549C6A2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3rd dose</w:t>
            </w:r>
            <w:r w:rsidR="00295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C149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C149C7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C149C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C149C7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677483D" w14:textId="11731A01" w:rsidR="007C1095" w:rsidRPr="00BB1280" w:rsidRDefault="003123D6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23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4 (199, 249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691B2267" w14:textId="07B94B05" w:rsidR="007C1095" w:rsidRPr="00BB1280" w:rsidRDefault="003123D6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23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 (156, 196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103A5E1" w14:textId="20D56E7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457B9E" w:rsidRPr="002726C9" w14:paraId="73E97B7E" w14:textId="77777777" w:rsidTr="00FE42C7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351B38B7" w14:textId="2C2B1A93" w:rsidR="00457B9E" w:rsidRPr="00BB1280" w:rsidRDefault="00457B9E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 w:rsidR="00295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nd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</w:t>
            </w:r>
            <w:r w:rsidR="00295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 </w:t>
            </w:r>
            <w:r w:rsidR="00295FBB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median </w:t>
            </w:r>
            <w:r w:rsidR="00295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295FBB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705B9B78" w14:textId="30E1BC87" w:rsidR="00457B9E" w:rsidRPr="00BB1280" w:rsidRDefault="003123D6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23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0 (406, 457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05684661" w14:textId="41EA8E7E" w:rsidR="00457B9E" w:rsidRPr="00BB1280" w:rsidRDefault="003123D6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123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1 (363, 41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C60AD6A" w14:textId="77777777" w:rsidR="00457B9E" w:rsidRPr="00BB1280" w:rsidRDefault="00457B9E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421A0FFF" w14:textId="77777777" w:rsidTr="00FE42C7">
        <w:tc>
          <w:tcPr>
            <w:tcW w:w="2554" w:type="dxa"/>
            <w:shd w:val="clear" w:color="auto" w:fill="auto"/>
          </w:tcPr>
          <w:p w14:paraId="14C29422" w14:textId="6A7FAA33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last dose</w:t>
            </w:r>
            <w:r w:rsidR="00295FB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-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  <w:r w:rsidR="003B62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3B623F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3B623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3B623F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127" w:type="dxa"/>
            <w:shd w:val="clear" w:color="auto" w:fill="auto"/>
          </w:tcPr>
          <w:p w14:paraId="07B98BDC" w14:textId="06D7A24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 (22, 68)</w:t>
            </w:r>
          </w:p>
        </w:tc>
        <w:tc>
          <w:tcPr>
            <w:tcW w:w="2551" w:type="dxa"/>
            <w:shd w:val="clear" w:color="auto" w:fill="auto"/>
          </w:tcPr>
          <w:p w14:paraId="7437308A" w14:textId="4BA5940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4 (156, 196)</w:t>
            </w:r>
          </w:p>
        </w:tc>
        <w:tc>
          <w:tcPr>
            <w:tcW w:w="1276" w:type="dxa"/>
            <w:shd w:val="clear" w:color="auto" w:fill="auto"/>
          </w:tcPr>
          <w:p w14:paraId="044E1220" w14:textId="1708A1C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C1095" w:rsidRPr="002726C9" w14:paraId="03C7684A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79066A32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624EEF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51F105E6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67C25EB" w14:textId="4BB3586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C1095" w:rsidRPr="002726C9" w14:paraId="15477CA5" w14:textId="77777777" w:rsidTr="000D663F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81CEA13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84CCE72" w14:textId="23A2B93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1 (10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598A27E" w14:textId="0F59B57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1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9E5C4B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2745B755" w14:textId="77777777" w:rsidTr="000D663F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27127851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0A9E7832" w14:textId="562DF4F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7C75D58D" w14:textId="26A89ABD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6 (98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4F8E75B0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4475CD2D" w14:textId="77777777" w:rsidTr="00FE42C7">
        <w:tc>
          <w:tcPr>
            <w:tcW w:w="2554" w:type="dxa"/>
            <w:shd w:val="clear" w:color="auto" w:fill="auto"/>
          </w:tcPr>
          <w:p w14:paraId="290C6E93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median years (IQR)</w:t>
            </w:r>
          </w:p>
        </w:tc>
        <w:tc>
          <w:tcPr>
            <w:tcW w:w="2127" w:type="dxa"/>
            <w:shd w:val="clear" w:color="auto" w:fill="auto"/>
          </w:tcPr>
          <w:p w14:paraId="5CFAD644" w14:textId="4AFE5C3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80, 90)</w:t>
            </w:r>
          </w:p>
        </w:tc>
        <w:tc>
          <w:tcPr>
            <w:tcW w:w="2551" w:type="dxa"/>
            <w:shd w:val="clear" w:color="auto" w:fill="auto"/>
          </w:tcPr>
          <w:p w14:paraId="1DFAD8E1" w14:textId="793FDF5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79, 89)</w:t>
            </w:r>
          </w:p>
        </w:tc>
        <w:tc>
          <w:tcPr>
            <w:tcW w:w="1276" w:type="dxa"/>
            <w:shd w:val="clear" w:color="auto" w:fill="auto"/>
          </w:tcPr>
          <w:p w14:paraId="3B5EF1FA" w14:textId="348C250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C309D0"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</w:tr>
      <w:tr w:rsidR="007C1095" w:rsidRPr="002726C9" w14:paraId="58A9CFB9" w14:textId="77777777" w:rsidTr="00FE42C7"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14:paraId="31B32BF9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41AABF8E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4E838B18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277BEFC3" w14:textId="03B33DF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C1095" w:rsidRPr="002726C9" w14:paraId="265CCD78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69F732BE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4B62864E" w14:textId="7C3731D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2 (47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1DC72BAA" w14:textId="6821356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3 (49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CE2DD9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0EE25695" w14:textId="77777777" w:rsidTr="00FE42C7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6692AE4C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24359791" w14:textId="61C3DC5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9 (53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704561D" w14:textId="76D3E61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 (51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3C687878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14EA054E" w14:textId="77777777" w:rsidTr="00FE42C7">
        <w:tc>
          <w:tcPr>
            <w:tcW w:w="2554" w:type="dxa"/>
            <w:shd w:val="clear" w:color="auto" w:fill="auto"/>
          </w:tcPr>
          <w:p w14:paraId="43D1B8B8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127" w:type="dxa"/>
            <w:shd w:val="clear" w:color="auto" w:fill="auto"/>
          </w:tcPr>
          <w:p w14:paraId="5FA836BF" w14:textId="533388C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15%)</w:t>
            </w:r>
          </w:p>
        </w:tc>
        <w:tc>
          <w:tcPr>
            <w:tcW w:w="2551" w:type="dxa"/>
            <w:shd w:val="clear" w:color="auto" w:fill="auto"/>
          </w:tcPr>
          <w:p w14:paraId="5349174D" w14:textId="424C87B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9.1%)</w:t>
            </w:r>
          </w:p>
        </w:tc>
        <w:tc>
          <w:tcPr>
            <w:tcW w:w="1276" w:type="dxa"/>
            <w:shd w:val="clear" w:color="auto" w:fill="auto"/>
          </w:tcPr>
          <w:p w14:paraId="360FBD9D" w14:textId="566A7FB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6</w:t>
            </w:r>
          </w:p>
        </w:tc>
      </w:tr>
      <w:tr w:rsidR="007C1095" w:rsidRPr="002726C9" w14:paraId="62BA6917" w14:textId="77777777" w:rsidTr="00FE42C7"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14:paraId="2F978DF1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127" w:type="dxa"/>
            <w:tcBorders>
              <w:bottom w:val="single" w:sz="4" w:space="0" w:color="auto"/>
            </w:tcBorders>
            <w:shd w:val="clear" w:color="auto" w:fill="auto"/>
          </w:tcPr>
          <w:p w14:paraId="642D2EB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</w:tcPr>
          <w:p w14:paraId="346700D9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E9845CB" w14:textId="2D0C45A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C1095" w:rsidRPr="002726C9" w14:paraId="7F2C4A3B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0C1F48DC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273AEA2D" w14:textId="649AD21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7 (79%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1A369A6A" w14:textId="55A139A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 (80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3BCE94B9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3ECD54D1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136E9929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4F666DB" w14:textId="6DA01A3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 (4.5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4BD4926F" w14:textId="35727EC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 (4.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50292FA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20695ED1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04A6B4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67C2B45" w14:textId="492BB76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2 (17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494D4DA" w14:textId="695ECC9F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 (16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B6806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7031752A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46A883FD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49DC5055" w14:textId="57D26C3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8)</w:t>
            </w: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2402BB66" w14:textId="04FBFB2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8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17DC0ED3" w14:textId="4BA76BC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C1095" w:rsidRPr="002726C9" w14:paraId="563CD270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809E58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476FBC" w14:textId="390D3CE0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E9649FF" w14:textId="3292958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A1BF83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79A682D0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59F866DD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298F0946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6F6385D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8135B68" w14:textId="6614F6A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1</w:t>
            </w:r>
          </w:p>
        </w:tc>
      </w:tr>
      <w:tr w:rsidR="007C1095" w:rsidRPr="002726C9" w14:paraId="5DA7CB2B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26EA20F2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EFE9B5C" w14:textId="31F082C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3.5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89B0226" w14:textId="1922F06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 (7.5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DAE2AA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07A178FC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622EA29F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221A1FA" w14:textId="1950DA9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9 (61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4F4FC318" w14:textId="7CD1846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9 (5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1FC504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49C20FF1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3058224B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0285909" w14:textId="4105641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1 (31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6EC742D" w14:textId="68E5525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 (3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831CE3F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79D563BF" w14:textId="77777777" w:rsidTr="00FE42C7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20D937D0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</w:tcPr>
          <w:p w14:paraId="483EF3E3" w14:textId="3DF8273F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4.9%)</w:t>
            </w:r>
          </w:p>
        </w:tc>
        <w:tc>
          <w:tcPr>
            <w:tcW w:w="2551" w:type="dxa"/>
            <w:tcBorders>
              <w:top w:val="nil"/>
            </w:tcBorders>
            <w:shd w:val="clear" w:color="auto" w:fill="auto"/>
          </w:tcPr>
          <w:p w14:paraId="321F36B0" w14:textId="37A5895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5.1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281D500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345709A6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087065DB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5B002D1E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30CFB855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BDF65F4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2C4B659B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6C45027E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ckwood Frailty scale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E7D9FC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468310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C2E6E54" w14:textId="4A29561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7C1095" w:rsidRPr="002726C9" w14:paraId="64BF2D19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24D17597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298E6A5" w14:textId="4B13E2F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2 (3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ED4F1AE" w14:textId="076C1A4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1 (3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485A5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3E51812D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42578FF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5-9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C9FCA1E" w14:textId="64F80A3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4 (7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919C7EC" w14:textId="7AB2FC9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5 (6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D179F91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3BD397DE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19EB6CEC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7BE68A1" w14:textId="494AB92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5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EC0F2F4" w14:textId="0764100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B356E42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6E0F96C9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F26E1F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A77581B" w14:textId="76CCF37D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7BCA2A" w14:textId="0AD99F9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079C99" w14:textId="016C3A50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C1095" w:rsidRPr="002726C9" w14:paraId="1F5D5E51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3D8270F9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Respiratory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5034D008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151DA763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2DAB4AB2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5476520F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54D9F7D6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905B172" w14:textId="6510FBD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9 (45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7A75410C" w14:textId="3456AF1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 (4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F4D5301" w14:textId="736A8C8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7C1095" w:rsidRPr="002726C9" w14:paraId="5C5F078F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03FEB795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DD590FD" w14:textId="395D843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 (3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5282D26" w14:textId="2C4A0AF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 (2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158F294" w14:textId="25754A1D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C1095" w:rsidRPr="002726C9" w14:paraId="41326645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2BF6C767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354C78AF" w14:textId="33E71F6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 (10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51BEA93D" w14:textId="28B906B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9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A6F76EF" w14:textId="13EE77D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C1095" w:rsidRPr="002726C9" w14:paraId="73F620D1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E9F9F3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⁑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26CDA6" w14:textId="25D9AC5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 (10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AC2222" w14:textId="2364F25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9.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A66178" w14:textId="3F08CF6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C1095" w:rsidRPr="002726C9" w14:paraId="70FFFB04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14173D05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5A8CA5E2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60C4AA5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3C894C3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3A77884A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5520154C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ADDFAB2" w14:textId="22E3380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4 (58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40E762B2" w14:textId="070390A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 (5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7C20CF3" w14:textId="0D46A18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C1095" w:rsidRPr="002726C9" w14:paraId="36B7E130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47695A0F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FB0C452" w14:textId="34DEFE2F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 (18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2B685395" w14:textId="0ADD503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5 (1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5C5B5424" w14:textId="09FD002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7C1095" w:rsidRPr="002726C9" w14:paraId="243A00FC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1A6CB7E5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7D7910D" w14:textId="2E8844F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 (32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03E476CB" w14:textId="4150CA7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1 (3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EADFFC4" w14:textId="097422A0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7C1095" w:rsidRPr="002726C9" w14:paraId="25A77B62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EF8177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F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46A267" w14:textId="71E03FE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8 (26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7D0F9AC" w14:textId="2E651BE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 (2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07146D" w14:textId="5085A14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7C1095" w:rsidRPr="002726C9" w14:paraId="6359FC76" w14:textId="77777777" w:rsidTr="00FE42C7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18E7C5BA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auto"/>
          </w:tcPr>
          <w:p w14:paraId="0E993A74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  <w:shd w:val="clear" w:color="auto" w:fill="auto"/>
          </w:tcPr>
          <w:p w14:paraId="27642B5D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8E0639B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67AB58D3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5F87E0D5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AC92C55" w14:textId="7D6904B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17%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12B6BABC" w14:textId="015854C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 (2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7266989" w14:textId="4BB86CE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C1095" w:rsidRPr="002726C9" w14:paraId="13D62612" w14:textId="77777777" w:rsidTr="00FE42C7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25774F1C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1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D22A42F" w14:textId="5F5EC59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</w:tcPr>
          <w:p w14:paraId="6501960F" w14:textId="1436415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8E6A860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5F5DFB62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16806EF2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582D03DE" w14:textId="2662E42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100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51FA4034" w14:textId="04F5D0E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 (100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87DDB98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72A8DD1D" w14:textId="77777777" w:rsidTr="00FE42C7">
        <w:tc>
          <w:tcPr>
            <w:tcW w:w="2554" w:type="dxa"/>
            <w:tcBorders>
              <w:bottom w:val="nil"/>
            </w:tcBorders>
          </w:tcPr>
          <w:p w14:paraId="70E13D20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127" w:type="dxa"/>
            <w:tcBorders>
              <w:bottom w:val="nil"/>
            </w:tcBorders>
          </w:tcPr>
          <w:p w14:paraId="0BF2E2D9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7FF559C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282E571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1BC85AFA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073391DB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06F3CD3" w14:textId="7B288B9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1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67D4252" w14:textId="2D7C525F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13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E660B32" w14:textId="2430E75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C1095" w:rsidRPr="002726C9" w14:paraId="7FBDB47D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2A7DBFF0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impairment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391B27" w14:textId="164D763A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5.9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AD36D26" w14:textId="5DB1666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6.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C0F3DAB" w14:textId="300DF91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7C1095" w:rsidRPr="002726C9" w14:paraId="10A6D31B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6C857669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1C8597" w14:textId="07022EE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10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7C3DDDF9" w14:textId="6370CFF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 (1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6C799DC7" w14:textId="19F305E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7C1095" w:rsidRPr="002726C9" w14:paraId="435ED44D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115B79AA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D572753" w14:textId="6B9A87D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 (7.3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138CA0AD" w14:textId="03C26425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 (1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14FCDAB3" w14:textId="3B5EDD30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5</w:t>
            </w:r>
          </w:p>
        </w:tc>
      </w:tr>
      <w:tr w:rsidR="007C1095" w:rsidRPr="002726C9" w14:paraId="7AA16806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3C135626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4CDCB975" w14:textId="73B1A47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4.1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4AC3AC8C" w14:textId="50ECB7C0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6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FBF580A" w14:textId="7F53F32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7C1095" w:rsidRPr="002726C9" w14:paraId="201E6005" w14:textId="77777777" w:rsidTr="00FE42C7">
        <w:tc>
          <w:tcPr>
            <w:tcW w:w="2554" w:type="dxa"/>
            <w:tcBorders>
              <w:bottom w:val="nil"/>
            </w:tcBorders>
          </w:tcPr>
          <w:p w14:paraId="35ACF2CB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127" w:type="dxa"/>
            <w:tcBorders>
              <w:bottom w:val="nil"/>
            </w:tcBorders>
          </w:tcPr>
          <w:p w14:paraId="46EB31F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47E95B07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5E55E426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657BB8E9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10A13036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2C3316E" w14:textId="7691DF1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 (10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654C0A12" w14:textId="2802E04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9.4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12B4ED3" w14:textId="1E1045A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C1095" w:rsidRPr="002726C9" w14:paraId="5CDEB7A7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64D145EF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B74DFC7" w14:textId="25CD2DA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5DB9BC18" w14:textId="47B7FD89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971C6A7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2DF19BF5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71764DDF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immunodeficiency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2964677" w14:textId="5117694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7.9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3A1A3725" w14:textId="535FCFC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 (7.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AC26035" w14:textId="11CB409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7C1095" w:rsidRPr="002726C9" w14:paraId="600F84E6" w14:textId="77777777" w:rsidTr="00FE42C7">
        <w:tc>
          <w:tcPr>
            <w:tcW w:w="2554" w:type="dxa"/>
            <w:tcBorders>
              <w:bottom w:val="nil"/>
            </w:tcBorders>
          </w:tcPr>
          <w:p w14:paraId="4515722C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127" w:type="dxa"/>
            <w:tcBorders>
              <w:bottom w:val="nil"/>
            </w:tcBorders>
          </w:tcPr>
          <w:p w14:paraId="62C9CC50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72AFFA18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41A4D2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71716284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07F41C9B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id organ cancer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FA1EF4" w14:textId="780F02A8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11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8825CC5" w14:textId="7899FDE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9.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C2DBB26" w14:textId="304EC456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7C1095" w:rsidRPr="002726C9" w14:paraId="11FB5A9E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572D609F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ematological malignancy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2E0A6B5" w14:textId="169BDD73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1.2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7F68134A" w14:textId="1DABF3C2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1.1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56B8FE29" w14:textId="3C714B5C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C1095" w:rsidRPr="002726C9" w14:paraId="17C81422" w14:textId="77777777" w:rsidTr="00FE42C7">
        <w:tc>
          <w:tcPr>
            <w:tcW w:w="2554" w:type="dxa"/>
            <w:tcBorders>
              <w:bottom w:val="nil"/>
            </w:tcBorders>
          </w:tcPr>
          <w:p w14:paraId="01D8FBEA" w14:textId="77777777" w:rsidR="007C1095" w:rsidRPr="00BB1280" w:rsidRDefault="007C1095" w:rsidP="007C1095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127" w:type="dxa"/>
            <w:tcBorders>
              <w:bottom w:val="nil"/>
            </w:tcBorders>
          </w:tcPr>
          <w:p w14:paraId="7C44E9BE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bottom w:val="nil"/>
            </w:tcBorders>
          </w:tcPr>
          <w:p w14:paraId="7AC80CE7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7A3F3AD" w14:textId="745A8C4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C1095" w:rsidRPr="002726C9" w14:paraId="697E8B79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42303BEB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778B99" w14:textId="77DD1C1B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 (62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383355A2" w14:textId="34061704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4 (5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468F4A8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006CC99F" w14:textId="77777777" w:rsidTr="00FE42C7">
        <w:tc>
          <w:tcPr>
            <w:tcW w:w="2554" w:type="dxa"/>
            <w:tcBorders>
              <w:top w:val="nil"/>
              <w:bottom w:val="nil"/>
            </w:tcBorders>
          </w:tcPr>
          <w:p w14:paraId="6AEB674E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E6FBEB" w14:textId="6DA4F25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7 (34%)</w:t>
            </w:r>
          </w:p>
        </w:tc>
        <w:tc>
          <w:tcPr>
            <w:tcW w:w="2551" w:type="dxa"/>
            <w:tcBorders>
              <w:top w:val="nil"/>
              <w:bottom w:val="nil"/>
            </w:tcBorders>
          </w:tcPr>
          <w:p w14:paraId="2F5B4575" w14:textId="5F8D460D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 (3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B84603C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C1095" w:rsidRPr="002726C9" w14:paraId="45BAEB5D" w14:textId="77777777" w:rsidTr="00FE42C7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36D6F3B4" w14:textId="77777777" w:rsidR="007C1095" w:rsidRPr="00BB1280" w:rsidRDefault="007C1095" w:rsidP="007C1095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/severe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F501BF3" w14:textId="307B1FEE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3.9%)</w:t>
            </w:r>
          </w:p>
        </w:tc>
        <w:tc>
          <w:tcPr>
            <w:tcW w:w="2551" w:type="dxa"/>
            <w:tcBorders>
              <w:top w:val="nil"/>
              <w:bottom w:val="single" w:sz="4" w:space="0" w:color="auto"/>
            </w:tcBorders>
          </w:tcPr>
          <w:p w14:paraId="6F4D3821" w14:textId="46EA2621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5.6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06F37C3" w14:textId="77777777" w:rsidR="007C1095" w:rsidRPr="00BB1280" w:rsidRDefault="007C1095" w:rsidP="007C1095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18B091C5" w14:textId="77777777" w:rsidR="00FA027A" w:rsidRDefault="00FA027A" w:rsidP="00FA027A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1E8EDCA" w14:textId="5D02D9D5" w:rsidR="007C1095" w:rsidRDefault="00FA027A" w:rsidP="00FA027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794C783D" w14:textId="727F6BCB" w:rsidR="007C1095" w:rsidRDefault="007C1095" w:rsidP="007C1095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Pr="007C1095">
        <w:rPr>
          <w:rFonts w:ascii="Times New Roman" w:eastAsia="Times New Roman" w:hAnsi="Times New Roman" w:cs="Times New Roman"/>
          <w:sz w:val="20"/>
          <w:szCs w:val="20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after 21/03/22 and less than 3 months prior to admission.</w:t>
      </w:r>
    </w:p>
    <w:p w14:paraId="10D7DF96" w14:textId="674BAB98" w:rsidR="00FA027A" w:rsidRDefault="007C1095" w:rsidP="007C1095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3</w:t>
      </w:r>
      <w:r w:rsidRPr="007C1095">
        <w:rPr>
          <w:rFonts w:ascii="Times New Roman" w:eastAsia="Times New Roman" w:hAnsi="Times New Roman" w:cs="Times New Roman"/>
          <w:sz w:val="20"/>
          <w:szCs w:val="20"/>
          <w:lang w:eastAsia="en-GB"/>
        </w:rPr>
        <w:t>r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16/09/21 and 14/02/22.</w:t>
      </w:r>
    </w:p>
    <w:p w14:paraId="38B17117" w14:textId="77777777" w:rsidR="00EA7CF5" w:rsidRDefault="00EA7CF5" w:rsidP="007C1095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203BDE3" w14:textId="4195792B" w:rsidR="00EA7CF5" w:rsidRPr="00CF1535" w:rsidRDefault="00EA7CF5" w:rsidP="00CF1535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#Refers to vaccine brand of</w:t>
      </w:r>
      <w:r w:rsidR="457B56A9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he last dose received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6E0CD366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(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4th or 3rd dose</w:t>
      </w:r>
      <w:r w:rsidR="16ECB763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).</w:t>
      </w:r>
      <w:r w:rsidR="269F29F1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269F29F1" w:rsidRPr="00CF1535">
        <w:rPr>
          <w:rFonts w:ascii="Times New Roman" w:eastAsia="Times New Roman" w:hAnsi="Times New Roman" w:cs="Times New Roman"/>
          <w:sz w:val="20"/>
          <w:szCs w:val="20"/>
        </w:rPr>
        <w:t>Prior to last dose, any vaccine combination is considered.</w:t>
      </w:r>
    </w:p>
    <w:p w14:paraId="44A9499F" w14:textId="77777777" w:rsidR="00FA027A" w:rsidRDefault="00FA027A" w:rsidP="00FA027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2D7A2138" w14:textId="77777777" w:rsidR="00FA027A" w:rsidRDefault="00FA027A" w:rsidP="00FA027A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6F0C526E" w14:textId="3968C4BB" w:rsidR="001855B1" w:rsidRDefault="001855B1"/>
    <w:p w14:paraId="6156A3B1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25B9146C" w14:textId="1BDFA3F9" w:rsidR="00811380" w:rsidRDefault="00D72854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4CB9C30A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4</w:t>
      </w:r>
      <w:r w:rsidR="00D76F3E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4)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81673E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characteristics of study participants 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y vaccine type [5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BA.1/ancestral mRNA bivalent - 4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13F94FAF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vaccines, ≥75 years admitted between 21/09/22 and 23/01/23]</w:t>
      </w:r>
    </w:p>
    <w:tbl>
      <w:tblPr>
        <w:tblStyle w:val="TableGrid"/>
        <w:tblW w:w="8508" w:type="dxa"/>
        <w:tblInd w:w="276" w:type="dxa"/>
        <w:tblLayout w:type="fixed"/>
        <w:tblLook w:val="04A0" w:firstRow="1" w:lastRow="0" w:firstColumn="1" w:lastColumn="0" w:noHBand="0" w:noVBand="1"/>
      </w:tblPr>
      <w:tblGrid>
        <w:gridCol w:w="2554"/>
        <w:gridCol w:w="2268"/>
        <w:gridCol w:w="2835"/>
        <w:gridCol w:w="851"/>
      </w:tblGrid>
      <w:tr w:rsidR="00811380" w:rsidRPr="00A81D3D" w14:paraId="43615753" w14:textId="77777777" w:rsidTr="00BB1280">
        <w:trPr>
          <w:trHeight w:val="424"/>
        </w:trPr>
        <w:tc>
          <w:tcPr>
            <w:tcW w:w="2554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261FE8F" w14:textId="77777777" w:rsidR="00811380" w:rsidRPr="00BB1280" w:rsidRDefault="0081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Characteristic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6F7E47" w14:textId="615521D9" w:rsidR="00811380" w:rsidRPr="00BB1280" w:rsidRDefault="0081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5th mRNA-</w:t>
            </w:r>
            <w:r w:rsidR="00D72854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bi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valent vaccine</w:t>
            </w:r>
            <w:r w:rsidR="002D7FB1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*</w:t>
            </w:r>
          </w:p>
          <w:p w14:paraId="044C4AD4" w14:textId="76FEB80D" w:rsidR="00811380" w:rsidRPr="00BB1280" w:rsidRDefault="0081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 xml:space="preserve">(N = </w:t>
            </w:r>
            <w:r w:rsidR="00D72854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672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DDF631B" w14:textId="1A00717A" w:rsidR="00811380" w:rsidRPr="00BB1280" w:rsidRDefault="00D728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4</w:t>
            </w:r>
            <w:r w:rsidR="00811380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th mRNA-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mono</w:t>
            </w:r>
            <w:r w:rsidR="00811380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 xml:space="preserve">valent vaccine </w:t>
            </w:r>
            <w:r w:rsidR="002D7FB1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*</w:t>
            </w:r>
          </w:p>
          <w:p w14:paraId="7DE9F692" w14:textId="341177FE" w:rsidR="00811380" w:rsidRPr="00BB1280" w:rsidRDefault="0081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 xml:space="preserve">(N = </w:t>
            </w:r>
            <w:r w:rsidR="00D72854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212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3A5314F" w14:textId="77777777" w:rsidR="00811380" w:rsidRPr="00BB1280" w:rsidRDefault="0081138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4"/>
                <w:lang w:eastAsia="en-GB"/>
              </w:rPr>
              <w:t>P-value</w:t>
            </w:r>
          </w:p>
        </w:tc>
      </w:tr>
      <w:tr w:rsidR="00D72854" w:rsidRPr="002726C9" w14:paraId="13012F67" w14:textId="77777777" w:rsidTr="00BB1280">
        <w:tc>
          <w:tcPr>
            <w:tcW w:w="2554" w:type="dxa"/>
            <w:tcBorders>
              <w:bottom w:val="nil"/>
            </w:tcBorders>
          </w:tcPr>
          <w:p w14:paraId="73B39BF2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Cohort</w:t>
            </w:r>
          </w:p>
        </w:tc>
        <w:tc>
          <w:tcPr>
            <w:tcW w:w="2268" w:type="dxa"/>
            <w:tcBorders>
              <w:bottom w:val="nil"/>
            </w:tcBorders>
          </w:tcPr>
          <w:p w14:paraId="4C729105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62323B44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C18805C" w14:textId="485B97F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002</w:t>
            </w:r>
          </w:p>
        </w:tc>
      </w:tr>
      <w:tr w:rsidR="00D72854" w:rsidRPr="002726C9" w14:paraId="56032D9F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69135697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Cas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5EDCCDA" w14:textId="1D165BB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00 (15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ED8938C" w14:textId="55C347D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2 (25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5A13F38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549F3B22" w14:textId="77777777" w:rsidTr="00CF1535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1DF70F7A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Control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A198880" w14:textId="3EC1627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72 (85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0964D6C" w14:textId="464F1E7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60 (75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1125078C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324E762F" w14:textId="77777777" w:rsidTr="00CF1535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2CE1D58E" w14:textId="0C29FDCB" w:rsidR="00D72854" w:rsidRPr="00CF1535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Vaccine brand</w:t>
            </w:r>
            <w:r w:rsidR="00357473">
              <w:rPr>
                <w:rFonts w:ascii="Times New Roman" w:eastAsia="Times New Roman" w:hAnsi="Times New Roman" w:cs="Times New Roman"/>
                <w:sz w:val="20"/>
                <w:szCs w:val="24"/>
                <w:vertAlign w:val="superscript"/>
                <w:lang w:eastAsia="en-GB"/>
              </w:rPr>
              <w:t>#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ECA78FB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68903190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ECA4F3B" w14:textId="074D6D5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003</w:t>
            </w:r>
          </w:p>
        </w:tc>
      </w:tr>
      <w:tr w:rsidR="00D72854" w:rsidRPr="002726C9" w14:paraId="5C308EF7" w14:textId="77777777" w:rsidTr="00CF1535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207D9DD0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  Moderna SpikeVax®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E1BF215" w14:textId="06D38C8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55 (68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122C7F9" w14:textId="7A3C163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19 (56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E5E8C14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4C763BC9" w14:textId="77777777" w:rsidTr="00BB1280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227F994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Pfizer Comirnaty® 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4278BC4" w14:textId="0806847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17 (32%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4C298B4F" w14:textId="310AC60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93 (44%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70D23CDF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7692746E" w14:textId="77777777" w:rsidTr="00BB1280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0E588673" w14:textId="6B58DE8A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Time since 4th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52A90F6" w14:textId="4B5E50E3" w:rsidR="00D72854" w:rsidRPr="00BB1280" w:rsidRDefault="00762FBD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762FBD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23 (194, 250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7D082D7E" w14:textId="7C51FEEF" w:rsidR="00D72854" w:rsidRPr="00BB1280" w:rsidRDefault="00762FBD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762FBD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66 (147, 190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3DC62BFE" w14:textId="62D957F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lt;0.001</w:t>
            </w:r>
          </w:p>
        </w:tc>
      </w:tr>
      <w:tr w:rsidR="001A5F7F" w:rsidRPr="002726C9" w14:paraId="36E060A2" w14:textId="77777777" w:rsidTr="00BB1280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56F0B8B0" w14:textId="6C258C7B" w:rsidR="001A5F7F" w:rsidRPr="00BB1280" w:rsidRDefault="001A5F7F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rd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dose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BEA146F" w14:textId="4A0C7BDA" w:rsidR="001A5F7F" w:rsidRPr="00BB1280" w:rsidRDefault="00762FBD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762FBD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02 (376, 425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0E1EDC6A" w14:textId="2212D200" w:rsidR="001A5F7F" w:rsidRPr="00BB1280" w:rsidRDefault="00F439AC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F439AC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50 (333, 37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0FA8C2C" w14:textId="6A27F821" w:rsidR="001A5F7F" w:rsidRPr="00BB1280" w:rsidRDefault="00BA7938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lt;0.001</w:t>
            </w:r>
          </w:p>
        </w:tc>
      </w:tr>
      <w:tr w:rsidR="001A5F7F" w:rsidRPr="002726C9" w14:paraId="0F373F15" w14:textId="77777777" w:rsidTr="00BB1280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65ADDB5F" w14:textId="6D5323FA" w:rsidR="001A5F7F" w:rsidRPr="00BB1280" w:rsidRDefault="001A5F7F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nd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dose </w:t>
            </w:r>
            <w: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9C5A892" w14:textId="4A361E88" w:rsidR="001A5F7F" w:rsidRPr="00BB1280" w:rsidRDefault="00F439AC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F439AC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09 (582, 628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0EE0D9CF" w14:textId="43706304" w:rsidR="001A5F7F" w:rsidRPr="00BB1280" w:rsidRDefault="00F439AC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F439AC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53 (532, 597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3109BD6" w14:textId="1A66F510" w:rsidR="001A5F7F" w:rsidRPr="00BB1280" w:rsidRDefault="00BA7938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lt;0.001</w:t>
            </w:r>
          </w:p>
        </w:tc>
      </w:tr>
      <w:tr w:rsidR="00D72854" w:rsidRPr="002726C9" w14:paraId="0456175F" w14:textId="77777777" w:rsidTr="00BB1280">
        <w:tc>
          <w:tcPr>
            <w:tcW w:w="2554" w:type="dxa"/>
            <w:shd w:val="clear" w:color="auto" w:fill="auto"/>
          </w:tcPr>
          <w:p w14:paraId="05CF9022" w14:textId="70AE1B4B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Time since last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268" w:type="dxa"/>
            <w:shd w:val="clear" w:color="auto" w:fill="auto"/>
          </w:tcPr>
          <w:p w14:paraId="06D921FA" w14:textId="6B92CD9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9 (32, 76)</w:t>
            </w:r>
          </w:p>
        </w:tc>
        <w:tc>
          <w:tcPr>
            <w:tcW w:w="2835" w:type="dxa"/>
            <w:shd w:val="clear" w:color="auto" w:fill="auto"/>
          </w:tcPr>
          <w:p w14:paraId="52F91B15" w14:textId="77384CC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66 (147, 190)</w:t>
            </w:r>
          </w:p>
        </w:tc>
        <w:tc>
          <w:tcPr>
            <w:tcW w:w="851" w:type="dxa"/>
            <w:shd w:val="clear" w:color="auto" w:fill="auto"/>
          </w:tcPr>
          <w:p w14:paraId="3990D55D" w14:textId="62BD3770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lt;0.001</w:t>
            </w:r>
          </w:p>
        </w:tc>
      </w:tr>
      <w:tr w:rsidR="00D72854" w:rsidRPr="002726C9" w14:paraId="42E44BE2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302A4A2D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Months since last dos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16C734B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188FE10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2B7DE9E" w14:textId="1F778F0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lt;0.001</w:t>
            </w:r>
          </w:p>
        </w:tc>
      </w:tr>
      <w:tr w:rsidR="00D72854" w:rsidRPr="002726C9" w14:paraId="7680B385" w14:textId="77777777" w:rsidTr="000D663F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47FB6C4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≤ 3months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3754C2A" w14:textId="45BC73D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72 (100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5F7AA79" w14:textId="7D83140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7 (3.3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595394CF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5D1F5110" w14:textId="77777777" w:rsidTr="000D663F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1EB0B8B9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&gt; 3months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CAB6486" w14:textId="24BCBA7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 (0%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563C6848" w14:textId="18AC39B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05 (97%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667978E2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508CDE5A" w14:textId="77777777" w:rsidTr="00BB1280">
        <w:tc>
          <w:tcPr>
            <w:tcW w:w="2554" w:type="dxa"/>
            <w:shd w:val="clear" w:color="auto" w:fill="auto"/>
          </w:tcPr>
          <w:p w14:paraId="7F47A8D6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Age - median years (IQR)</w:t>
            </w:r>
          </w:p>
        </w:tc>
        <w:tc>
          <w:tcPr>
            <w:tcW w:w="2268" w:type="dxa"/>
            <w:shd w:val="clear" w:color="auto" w:fill="auto"/>
          </w:tcPr>
          <w:p w14:paraId="7B2510CD" w14:textId="26A7C69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4 (80, 89)</w:t>
            </w:r>
          </w:p>
        </w:tc>
        <w:tc>
          <w:tcPr>
            <w:tcW w:w="2835" w:type="dxa"/>
            <w:shd w:val="clear" w:color="auto" w:fill="auto"/>
          </w:tcPr>
          <w:p w14:paraId="58027A70" w14:textId="3594D8A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6 (81, 89)</w:t>
            </w:r>
          </w:p>
        </w:tc>
        <w:tc>
          <w:tcPr>
            <w:tcW w:w="851" w:type="dxa"/>
            <w:shd w:val="clear" w:color="auto" w:fill="auto"/>
          </w:tcPr>
          <w:p w14:paraId="721FFF2A" w14:textId="4ADC030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15</w:t>
            </w:r>
          </w:p>
        </w:tc>
      </w:tr>
      <w:tr w:rsidR="00D72854" w:rsidRPr="002726C9" w14:paraId="30BB5AEA" w14:textId="77777777" w:rsidTr="00BB1280"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14:paraId="1836D090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Sex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09EBEC9F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AE14E1A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07E1A14" w14:textId="6A4B3A7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8</w:t>
            </w:r>
          </w:p>
        </w:tc>
      </w:tr>
      <w:tr w:rsidR="00D72854" w:rsidRPr="002726C9" w14:paraId="1DD1AF29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2711344A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Male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A0FB2B4" w14:textId="3A3C408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04 (45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7478998" w14:textId="66E1172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99 (47%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E765CC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669CF620" w14:textId="77777777" w:rsidTr="00BB1280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66D9F0FB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Female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1FECD3C" w14:textId="47E7EDE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68 (55%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71460E5" w14:textId="374A609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13 (53%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23D612D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451E8C81" w14:textId="77777777" w:rsidTr="00BB1280">
        <w:tc>
          <w:tcPr>
            <w:tcW w:w="2554" w:type="dxa"/>
            <w:shd w:val="clear" w:color="auto" w:fill="auto"/>
          </w:tcPr>
          <w:p w14:paraId="2244CD11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LTCF Resident</w:t>
            </w:r>
          </w:p>
        </w:tc>
        <w:tc>
          <w:tcPr>
            <w:tcW w:w="2268" w:type="dxa"/>
            <w:shd w:val="clear" w:color="auto" w:fill="auto"/>
          </w:tcPr>
          <w:p w14:paraId="447BCF6E" w14:textId="587340C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1 (12%)</w:t>
            </w:r>
          </w:p>
        </w:tc>
        <w:tc>
          <w:tcPr>
            <w:tcW w:w="2835" w:type="dxa"/>
            <w:shd w:val="clear" w:color="auto" w:fill="auto"/>
          </w:tcPr>
          <w:p w14:paraId="5CD18906" w14:textId="7D189A1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4 (11%)</w:t>
            </w:r>
          </w:p>
        </w:tc>
        <w:tc>
          <w:tcPr>
            <w:tcW w:w="851" w:type="dxa"/>
            <w:shd w:val="clear" w:color="auto" w:fill="auto"/>
          </w:tcPr>
          <w:p w14:paraId="6D8291C1" w14:textId="1148255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gt;0.9</w:t>
            </w:r>
          </w:p>
        </w:tc>
      </w:tr>
      <w:tr w:rsidR="00D72854" w:rsidRPr="002726C9" w14:paraId="6E2525E8" w14:textId="77777777" w:rsidTr="00BB1280"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</w:tcPr>
          <w:p w14:paraId="4653B2EE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Ethnicity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4042C5B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7F265501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14:paraId="7C97FF2C" w14:textId="4967673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7165E9D5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717EBE57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White British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659053F" w14:textId="7BCFE2B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29 (79%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02AFC42" w14:textId="5A0FFD2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63 (77%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4C1C368F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7E61BC04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5D19718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Oth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424AE32" w14:textId="00FBD1F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1 (1.6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E3B7473" w14:textId="194D3DA1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 (2.8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49EF5A2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176AB5E4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5FF9227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Unknow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9691FA" w14:textId="5847223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32 (20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6AD2F4" w14:textId="6284A54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3 (20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B97C9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78029E89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55908B26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IMD – median (IQR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5371895" w14:textId="665F861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 (4, 9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DB6D58F" w14:textId="6FABF12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 (4, 9)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7A2BA916" w14:textId="0C54DFC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4CECDADF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7D440A2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Unknown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C05646" w14:textId="29E1CF9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9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BAA9F3" w14:textId="5A94F65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16A60C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0A6E68A0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36799D05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Smoking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289A2A7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531D8B4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4534AEF" w14:textId="136532F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76F61EAE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4D3DDA8E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Current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8F64556" w14:textId="2E41C9E5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09 (61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ACEE694" w14:textId="510C893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29 (61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E70C302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47314D4C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410E79F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Ex-smok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3694C5F" w14:textId="2C8FE93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84 (27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9A3C455" w14:textId="3D38ED7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5 (31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AAFD95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6DE7B4FD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3475126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Non-smoker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20120A9" w14:textId="1321AA5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0 (6.0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04E9EA1" w14:textId="1D5F731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0 (4.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32858E8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2D78A805" w14:textId="77777777" w:rsidTr="00BB1280">
        <w:tc>
          <w:tcPr>
            <w:tcW w:w="2554" w:type="dxa"/>
            <w:tcBorders>
              <w:top w:val="nil"/>
            </w:tcBorders>
            <w:shd w:val="clear" w:color="auto" w:fill="auto"/>
          </w:tcPr>
          <w:p w14:paraId="2B3D8B6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Unknown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31935B2" w14:textId="3056D461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9 (5.8%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292DDA9D" w14:textId="3F1A7F4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 (3.8%)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</w:tcPr>
          <w:p w14:paraId="5F2870B5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3912FCA0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49AB54EC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Comorbidity scores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CE5AF6F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2881D07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5ACE5801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5AB9F787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6923CE6F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Rockwood Frailty scal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DB3702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7E1B334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8A4861D" w14:textId="6D08B9B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11</w:t>
            </w:r>
          </w:p>
        </w:tc>
      </w:tr>
      <w:tr w:rsidR="00D72854" w:rsidRPr="002726C9" w14:paraId="2CD5E11C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3033E159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 1-4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158EE85" w14:textId="0C6F06C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46 (46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BC34054" w14:textId="77855F55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8 (39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C87B27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12769F7F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15C7936D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 5-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46F6882" w14:textId="74C9AD7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86 (54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10907A2" w14:textId="454B375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05 (61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276CBD6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06AB8960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1AB8FA2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 Unknow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5610587" w14:textId="2CE195F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40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61DECB4" w14:textId="3962C44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9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350E7501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0E7BE4C2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FF5791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CCI – median (IQR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CF2207" w14:textId="4960FC8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 (4, 6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5943E6" w14:textId="485ABE0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 (5, 6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78EDB33" w14:textId="36FE2E8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</w:t>
            </w:r>
          </w:p>
        </w:tc>
      </w:tr>
      <w:tr w:rsidR="00D72854" w:rsidRPr="002726C9" w14:paraId="0055A958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24B6C2A8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Respiratory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256758F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19E8B037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0EBCE97A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26D3BABD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2C9784FC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An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BD59176" w14:textId="21555F0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85 (42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B3A3482" w14:textId="7D85E2F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96 (45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62FD347E" w14:textId="77A4AE61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7D2FA6AB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C15F1F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COP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0F00AA9" w14:textId="6248379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85 (28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3D5DA53" w14:textId="3A8CD7D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71 (33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E256F66" w14:textId="1840AF7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10</w:t>
            </w:r>
          </w:p>
        </w:tc>
      </w:tr>
      <w:tr w:rsidR="00D72854" w:rsidRPr="002726C9" w14:paraId="04A2F197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466A9D58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Asthma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323045A" w14:textId="64786CA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7 (13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16A99D4" w14:textId="1CC6939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0 (9.4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219C4F82" w14:textId="3A1350B5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</w:t>
            </w:r>
          </w:p>
        </w:tc>
      </w:tr>
      <w:tr w:rsidR="00D72854" w:rsidRPr="002726C9" w14:paraId="4B39DC0B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8632DAA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Other⁑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DB9871" w14:textId="71912CA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1 (9.1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73FE0C" w14:textId="2834748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1 (9.9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E5C16A" w14:textId="3799154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</w:t>
            </w:r>
          </w:p>
        </w:tc>
      </w:tr>
      <w:tr w:rsidR="00D72854" w:rsidRPr="002726C9" w14:paraId="604B6E80" w14:textId="77777777" w:rsidTr="00BB1280">
        <w:tc>
          <w:tcPr>
            <w:tcW w:w="2554" w:type="dxa"/>
            <w:tcBorders>
              <w:bottom w:val="nil"/>
            </w:tcBorders>
            <w:shd w:val="clear" w:color="auto" w:fill="auto"/>
          </w:tcPr>
          <w:p w14:paraId="2B3997A6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Cardiovascular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B7B89C1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D6091C6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</w:tcPr>
          <w:p w14:paraId="6CC5188B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3ED156CD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0D9B78D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Any 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B639CF2" w14:textId="498B94E1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65 (54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788F283" w14:textId="1DB9460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28 (6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BCC7C83" w14:textId="011D70D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13</w:t>
            </w:r>
          </w:p>
        </w:tc>
      </w:tr>
      <w:tr w:rsidR="00D72854" w:rsidRPr="002726C9" w14:paraId="29595C20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7723E7A2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IHD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77A288A" w14:textId="6D582FEF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05 (16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472052E" w14:textId="3D8C773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6 (17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053DA7C1" w14:textId="6EB5919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</w:t>
            </w:r>
          </w:p>
        </w:tc>
      </w:tr>
      <w:tr w:rsidR="00D72854" w:rsidRPr="002726C9" w14:paraId="6C0DD61D" w14:textId="77777777" w:rsidTr="00BB1280">
        <w:tc>
          <w:tcPr>
            <w:tcW w:w="2554" w:type="dxa"/>
            <w:tcBorders>
              <w:top w:val="nil"/>
              <w:bottom w:val="nil"/>
            </w:tcBorders>
            <w:shd w:val="clear" w:color="auto" w:fill="auto"/>
          </w:tcPr>
          <w:p w14:paraId="57938501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AF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51625EB0" w14:textId="7252B62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05 (31%)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5D77249" w14:textId="6772B500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4 (40%)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</w:tcPr>
          <w:p w14:paraId="75482705" w14:textId="4D1D807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015</w:t>
            </w:r>
          </w:p>
        </w:tc>
      </w:tr>
      <w:tr w:rsidR="00D72854" w:rsidRPr="002726C9" w14:paraId="5C210F35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BF780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CCF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C6BD8A4" w14:textId="7B31549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59 (24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062E557" w14:textId="01ED374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1 (24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053723" w14:textId="78117AE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gt;0.9</w:t>
            </w:r>
          </w:p>
        </w:tc>
      </w:tr>
      <w:tr w:rsidR="00D72854" w:rsidRPr="002726C9" w14:paraId="49ADA80B" w14:textId="77777777" w:rsidTr="00BB1280">
        <w:tc>
          <w:tcPr>
            <w:tcW w:w="2554" w:type="dxa"/>
            <w:tcBorders>
              <w:bottom w:val="nil"/>
            </w:tcBorders>
          </w:tcPr>
          <w:p w14:paraId="6A968DBF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Diabetes</w:t>
            </w:r>
          </w:p>
        </w:tc>
        <w:tc>
          <w:tcPr>
            <w:tcW w:w="2268" w:type="dxa"/>
            <w:tcBorders>
              <w:bottom w:val="nil"/>
            </w:tcBorders>
          </w:tcPr>
          <w:p w14:paraId="2CC8D046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2EEAD8E2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028F2C93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4900442A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0061C5D0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Any 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1EE6A92" w14:textId="49B7569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20 (18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27B2ABF" w14:textId="345792D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5 (21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A23C317" w14:textId="6A11FBB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</w:t>
            </w:r>
          </w:p>
        </w:tc>
      </w:tr>
      <w:tr w:rsidR="00D72854" w:rsidRPr="002726C9" w14:paraId="16E6F786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5E799EFF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Type 1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AD574D3" w14:textId="6FB8623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 (0.8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9EFBAD6" w14:textId="15486DC0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 (0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CDF8B12" w14:textId="22872BD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&gt;0.9</w:t>
            </w:r>
          </w:p>
        </w:tc>
      </w:tr>
      <w:tr w:rsidR="00D72854" w:rsidRPr="002726C9" w14:paraId="03EB4FE4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6E8C0BC9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lastRenderedPageBreak/>
              <w:t xml:space="preserve">   Type 2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DAD0ABE" w14:textId="2292182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19 (99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281E414" w14:textId="1FA2410C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5 (100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0C17B0EE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5E2E333F" w14:textId="77777777" w:rsidTr="00BB1280">
        <w:tc>
          <w:tcPr>
            <w:tcW w:w="2554" w:type="dxa"/>
            <w:tcBorders>
              <w:bottom w:val="nil"/>
            </w:tcBorders>
          </w:tcPr>
          <w:p w14:paraId="7E3878E6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Neurological</w:t>
            </w:r>
          </w:p>
        </w:tc>
        <w:tc>
          <w:tcPr>
            <w:tcW w:w="2268" w:type="dxa"/>
            <w:tcBorders>
              <w:bottom w:val="nil"/>
            </w:tcBorders>
          </w:tcPr>
          <w:p w14:paraId="57830976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590EE216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2B044740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6DA39E6A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3F8C044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Dement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8C7F5D" w14:textId="38B24CA0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3 (12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DFF0ABF" w14:textId="4985425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4 (11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C4C13E2" w14:textId="0D3A1CF5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8</w:t>
            </w:r>
          </w:p>
        </w:tc>
      </w:tr>
      <w:tr w:rsidR="00D72854" w:rsidRPr="002726C9" w14:paraId="46D535BF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76C2C7D9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Cognitive impairment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979BF07" w14:textId="00EF494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0 (7.4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EA2384C" w14:textId="4801550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4 (11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056A3C2" w14:textId="172EBE95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087</w:t>
            </w:r>
          </w:p>
        </w:tc>
      </w:tr>
      <w:tr w:rsidR="00D72854" w:rsidRPr="002726C9" w14:paraId="68DFFE0B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36C1340F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CV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F6FD4A" w14:textId="24B5246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59 (8.8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A5FD18F" w14:textId="7F4E4A7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6 (12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68F70DF9" w14:textId="7BECDE6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14</w:t>
            </w:r>
          </w:p>
        </w:tc>
      </w:tr>
      <w:tr w:rsidR="00D72854" w:rsidRPr="002726C9" w14:paraId="6F13220B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23629237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TIA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901AEE" w14:textId="78E2286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2 (9.2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E65D2DD" w14:textId="50DC347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0 (9.4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735716D0" w14:textId="68341B15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9</w:t>
            </w:r>
          </w:p>
        </w:tc>
      </w:tr>
      <w:tr w:rsidR="00D72854" w:rsidRPr="002726C9" w14:paraId="33C5622D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7ABCE3D8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Other neurological disease†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B7DC650" w14:textId="4288CAC0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3 (4.9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632DB3D1" w14:textId="17A6EC8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2 (5.7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6B584113" w14:textId="66EE703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7</w:t>
            </w:r>
          </w:p>
        </w:tc>
      </w:tr>
      <w:tr w:rsidR="00D72854" w:rsidRPr="002726C9" w14:paraId="4B8C17A5" w14:textId="77777777" w:rsidTr="00BB1280">
        <w:tc>
          <w:tcPr>
            <w:tcW w:w="2554" w:type="dxa"/>
            <w:tcBorders>
              <w:bottom w:val="nil"/>
            </w:tcBorders>
          </w:tcPr>
          <w:p w14:paraId="6EEF1AB3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Immunodeficiency</w:t>
            </w:r>
          </w:p>
        </w:tc>
        <w:tc>
          <w:tcPr>
            <w:tcW w:w="2268" w:type="dxa"/>
            <w:tcBorders>
              <w:bottom w:val="nil"/>
            </w:tcBorders>
          </w:tcPr>
          <w:p w14:paraId="65E0453A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67CCBA2E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340F5712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7667903F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136DE437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CT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9D8DDA8" w14:textId="7A68348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3 (9.4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FBC6168" w14:textId="2545C14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6 (7.5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8F1917F" w14:textId="5534CF2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5219B933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164B08DC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HIV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79FA3E1" w14:textId="7629736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 (0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25EE547" w14:textId="52D6BA9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 (0.5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2D8E95E8" w14:textId="3F06800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2</w:t>
            </w:r>
          </w:p>
        </w:tc>
      </w:tr>
      <w:tr w:rsidR="00D72854" w:rsidRPr="002726C9" w14:paraId="7F416438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0D99FFF7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Other immunodeficienc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FD5F39" w14:textId="44A214E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99 (15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7E3B0C42" w14:textId="06478062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4 (11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A52382A" w14:textId="3DB6F829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3</w:t>
            </w:r>
          </w:p>
        </w:tc>
      </w:tr>
      <w:tr w:rsidR="00D72854" w:rsidRPr="002726C9" w14:paraId="009EF58F" w14:textId="77777777" w:rsidTr="00BB1280">
        <w:tc>
          <w:tcPr>
            <w:tcW w:w="2554" w:type="dxa"/>
            <w:tcBorders>
              <w:bottom w:val="nil"/>
            </w:tcBorders>
          </w:tcPr>
          <w:p w14:paraId="2734EB05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Oncology</w:t>
            </w:r>
          </w:p>
        </w:tc>
        <w:tc>
          <w:tcPr>
            <w:tcW w:w="2268" w:type="dxa"/>
            <w:tcBorders>
              <w:bottom w:val="nil"/>
            </w:tcBorders>
          </w:tcPr>
          <w:p w14:paraId="3428D4B1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1D7454C8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12E54544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614F47E4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4EC459BC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Solid organ cancer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DB36B9E" w14:textId="53D7915D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60 (8.9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73482EF" w14:textId="19D80936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7 (8.0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448FF24D" w14:textId="078B7FD3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8</w:t>
            </w:r>
          </w:p>
        </w:tc>
      </w:tr>
      <w:tr w:rsidR="00D72854" w:rsidRPr="002726C9" w14:paraId="57AE2DAA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4D73555B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Haematological malignancy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C9E628B" w14:textId="3B81238E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1 (3.1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3374A35" w14:textId="30B3812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4 (1.9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3B26B9AE" w14:textId="3A34889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5C307D1E" w14:textId="77777777" w:rsidTr="00BB1280">
        <w:tc>
          <w:tcPr>
            <w:tcW w:w="2554" w:type="dxa"/>
            <w:tcBorders>
              <w:bottom w:val="nil"/>
            </w:tcBorders>
          </w:tcPr>
          <w:p w14:paraId="49D04375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Renal disease‡</w:t>
            </w:r>
          </w:p>
        </w:tc>
        <w:tc>
          <w:tcPr>
            <w:tcW w:w="2268" w:type="dxa"/>
            <w:tcBorders>
              <w:bottom w:val="nil"/>
            </w:tcBorders>
          </w:tcPr>
          <w:p w14:paraId="55B8AE8D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2835" w:type="dxa"/>
            <w:tcBorders>
              <w:bottom w:val="nil"/>
            </w:tcBorders>
          </w:tcPr>
          <w:p w14:paraId="290D4944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14:paraId="7DC07AB5" w14:textId="4400A42B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0.5</w:t>
            </w:r>
          </w:p>
        </w:tc>
      </w:tr>
      <w:tr w:rsidR="00D72854" w:rsidRPr="002726C9" w14:paraId="411D2565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0AC87A14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No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8001740" w14:textId="08DA37E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53 (53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688BEC0" w14:textId="1A19FB2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121 (57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070AB70D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0750F123" w14:textId="77777777" w:rsidTr="00BB1280">
        <w:tc>
          <w:tcPr>
            <w:tcW w:w="2554" w:type="dxa"/>
            <w:tcBorders>
              <w:top w:val="nil"/>
              <w:bottom w:val="nil"/>
            </w:tcBorders>
          </w:tcPr>
          <w:p w14:paraId="02ADBF08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Mild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5E863706" w14:textId="2B1B02D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287 (43%)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DF9C5F6" w14:textId="5E18B72A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84 (40%)</w:t>
            </w:r>
          </w:p>
        </w:tc>
        <w:tc>
          <w:tcPr>
            <w:tcW w:w="851" w:type="dxa"/>
            <w:tcBorders>
              <w:top w:val="nil"/>
              <w:bottom w:val="nil"/>
            </w:tcBorders>
          </w:tcPr>
          <w:p w14:paraId="522C449C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  <w:tr w:rsidR="00D72854" w:rsidRPr="002726C9" w14:paraId="5661F18B" w14:textId="77777777" w:rsidTr="00BB1280">
        <w:tc>
          <w:tcPr>
            <w:tcW w:w="2554" w:type="dxa"/>
            <w:tcBorders>
              <w:top w:val="nil"/>
              <w:bottom w:val="single" w:sz="4" w:space="0" w:color="auto"/>
            </w:tcBorders>
          </w:tcPr>
          <w:p w14:paraId="34B0727C" w14:textId="77777777" w:rsidR="00D72854" w:rsidRPr="00BB1280" w:rsidRDefault="00D72854" w:rsidP="00D72854">
            <w:pPr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 xml:space="preserve">   Moderate/severe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024DF67" w14:textId="731F6414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32 (4.8%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519B62E2" w14:textId="79289808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  <w:t>7 (3.3%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</w:tcPr>
          <w:p w14:paraId="512D6AAB" w14:textId="77777777" w:rsidR="00D72854" w:rsidRPr="00BB1280" w:rsidRDefault="00D72854" w:rsidP="002D7F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4"/>
                <w:lang w:eastAsia="en-GB"/>
              </w:rPr>
            </w:pPr>
          </w:p>
        </w:tc>
      </w:tr>
    </w:tbl>
    <w:p w14:paraId="146732A6" w14:textId="560EBED4" w:rsidR="00D72854" w:rsidRDefault="00D72854"/>
    <w:p w14:paraId="51960160" w14:textId="77777777" w:rsidR="00D72854" w:rsidRDefault="00D72854" w:rsidP="00D7285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4599DE42" w14:textId="77777777" w:rsidR="002D7FB1" w:rsidRDefault="00D72854" w:rsidP="00D72854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 w:rsidR="002D7FB1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="002D7FB1" w:rsidRPr="00834BE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2D7FB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</w:t>
      </w:r>
      <w:r w:rsidR="002D7FB1" w:rsidRPr="00C465D7">
        <w:rPr>
          <w:rFonts w:ascii="Times New Roman" w:eastAsia="Times New Roman" w:hAnsi="Times New Roman" w:cs="Times New Roman"/>
          <w:sz w:val="20"/>
          <w:szCs w:val="20"/>
          <w:lang w:eastAsia="en-GB"/>
        </w:rPr>
        <w:t>BA.1/ancestral mRNA bivalent</w:t>
      </w:r>
      <w:r w:rsidR="002D7FB1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RNA vaccine after 07/09/22 and less than 3 months prior to admission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</w:t>
      </w:r>
    </w:p>
    <w:p w14:paraId="17E82FDB" w14:textId="0AA11952" w:rsidR="00D72854" w:rsidRDefault="002D7FB1" w:rsidP="00D7285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Pr="009856F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21/03/22 and 07/08/22.</w:t>
      </w:r>
    </w:p>
    <w:p w14:paraId="1BBE1C01" w14:textId="723A0531" w:rsidR="00357473" w:rsidRPr="00CF1535" w:rsidDel="00886687" w:rsidRDefault="00886687" w:rsidP="2AF5CB3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#Refers to vaccine brand of </w:t>
      </w:r>
      <w:r w:rsidR="5D7486AC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the last dose received (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4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</w:t>
      </w:r>
      <w:r w:rsidR="2EDE445F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31902333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31902333" w:rsidRPr="00CF1535">
        <w:rPr>
          <w:rFonts w:ascii="Times New Roman" w:eastAsia="Times New Roman" w:hAnsi="Times New Roman" w:cs="Times New Roman"/>
          <w:sz w:val="20"/>
          <w:szCs w:val="20"/>
        </w:rPr>
        <w:t>Prior to last dose, any vaccine combination is considered.</w:t>
      </w:r>
    </w:p>
    <w:p w14:paraId="4180A9EF" w14:textId="77777777" w:rsidR="00D72854" w:rsidRDefault="00D72854" w:rsidP="00D72854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00040810" w14:textId="323AA873" w:rsidR="00D72854" w:rsidRDefault="00D72854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0F5D063F" w14:textId="7EC5476B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151DE56" w14:textId="6CCB7CDB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581C1E3" w14:textId="6DF803B1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EB2A286" w14:textId="0611C706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30CEA92" w14:textId="518FE87C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8D6CA38" w14:textId="031892C6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0C373E5" w14:textId="4541FA5A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75D388F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763DDF50" w14:textId="50EE967E" w:rsidR="008850DF" w:rsidRDefault="008850DF" w:rsidP="008850DF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4CB9C30A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5</w:t>
      </w:r>
      <w:r w:rsidR="00D76F3E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5)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81673E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characteristics of study participants 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[4/5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– 3/4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vaccines, ≥75 years admitted between 04/04/22 and 30/07/22</w:t>
      </w:r>
      <w:r w:rsidR="3E4B16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, including </w:t>
      </w:r>
      <w:r w:rsidR="6310A8A8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vaccinated with 3 primary doses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9310" w:type="dxa"/>
        <w:tblInd w:w="277" w:type="dxa"/>
        <w:tblLayout w:type="fixed"/>
        <w:tblLook w:val="04A0" w:firstRow="1" w:lastRow="0" w:firstColumn="1" w:lastColumn="0" w:noHBand="0" w:noVBand="1"/>
      </w:tblPr>
      <w:tblGrid>
        <w:gridCol w:w="2837"/>
        <w:gridCol w:w="2410"/>
        <w:gridCol w:w="2551"/>
        <w:gridCol w:w="1512"/>
      </w:tblGrid>
      <w:tr w:rsidR="008850DF" w:rsidRPr="00A81D3D" w14:paraId="4030760F" w14:textId="77777777" w:rsidTr="00BB1280">
        <w:trPr>
          <w:trHeight w:val="424"/>
        </w:trPr>
        <w:tc>
          <w:tcPr>
            <w:tcW w:w="2837" w:type="dxa"/>
            <w:shd w:val="clear" w:color="auto" w:fill="D9D9D9" w:themeFill="background1" w:themeFillShade="D9"/>
          </w:tcPr>
          <w:p w14:paraId="0CCDAF97" w14:textId="77777777" w:rsidR="008850DF" w:rsidRPr="00BB1280" w:rsidRDefault="008850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9D5EF0C" w14:textId="77777777" w:rsidR="008850DF" w:rsidRDefault="008850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ses</w:t>
            </w:r>
          </w:p>
          <w:p w14:paraId="3AA7AD8B" w14:textId="2AA9A4D1" w:rsidR="009B24E2" w:rsidRPr="00BB1280" w:rsidRDefault="009B24E2" w:rsidP="009B24E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positive</w:t>
            </w:r>
          </w:p>
          <w:p w14:paraId="2F408C3B" w14:textId="32A19405" w:rsidR="008850DF" w:rsidRPr="00BB1280" w:rsidRDefault="008850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Pr="00CF15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  <w:r w:rsidR="007B2939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99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A508A59" w14:textId="77777777" w:rsidR="008850DF" w:rsidRDefault="008850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s</w:t>
            </w:r>
          </w:p>
          <w:p w14:paraId="5BA9DAB8" w14:textId="4A3F3073" w:rsidR="002B5D03" w:rsidRPr="00BB1280" w:rsidRDefault="002B5D03" w:rsidP="002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negative</w:t>
            </w:r>
          </w:p>
          <w:p w14:paraId="5ED86D25" w14:textId="6AF2B914" w:rsidR="008850DF" w:rsidRPr="00BB1280" w:rsidRDefault="008850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7B2939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724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1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14:paraId="2FE0051A" w14:textId="77777777" w:rsidR="008850DF" w:rsidRPr="00BB1280" w:rsidRDefault="008850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7B2939" w:rsidRPr="002726C9" w14:paraId="1315AB56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E2DFF75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ation status*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ADF57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DAE6E0E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7C10627" w14:textId="3D5D06C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B2939" w:rsidRPr="002726C9" w14:paraId="0BA813A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15AB951" w14:textId="1E32B24B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4/5th mRNA-monoval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841F4F" w14:textId="3843F93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 (4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B1ED17" w14:textId="0BBC91E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9 (5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FE191EC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440D7DB5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05DBEF" w14:textId="66B640C8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3/4th mRNA-monoval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D32E7F" w14:textId="38FE486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 (58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ABB3B4" w14:textId="36865B52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 (4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19B3A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1C91B877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9C6E81" w14:textId="70983C47" w:rsidR="007B2939" w:rsidRPr="00CF1535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886687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483E5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8BF2D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EFB8D0" w14:textId="10EF012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</w:tr>
      <w:tr w:rsidR="007B2939" w:rsidRPr="002726C9" w14:paraId="2510B87D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5E69DA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Moderna SpikeVax®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0F81A6" w14:textId="2E3F66C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3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ED92A6" w14:textId="640A50D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8 (4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81FBFDF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21E57722" w14:textId="77777777" w:rsidTr="00BB1280"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824B29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Pfizer Comirnaty®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8A1CC4" w14:textId="5D42D39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 (69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7E5FDE" w14:textId="4E2AF51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6 (5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0D19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146FED6A" w14:textId="77777777" w:rsidTr="00BB1280"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180EB1" w14:textId="1E2F4A5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3/4th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F8971B" w14:textId="1743A05C" w:rsidR="007B2939" w:rsidRPr="00BB1280" w:rsidRDefault="008C3B08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C3B08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 (160, 230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9DBEC" w14:textId="186B981B" w:rsidR="007B2939" w:rsidRPr="00BB1280" w:rsidRDefault="00C44925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49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2 (168, 235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06C2E6" w14:textId="72B6FD8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B33179"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  <w:r w:rsidR="00DD098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</w:tr>
      <w:tr w:rsidR="00447328" w:rsidRPr="002726C9" w14:paraId="0DCC63B9" w14:textId="77777777" w:rsidTr="00BB1280">
        <w:tc>
          <w:tcPr>
            <w:tcW w:w="28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EE61FD" w14:textId="13CE427B" w:rsidR="00447328" w:rsidRPr="00BB1280" w:rsidRDefault="00447328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rd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E31E4CD" w14:textId="5A9A7717" w:rsidR="00447328" w:rsidRPr="00BB1280" w:rsidRDefault="00C44925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49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 (361, 441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2367A9" w14:textId="43337D5F" w:rsidR="00447328" w:rsidRPr="00BB1280" w:rsidRDefault="00C44925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4492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9 (378, 442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84C9A68" w14:textId="69755D7F" w:rsidR="00447328" w:rsidRPr="00BB1280" w:rsidRDefault="002E7CF3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B2939" w:rsidRPr="002726C9" w14:paraId="31DAEC67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F3B8BA" w14:textId="71281274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last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027A68" w14:textId="745A4CB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 (65, 174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1EC285" w14:textId="370FF79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37, 163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1940E2" w14:textId="6F68469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B2939" w:rsidRPr="002726C9" w14:paraId="7C77FB44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ABFE24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4172EE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E31C16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FB922C6" w14:textId="654CF91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7B2939" w:rsidRPr="002726C9" w14:paraId="18BE73B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1EF4AED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1A3D3D" w14:textId="1826717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 (4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DAC3084" w14:textId="44647DD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1 (6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1CE0C66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6C08A9F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6A9C22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DF49DF7" w14:textId="4E6E284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9 (5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5CEFDD" w14:textId="58736F0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3 (3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6AB0AC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6053291F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CC22143" w14:textId="3EE8F3FF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vaccination regime 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82FDF3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25541CC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CA05F4" w14:textId="5F7733F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7B2939" w:rsidRPr="002726C9" w14:paraId="3BBF678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2FDF80" w14:textId="7FEB489E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2-dose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9DD1B8" w14:textId="7B123F9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 (9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835DBC" w14:textId="061E2CB2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2 (94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6AFA7A7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35F67C99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A14E2" w14:textId="24F2A00E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3-dose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2DFF19A" w14:textId="4EA55BFD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8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447B89" w14:textId="38C6E302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2 (5.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44016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0F4DE7DA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CA599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median years (IQ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99BA7" w14:textId="2A7787E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79, 90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3750A91" w14:textId="4FC82C8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79, 89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233FA9" w14:textId="7DC3283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B33179"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</w:t>
            </w:r>
          </w:p>
        </w:tc>
      </w:tr>
      <w:tr w:rsidR="007B2939" w:rsidRPr="002726C9" w14:paraId="32062DFB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AC4452D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69EA4EB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F298F7B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723FCB" w14:textId="1066194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B2939" w:rsidRPr="002726C9" w14:paraId="3B948123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1ECADB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58F0C6" w14:textId="7CC26DE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 (5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919C522" w14:textId="721A556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 (4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AC5DBA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13315ACE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2AEA04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606E2C" w14:textId="769B6B0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 (4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6F7C34" w14:textId="214C566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3 (5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FCB82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2DE6612B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551F2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D5AB33" w14:textId="57801D0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6.5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1587CA" w14:textId="533049EF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 (13%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071611" w14:textId="2673552D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2</w:t>
            </w:r>
          </w:p>
        </w:tc>
      </w:tr>
      <w:tr w:rsidR="007B2939" w:rsidRPr="002726C9" w14:paraId="3AE9F828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A2A8409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18502B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BC8680C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4C79D0" w14:textId="1978CA7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7</w:t>
            </w:r>
          </w:p>
        </w:tc>
      </w:tr>
      <w:tr w:rsidR="007B2939" w:rsidRPr="002726C9" w14:paraId="18E2932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CE1D6F8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00CA07" w14:textId="730B9CB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1 (8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533188" w14:textId="697D49CD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75 (7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E9FF0B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556E55E6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34A7AC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A113D29" w14:textId="3D576D2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(7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2643945" w14:textId="40CE6CF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3.3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F5CAB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5ABE83D5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231B9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9A3F86" w14:textId="4C590C6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1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C83F628" w14:textId="39950EF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5 (1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874DBF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0ED9B7B8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9D46E59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59A42B8" w14:textId="2421BBC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8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9FE6662" w14:textId="40E3950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8)</w:t>
            </w: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AA99C4" w14:textId="2524C7EF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B2939" w:rsidRPr="002726C9" w14:paraId="1FBFE71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69B435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F332F17" w14:textId="7DBBD95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A27D64" w14:textId="3ADB83B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B13EB7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444FA285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010694B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0A42E3A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58E2197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58AB7260" w14:textId="7BE682A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7</w:t>
            </w:r>
          </w:p>
        </w:tc>
      </w:tr>
      <w:tr w:rsidR="007B2939" w:rsidRPr="002726C9" w14:paraId="0A8B0DAA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1A9365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C9563AF" w14:textId="7023158F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6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1DE9D2" w14:textId="2BC4ED3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4.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89FEE6F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36FAE88D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397F778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7FD7FB9" w14:textId="3A7FF78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6 (53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19C0D5" w14:textId="7861D2B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7 (6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E07A96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1BAC03C4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B8471B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8CC781" w14:textId="0B5C00C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3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CE5A88" w14:textId="789A94C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 (3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073F5DE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62FE3458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193FEF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B68379" w14:textId="7D771E6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3.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DE9604" w14:textId="745FCAB2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 (5.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A2E083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7D2137D5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D2AF24E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39E681E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0CE8D7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4D64CF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5FD23171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67D006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ckwood Frailty scal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A47AE0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40AD797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EFD8B33" w14:textId="2791625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B2939" w:rsidRPr="002726C9" w14:paraId="7799DFBD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BF9717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A141B6E" w14:textId="3BA0D77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3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6D2F24" w14:textId="6628441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8 (3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7B64C4D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59D10CC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295795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5-9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E11EE21" w14:textId="75083FE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 (6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E963A0" w14:textId="1DD3365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5 (7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49F9982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492A2FF7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E343F8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0B3649A" w14:textId="59D756D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2723CF" w14:textId="4BF6C63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1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195C16C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04421224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7EE780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984125D" w14:textId="3E8EF42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C12CD0" w14:textId="6EB6191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5, 6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FE0F5C9" w14:textId="6385012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B2939" w:rsidRPr="002726C9" w14:paraId="0128ED42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5BE94B0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5B2B2F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3947EAB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2CC42BB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61C1FB43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22B0FB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FEC42E9" w14:textId="3F903A1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37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5CFACB0" w14:textId="0D27FBC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5 (4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20BB65" w14:textId="6F685B0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4</w:t>
            </w:r>
          </w:p>
        </w:tc>
      </w:tr>
      <w:tr w:rsidR="007B2939" w:rsidRPr="002726C9" w14:paraId="4FCE9BA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9D136FE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A379F91" w14:textId="5D4CC26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24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149BA" w14:textId="322CD7A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6 (34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A64C6B" w14:textId="145132B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6</w:t>
            </w:r>
          </w:p>
        </w:tc>
      </w:tr>
      <w:tr w:rsidR="007B2939" w:rsidRPr="002726C9" w14:paraId="6479CD6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356BDF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781191" w14:textId="340E729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9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946D36D" w14:textId="5E3ECCDF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D29B7B8" w14:textId="69BC145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7B2939" w:rsidRPr="002726C9" w14:paraId="0C1839DC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C903A4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⁑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9D78A7" w14:textId="0A921D3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 (11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2A82D9" w14:textId="0832B66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1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2EA930D" w14:textId="413C9A9F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B2939" w:rsidRPr="002726C9" w14:paraId="330F6576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706220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7117C1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FA90E72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9C0242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35DB556A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B41E48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FA95C2" w14:textId="42524C5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8 (54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501901" w14:textId="299C31A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3 (5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BDC19ED" w14:textId="1644AC6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B2939" w:rsidRPr="002726C9" w14:paraId="03AAA40F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A68A5D0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BAE0264" w14:textId="22AB5C4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 (16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D9E8A66" w14:textId="38493FA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0 (18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6303D41" w14:textId="6538070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B2939" w:rsidRPr="002726C9" w14:paraId="3B3842D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6484D4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488764" w14:textId="24A48EB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3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C7EE104" w14:textId="36CF132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3 (3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8B408E" w14:textId="778353D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B2939" w:rsidRPr="002726C9" w14:paraId="087BFAF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8699908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F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20C112" w14:textId="7D4F7892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24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19B7814" w14:textId="37E096D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7 (2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5A5502" w14:textId="335ABEA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B2939" w:rsidRPr="002726C9" w14:paraId="402F89F6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7582D14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CC60D17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4F1075E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DB47D15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67E521F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CC7B9B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1AECFF7" w14:textId="4D84FDD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24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A6CE482" w14:textId="6E1DF3C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5 (21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E874EC1" w14:textId="2AC3AD8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B2939" w:rsidRPr="002726C9" w14:paraId="60CAEE69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C5426F7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ype 1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367BAB5" w14:textId="01B9ACE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D727796" w14:textId="3FC97EE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B629A6D" w14:textId="30160D0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B2939" w:rsidRPr="002726C9" w14:paraId="38102E8F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4290F6E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641CE46" w14:textId="61D86743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10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59308B3" w14:textId="4A32F23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 (9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4C1C0DA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14661268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FD6E2BD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1C54EBE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96A9FF3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86E759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4905B8A1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DCE7CA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B4F936" w14:textId="1B46CBC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1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4C97BBC" w14:textId="0AB5D2D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 (13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09CC385" w14:textId="0331C76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7B2939" w:rsidRPr="002726C9" w14:paraId="78A0345F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B88E74E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impairment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E1E8DFA" w14:textId="747B271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(7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539865E" w14:textId="6FD1334A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 (5.2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AE46FC3" w14:textId="4C96583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7B2939" w:rsidRPr="002726C9" w14:paraId="07F1E6B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5062AFB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8ABAC6F" w14:textId="38F273B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9.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D030293" w14:textId="51E94D0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86C2F3" w14:textId="59FFDDA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B2939" w:rsidRPr="002726C9" w14:paraId="65505D4F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62D508C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780909" w14:textId="1941C459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 (7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FF99F9" w14:textId="6E510B4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EC2E177" w14:textId="714796DF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7B2939" w:rsidRPr="002726C9" w14:paraId="07B7BD1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1879B0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101348B" w14:textId="13289BC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6.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9B003" w14:textId="6793868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 (4.7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F20BB3" w14:textId="0E58E112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B2939" w:rsidRPr="002726C9" w14:paraId="1F613603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EDE5794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D2870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1931594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2AF6FD0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7F650E07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F61DFF2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D94A14" w14:textId="7C8C212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12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FBA693" w14:textId="0C9405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B322FEA" w14:textId="61525B2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B2939" w:rsidRPr="002726C9" w14:paraId="3AF9EE43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62D823A5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8DC4996" w14:textId="738CA5C6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5FFAE65" w14:textId="7750AA9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CD24DA7" w14:textId="6CACE82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7B2939" w:rsidRPr="002726C9" w14:paraId="21682F71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365E14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immunodeficienc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DC3E1A9" w14:textId="6C36E9E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9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EB4D34F" w14:textId="694C3C0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 (8.3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1B390C" w14:textId="42ADD575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B2939" w:rsidRPr="002726C9" w14:paraId="345335DC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4F0D0BA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843EC6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D68E52F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0C2CF8D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4D27102B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460605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id organ cancer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461EA7F" w14:textId="1427B03D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10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B6DED91" w14:textId="2020298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 (1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33FAEF0" w14:textId="43866A6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7B2939" w:rsidRPr="002726C9" w14:paraId="706AE6F5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EA4196F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ematological malignancy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870B308" w14:textId="6ECD43A0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 (3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910F8E" w14:textId="776AE18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 (1.9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0E5F4E" w14:textId="04FCFCD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7B2939" w:rsidRPr="002726C9" w14:paraId="3400E962" w14:textId="77777777" w:rsidTr="00BB1280">
        <w:tc>
          <w:tcPr>
            <w:tcW w:w="2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02B4AFA" w14:textId="77777777" w:rsidR="007B2939" w:rsidRPr="00BB1280" w:rsidRDefault="007B2939" w:rsidP="007B293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7E829F8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09EDE12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1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9BA1D40" w14:textId="628A1EA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7B2939" w:rsidRPr="002726C9" w14:paraId="7B7A1828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20612DE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5E0EA650" w14:textId="411BA348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7 (59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30F38D4" w14:textId="172AC424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3 (60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2A042131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6DF3CB61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15FDC20D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430A2897" w14:textId="206CEB2C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3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77C407B6" w14:textId="05C71A31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8 (3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14:paraId="3668CFAC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7B2939" w:rsidRPr="002726C9" w14:paraId="7259D8C2" w14:textId="77777777" w:rsidTr="00BB1280">
        <w:tc>
          <w:tcPr>
            <w:tcW w:w="2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CCE3689" w14:textId="77777777" w:rsidR="007B2939" w:rsidRPr="00BB1280" w:rsidRDefault="007B2939" w:rsidP="007B2939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/severe</w:t>
            </w:r>
          </w:p>
        </w:tc>
        <w:tc>
          <w:tcPr>
            <w:tcW w:w="24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0EE7A2" w14:textId="5B3E7F2B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6.5%)</w:t>
            </w:r>
          </w:p>
        </w:tc>
        <w:tc>
          <w:tcPr>
            <w:tcW w:w="2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8FEBB" w14:textId="570BF70E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4.6%)</w:t>
            </w:r>
          </w:p>
        </w:tc>
        <w:tc>
          <w:tcPr>
            <w:tcW w:w="15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BB10D59" w14:textId="77777777" w:rsidR="007B2939" w:rsidRPr="00BB1280" w:rsidRDefault="007B2939" w:rsidP="007B293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7BDD8AFA" w14:textId="77777777" w:rsidR="008850DF" w:rsidRDefault="008850DF" w:rsidP="008850DF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7D298670" w14:textId="77777777" w:rsidR="008850DF" w:rsidRDefault="008850DF" w:rsidP="008850DF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3D176D00" w14:textId="4230E2A2" w:rsidR="008850DF" w:rsidRDefault="008850DF" w:rsidP="008850DF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Vaccinated individuals who have received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 4</w:t>
      </w:r>
      <w:r w:rsidR="007B2939">
        <w:rPr>
          <w:rFonts w:ascii="Times New Roman" w:eastAsia="Times New Roman" w:hAnsi="Times New Roman" w:cs="Times New Roman"/>
          <w:sz w:val="20"/>
          <w:szCs w:val="20"/>
          <w:lang w:eastAsia="en-GB"/>
        </w:rPr>
        <w:t>/5</w:t>
      </w:r>
      <w:r w:rsidR="007B2939" w:rsidRPr="007B293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7B2939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ose of monovalent mRNA vaccine after 21/03/22 and less than 3 months prior to admission or a </w:t>
      </w:r>
      <w:r w:rsidR="007B2939">
        <w:rPr>
          <w:rFonts w:ascii="Times New Roman" w:eastAsia="Times New Roman" w:hAnsi="Times New Roman" w:cs="Times New Roman"/>
          <w:sz w:val="20"/>
          <w:szCs w:val="20"/>
          <w:lang w:eastAsia="en-GB"/>
        </w:rPr>
        <w:t>3/4</w:t>
      </w:r>
      <w:r w:rsidR="007B2939" w:rsidRPr="007B2939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16/09/21 and 14/02/22.</w:t>
      </w:r>
    </w:p>
    <w:p w14:paraId="6D797A9B" w14:textId="2BDCAB50" w:rsidR="00B94AC5" w:rsidRPr="00CF1535" w:rsidRDefault="00B94AC5" w:rsidP="2AF5CB3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#Refers to vaccine brand of </w:t>
      </w:r>
      <w:r w:rsidR="010FF3B6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the last dose received (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4/5</w:t>
      </w:r>
      <w:r w:rsidRPr="00CF153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3/4</w:t>
      </w:r>
      <w:r w:rsidRPr="00CF153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</w:t>
      </w:r>
      <w:r w:rsidR="7EEBD850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317B5373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317B5373" w:rsidRPr="00CF1535">
        <w:rPr>
          <w:rFonts w:ascii="Times New Roman" w:eastAsia="Times New Roman" w:hAnsi="Times New Roman" w:cs="Times New Roman"/>
          <w:sz w:val="20"/>
          <w:szCs w:val="20"/>
        </w:rPr>
        <w:t>Prior to last dose, any vaccine combination is considered.</w:t>
      </w:r>
    </w:p>
    <w:p w14:paraId="566E2C3A" w14:textId="508B93E6" w:rsidR="00B94AC5" w:rsidRDefault="00B94AC5" w:rsidP="2AF5CB3B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3050D60" w14:textId="77777777" w:rsidR="00B94AC5" w:rsidRDefault="00B94AC5" w:rsidP="00CF1535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6BD6BA5" w14:textId="77777777" w:rsidR="008850DF" w:rsidRDefault="008850DF" w:rsidP="008850DF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6BD78031" w14:textId="2BCA4793" w:rsidR="008850DF" w:rsidRDefault="008850DF" w:rsidP="008850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0A288DC0" w14:textId="50D2ACD5" w:rsidR="007B2939" w:rsidRDefault="007B2939" w:rsidP="008850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D3D360E" w14:textId="704F8648" w:rsidR="007B2939" w:rsidRDefault="007B2939" w:rsidP="008850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F82E1EF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242A3F64" w14:textId="477D65DA" w:rsidR="007B2939" w:rsidRDefault="007B2939" w:rsidP="2AF5CB3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4CB9C30A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6</w:t>
      </w:r>
      <w:r w:rsidR="00D76F3E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6)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81673E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characteristics of study participants 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y vaccine type [4/5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– 3/4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vaccines, ≥75 years admitted between 04/04/22 and 30/07/22</w:t>
      </w:r>
      <w:r w:rsidR="7FE9EB96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including vaccinated with 3 primary doses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8508" w:type="dxa"/>
        <w:tblInd w:w="276" w:type="dxa"/>
        <w:tblLayout w:type="fixed"/>
        <w:tblLook w:val="04A0" w:firstRow="1" w:lastRow="0" w:firstColumn="1" w:lastColumn="0" w:noHBand="0" w:noVBand="1"/>
      </w:tblPr>
      <w:tblGrid>
        <w:gridCol w:w="2838"/>
        <w:gridCol w:w="2126"/>
        <w:gridCol w:w="2268"/>
        <w:gridCol w:w="1276"/>
      </w:tblGrid>
      <w:tr w:rsidR="007B2939" w:rsidRPr="00A81D3D" w14:paraId="7C1A6E72" w14:textId="77777777" w:rsidTr="00BB1280">
        <w:trPr>
          <w:trHeight w:val="424"/>
        </w:trPr>
        <w:tc>
          <w:tcPr>
            <w:tcW w:w="283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38184C9" w14:textId="77777777" w:rsidR="007B2939" w:rsidRPr="00BB1280" w:rsidRDefault="007B2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AD00FC6" w14:textId="3628674D" w:rsidR="007B2939" w:rsidRPr="00BB1280" w:rsidRDefault="007B2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/5th mRNA-monovalent vaccine*</w:t>
            </w:r>
          </w:p>
          <w:p w14:paraId="2AFA0968" w14:textId="161DDC7C" w:rsidR="007B2939" w:rsidRPr="00BB1280" w:rsidRDefault="007B2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39257D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02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5479287" w14:textId="424DE17E" w:rsidR="007B2939" w:rsidRPr="00BB1280" w:rsidRDefault="007B2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/4th mRNA-monovalent vaccine*</w:t>
            </w:r>
          </w:p>
          <w:p w14:paraId="35CD2447" w14:textId="69E5C0DF" w:rsidR="007B2939" w:rsidRPr="00BB1280" w:rsidRDefault="007B2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39257D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21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9F58C77" w14:textId="77777777" w:rsidR="007B2939" w:rsidRPr="00BB1280" w:rsidRDefault="007B29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39257D" w:rsidRPr="002726C9" w14:paraId="4FB9D626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1D0BF49E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EB405C5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0B4E5580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732B796" w14:textId="4B766DE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5DC31B2E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275955C9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   Cas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93CBBAA" w14:textId="2DB9E7B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 (1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9F832B7" w14:textId="50B40F2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 (2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BE54AB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3C5FA742" w14:textId="77777777" w:rsidTr="00CF1535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F6A59B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   Control 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3BE262" w14:textId="37A4CDA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9 (83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68907B" w14:textId="5A19498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5 (7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37BB87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44FA6F00" w14:textId="77777777" w:rsidTr="00CF1535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3CA07182" w14:textId="612DC1B2" w:rsidR="0039257D" w:rsidRPr="00CF1535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617BC8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22F5C98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E00214A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609E748" w14:textId="70C7E66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68160207" w14:textId="77777777" w:rsidTr="00CF1535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56813588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Moderna SpikeVax®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5EF76C7" w14:textId="164821A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 (5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EAC7800" w14:textId="7141E28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 (1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9846B51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518A400B" w14:textId="77777777" w:rsidTr="00BB1280">
        <w:tc>
          <w:tcPr>
            <w:tcW w:w="2838" w:type="dxa"/>
            <w:tcBorders>
              <w:top w:val="nil"/>
            </w:tcBorders>
            <w:shd w:val="clear" w:color="auto" w:fill="auto"/>
          </w:tcPr>
          <w:p w14:paraId="2F58AD45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Pfizer Comirnaty® 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77FC0B07" w14:textId="7CC8092E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0 (42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B3FF904" w14:textId="45B353C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3 (84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0040D078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755FD53" w14:textId="77777777" w:rsidTr="00BB1280">
        <w:tc>
          <w:tcPr>
            <w:tcW w:w="2838" w:type="dxa"/>
            <w:tcBorders>
              <w:top w:val="nil"/>
            </w:tcBorders>
            <w:shd w:val="clear" w:color="auto" w:fill="auto"/>
          </w:tcPr>
          <w:p w14:paraId="3FC7C588" w14:textId="53DCF8CD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 w:rsidR="00B33179"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/4th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DF1CAF8" w14:textId="5F41ADAF" w:rsidR="0039257D" w:rsidRPr="00BB1280" w:rsidRDefault="004311C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11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4 (197, 247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00480C1" w14:textId="75B0EAE9" w:rsidR="0039257D" w:rsidRPr="00BB1280" w:rsidRDefault="004311C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11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 (148, 19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77CC6545" w14:textId="704306F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0872DD" w:rsidRPr="002726C9" w14:paraId="1BEB4F74" w14:textId="77777777" w:rsidTr="00BB1280">
        <w:tc>
          <w:tcPr>
            <w:tcW w:w="2838" w:type="dxa"/>
            <w:tcBorders>
              <w:top w:val="nil"/>
            </w:tcBorders>
            <w:shd w:val="clear" w:color="auto" w:fill="auto"/>
          </w:tcPr>
          <w:p w14:paraId="6044C528" w14:textId="3BEAA67F" w:rsidR="000872DD" w:rsidRPr="00BB1280" w:rsidRDefault="000872D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h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494C7416" w14:textId="399940A2" w:rsidR="000872DD" w:rsidRPr="00BB1280" w:rsidRDefault="004311C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11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0 (404, 457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50E40B1" w14:textId="0BB54641" w:rsidR="000872DD" w:rsidRPr="00BB1280" w:rsidRDefault="004311C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4311C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6 (353, 405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ED491D4" w14:textId="3F9EA963" w:rsidR="000872DD" w:rsidRPr="00BB1280" w:rsidRDefault="006B2203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69954830" w14:textId="77777777" w:rsidTr="00BB1280">
        <w:tc>
          <w:tcPr>
            <w:tcW w:w="2838" w:type="dxa"/>
            <w:shd w:val="clear" w:color="auto" w:fill="auto"/>
          </w:tcPr>
          <w:p w14:paraId="38E463B2" w14:textId="1F30F2C5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last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126" w:type="dxa"/>
            <w:shd w:val="clear" w:color="auto" w:fill="auto"/>
          </w:tcPr>
          <w:p w14:paraId="2CD177F6" w14:textId="23B6352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 (21, 68)</w:t>
            </w:r>
          </w:p>
        </w:tc>
        <w:tc>
          <w:tcPr>
            <w:tcW w:w="2268" w:type="dxa"/>
            <w:shd w:val="clear" w:color="auto" w:fill="auto"/>
          </w:tcPr>
          <w:p w14:paraId="7AF3D91A" w14:textId="61DC087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 (148, 192)</w:t>
            </w:r>
          </w:p>
        </w:tc>
        <w:tc>
          <w:tcPr>
            <w:tcW w:w="1276" w:type="dxa"/>
            <w:shd w:val="clear" w:color="auto" w:fill="auto"/>
          </w:tcPr>
          <w:p w14:paraId="77DCB83F" w14:textId="31DC42E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64B537CA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1EFF4AA8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2DFD41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1FD9488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DBF733F" w14:textId="68373C2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09FB920B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172A1C9F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598CA3E" w14:textId="2A2C9B3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2 (10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1937522" w14:textId="50F71F3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6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014D33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4EB89B8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1E74C9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272ECC2" w14:textId="4A1E4D2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F1889F" w14:textId="532B05E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2 (93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61313C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6D2E3BD7" w14:textId="77777777" w:rsidTr="00BB1280">
        <w:tc>
          <w:tcPr>
            <w:tcW w:w="283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584D0BB" w14:textId="7E482416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vaccination regime 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48879B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086E78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26DE671" w14:textId="348F292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1233BDC7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468B4207" w14:textId="107C7F55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 2-dose 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770DA89" w14:textId="732B28D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1 (9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F7CAB5C" w14:textId="59C9BDB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3 (8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1CC6D05A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37C86008" w14:textId="77777777" w:rsidTr="00BB1280">
        <w:tc>
          <w:tcPr>
            <w:tcW w:w="2838" w:type="dxa"/>
            <w:tcBorders>
              <w:top w:val="nil"/>
            </w:tcBorders>
            <w:shd w:val="clear" w:color="auto" w:fill="auto"/>
          </w:tcPr>
          <w:p w14:paraId="6D9ED012" w14:textId="132DA065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3-dose 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0A13183" w14:textId="2B8086A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2.2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2F52284" w14:textId="7CBB693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 (11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5139F71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3F9990C8" w14:textId="77777777" w:rsidTr="00BB1280">
        <w:tc>
          <w:tcPr>
            <w:tcW w:w="2838" w:type="dxa"/>
            <w:shd w:val="clear" w:color="auto" w:fill="auto"/>
          </w:tcPr>
          <w:p w14:paraId="0B0F476A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median years (IQR)</w:t>
            </w:r>
          </w:p>
        </w:tc>
        <w:tc>
          <w:tcPr>
            <w:tcW w:w="2126" w:type="dxa"/>
            <w:shd w:val="clear" w:color="auto" w:fill="auto"/>
          </w:tcPr>
          <w:p w14:paraId="643372D1" w14:textId="4163D1D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80, 90)</w:t>
            </w:r>
          </w:p>
        </w:tc>
        <w:tc>
          <w:tcPr>
            <w:tcW w:w="2268" w:type="dxa"/>
            <w:shd w:val="clear" w:color="auto" w:fill="auto"/>
          </w:tcPr>
          <w:p w14:paraId="24C89671" w14:textId="477714D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 (79, 88)</w:t>
            </w:r>
          </w:p>
        </w:tc>
        <w:tc>
          <w:tcPr>
            <w:tcW w:w="1276" w:type="dxa"/>
            <w:shd w:val="clear" w:color="auto" w:fill="auto"/>
          </w:tcPr>
          <w:p w14:paraId="3E4030B6" w14:textId="6FAFDA4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B33179"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</w:t>
            </w:r>
          </w:p>
        </w:tc>
      </w:tr>
      <w:tr w:rsidR="0039257D" w:rsidRPr="002726C9" w14:paraId="2FE242E7" w14:textId="77777777" w:rsidTr="00BB1280"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</w:tcPr>
          <w:p w14:paraId="01541A42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280020A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53DAE59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FA7B548" w14:textId="5723103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39257D" w:rsidRPr="002726C9" w14:paraId="2AAFCEA6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162D7728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ale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940E7D6" w14:textId="3875EAE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0 (48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A0AE052" w14:textId="61BE6ED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7 (52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0E4C92F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A8192A1" w14:textId="77777777" w:rsidTr="00BB1280">
        <w:tc>
          <w:tcPr>
            <w:tcW w:w="2838" w:type="dxa"/>
            <w:tcBorders>
              <w:top w:val="nil"/>
            </w:tcBorders>
            <w:shd w:val="clear" w:color="auto" w:fill="auto"/>
          </w:tcPr>
          <w:p w14:paraId="35978EDF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Female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1250CF51" w14:textId="006674A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2 (52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12E02C9" w14:textId="4061A6C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 (48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D2DA0E1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02C06ADE" w14:textId="77777777" w:rsidTr="00BB1280">
        <w:tc>
          <w:tcPr>
            <w:tcW w:w="2838" w:type="dxa"/>
            <w:shd w:val="clear" w:color="auto" w:fill="auto"/>
          </w:tcPr>
          <w:p w14:paraId="57E321D9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126" w:type="dxa"/>
            <w:shd w:val="clear" w:color="auto" w:fill="auto"/>
          </w:tcPr>
          <w:p w14:paraId="3F96694F" w14:textId="61C350A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14%)</w:t>
            </w:r>
          </w:p>
        </w:tc>
        <w:tc>
          <w:tcPr>
            <w:tcW w:w="2268" w:type="dxa"/>
            <w:shd w:val="clear" w:color="auto" w:fill="auto"/>
          </w:tcPr>
          <w:p w14:paraId="0852CF9F" w14:textId="38959F0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8.3%)</w:t>
            </w:r>
          </w:p>
        </w:tc>
        <w:tc>
          <w:tcPr>
            <w:tcW w:w="1276" w:type="dxa"/>
            <w:shd w:val="clear" w:color="auto" w:fill="auto"/>
          </w:tcPr>
          <w:p w14:paraId="6BF3CB05" w14:textId="1767C89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5</w:t>
            </w:r>
          </w:p>
        </w:tc>
      </w:tr>
      <w:tr w:rsidR="0039257D" w:rsidRPr="002726C9" w14:paraId="197D95FA" w14:textId="77777777" w:rsidTr="00BB1280">
        <w:tc>
          <w:tcPr>
            <w:tcW w:w="2838" w:type="dxa"/>
            <w:tcBorders>
              <w:bottom w:val="single" w:sz="4" w:space="0" w:color="auto"/>
            </w:tcBorders>
            <w:shd w:val="clear" w:color="auto" w:fill="auto"/>
          </w:tcPr>
          <w:p w14:paraId="2AD0776E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1A8273F5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9A742F1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0BFCF39" w14:textId="0E46160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39257D" w:rsidRPr="002726C9" w14:paraId="52230CE0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01EF4A40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White British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4003617" w14:textId="067EB260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6 (79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727FD15" w14:textId="696116A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0 (81%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4424C840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9CC798B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25B1CE1C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13CCEC1" w14:textId="5F52406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 (4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4D4A001" w14:textId="58746650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4.0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C0AEA54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48BCE5D7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45FD264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171AC5" w14:textId="20073F7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17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06AEC9B" w14:textId="6F8E329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15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03C58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448CA606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11CA4C3D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18DB7F8D" w14:textId="2A34DFF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8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7B91153" w14:textId="4D4B44C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9)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1DA7378" w14:textId="57AFA80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39257D" w:rsidRPr="002726C9" w14:paraId="4BFDBFCA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CA0F71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CBF4507" w14:textId="01E8880C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C81BB9" w14:textId="3C70957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7DC5D8D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47615226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60B392DB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415B9AB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080B45B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493DBBA" w14:textId="3440E23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59</w:t>
            </w:r>
          </w:p>
        </w:tc>
      </w:tr>
      <w:tr w:rsidR="0039257D" w:rsidRPr="002726C9" w14:paraId="762B7DF0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7B996500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urren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6C4B21A" w14:textId="18EF5D5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 (3.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2F16817" w14:textId="5404D66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 (7.1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232E944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372D2C80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7D8B65C7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x-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7CC76C1" w14:textId="52C51F50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7 (6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9F4C6DF" w14:textId="4C339B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6 (56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E7E1D0C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A22B296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5B110DDB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-smoker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84D5EDB" w14:textId="1525D59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4 (3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B3CB84D" w14:textId="31AB6FD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 (3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377130D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5D54DBBC" w14:textId="77777777" w:rsidTr="00BB1280">
        <w:tc>
          <w:tcPr>
            <w:tcW w:w="2838" w:type="dxa"/>
            <w:tcBorders>
              <w:top w:val="nil"/>
            </w:tcBorders>
            <w:shd w:val="clear" w:color="auto" w:fill="auto"/>
          </w:tcPr>
          <w:p w14:paraId="202A0EAB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08817870" w14:textId="1AFD044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4.8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69F60AA5" w14:textId="1420A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4.8%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14:paraId="1F03515B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0D92019F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1B7EA6AC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64CCD31F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0CC46C6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57C3CCBB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1823D617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3554E284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ockwood Frailty scal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482ACCF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42C4648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61912420" w14:textId="0134E33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39257D" w:rsidRPr="002726C9" w14:paraId="411BE26F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31D8EA80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9A9088A" w14:textId="707F076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 (3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4B98062" w14:textId="6A266870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3 (3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B7EF8CF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5A9D21FD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65CA8FDE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5-9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6FE25CB" w14:textId="2A38FCA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8 (7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FCB708" w14:textId="679006B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8 (6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006A963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54617F40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592DDDBF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A0C55F" w14:textId="06BFDCC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9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5C0B74F" w14:textId="659FFCB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0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D453DD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316D8E69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B5B8B8C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556C5" w14:textId="67E29C9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5, 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DEA665" w14:textId="6B3F7BA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7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A260EF" w14:textId="645DB7FC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39257D" w:rsidRPr="002726C9" w14:paraId="1F1F3DB6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52FD26F6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4CC9CE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8AB6B0F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336F9EF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202ACAD1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0C8F3A93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DC6C981" w14:textId="0B6D26B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7 (4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E2D4B3A" w14:textId="760BA67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2 (4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AABE988" w14:textId="4E4E9BB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39257D" w:rsidRPr="002726C9" w14:paraId="294F1417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24B3878C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P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663D49D" w14:textId="191D80CE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 (3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EE03AD8" w14:textId="72422D3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 (32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B3E1F99" w14:textId="4562F95C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39257D" w:rsidRPr="002726C9" w14:paraId="241FA1EC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59C27239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sthma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3A4D392" w14:textId="3A839F6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 (1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55539DE" w14:textId="5738868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 (9.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2199CB79" w14:textId="125CE88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39257D" w:rsidRPr="002726C9" w14:paraId="683C38AF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C93A0B7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⁑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897F58" w14:textId="07151E2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 (11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3E73E58" w14:textId="17FC8330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1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4F74AF" w14:textId="6871812E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39257D" w:rsidRPr="002726C9" w14:paraId="78A38B8B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69578CFB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EC8593D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714741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76B77F8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1735B411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352D544C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ny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  <w:t xml:space="preserve">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707CABE" w14:textId="6FEAF33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2 (5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0F99A69" w14:textId="2AD386B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9 (54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32A5A19C" w14:textId="250FAF8C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39257D" w:rsidRPr="002726C9" w14:paraId="4BF77FE2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0249B437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HD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09352C2" w14:textId="3972FAF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0 (1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EDABFD6" w14:textId="51D2D87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2 (17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8FE39AC" w14:textId="0582ACD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39257D" w:rsidRPr="002726C9" w14:paraId="6B7B04DA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70F1D970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F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92FA3D0" w14:textId="680B27C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9 (3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3AC1B70" w14:textId="57B7CD2E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 (33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7CA545FD" w14:textId="66C5CFE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39257D" w:rsidRPr="002726C9" w14:paraId="0730DC57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60878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F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2FC55F" w14:textId="2257286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 (27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3B3CF49" w14:textId="449890D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0 (24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4241470" w14:textId="10A0F52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39257D" w:rsidRPr="002726C9" w14:paraId="5DA16299" w14:textId="77777777" w:rsidTr="00BB1280">
        <w:tc>
          <w:tcPr>
            <w:tcW w:w="2838" w:type="dxa"/>
            <w:tcBorders>
              <w:bottom w:val="nil"/>
            </w:tcBorders>
            <w:shd w:val="clear" w:color="auto" w:fill="auto"/>
          </w:tcPr>
          <w:p w14:paraId="7881AC4D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21BBF6B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42F598BC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14:paraId="62F14999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1374614C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135076A1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highlight w:val="yellow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ny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E3B94F" w14:textId="47E07AD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 (1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B48D5BB" w14:textId="3B42335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6 (28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043C2C19" w14:textId="38F62CD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2726C9" w14:paraId="46D510F4" w14:textId="77777777" w:rsidTr="00BB1280">
        <w:tc>
          <w:tcPr>
            <w:tcW w:w="2838" w:type="dxa"/>
            <w:tcBorders>
              <w:top w:val="nil"/>
              <w:bottom w:val="nil"/>
            </w:tcBorders>
            <w:shd w:val="clear" w:color="auto" w:fill="auto"/>
          </w:tcPr>
          <w:p w14:paraId="72C56C82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Type 1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AE0B782" w14:textId="09B7F55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9ECA881" w14:textId="6805E5F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9%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14:paraId="47093222" w14:textId="45546B2E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39257D" w:rsidRPr="002726C9" w14:paraId="0E04404C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76F828DE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ype 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2944D0C0" w14:textId="787B085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 (10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0091237" w14:textId="57A0C5F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5 (99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070CB83A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4ADFE3F0" w14:textId="77777777" w:rsidTr="00BB1280">
        <w:tc>
          <w:tcPr>
            <w:tcW w:w="2838" w:type="dxa"/>
            <w:tcBorders>
              <w:bottom w:val="nil"/>
            </w:tcBorders>
          </w:tcPr>
          <w:p w14:paraId="54235210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126" w:type="dxa"/>
            <w:tcBorders>
              <w:bottom w:val="nil"/>
            </w:tcBorders>
          </w:tcPr>
          <w:p w14:paraId="6A102154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07DB747A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09102173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51006691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0A3839A5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ement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A081F0C" w14:textId="66E8D36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13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49BDA5E" w14:textId="537A9C5C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 (1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A14F4CE" w14:textId="5E8B964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39257D" w:rsidRPr="002726C9" w14:paraId="5E114CD0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176B9974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gnitive impairment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5EAA347" w14:textId="5344F6A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 (5.8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5868DBE" w14:textId="5579752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5.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5F89FA4" w14:textId="586F5F3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39257D" w:rsidRPr="002726C9" w14:paraId="63351857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58BCB9AD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V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B2C1430" w14:textId="1C8C5F3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 (1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0F5652" w14:textId="61FA7CA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 (10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6F5C4E" w14:textId="5930F8C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39257D" w:rsidRPr="002726C9" w14:paraId="568AED5F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06F3B320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A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E2B8D38" w14:textId="68AFCB8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 (7.6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7D578D4" w14:textId="7779A554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1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38954E6" w14:textId="747678C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32</w:t>
            </w:r>
          </w:p>
        </w:tc>
      </w:tr>
      <w:tr w:rsidR="0039257D" w:rsidRPr="002726C9" w14:paraId="20135192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2AC12BFB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4FC10730" w14:textId="34AFB1A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4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B3D8F75" w14:textId="46DC3CCD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6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3B55F3C" w14:textId="6EBC2CA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39257D" w:rsidRPr="002726C9" w14:paraId="0B4DD21A" w14:textId="77777777" w:rsidTr="00BB1280">
        <w:tc>
          <w:tcPr>
            <w:tcW w:w="2838" w:type="dxa"/>
            <w:tcBorders>
              <w:bottom w:val="nil"/>
            </w:tcBorders>
          </w:tcPr>
          <w:p w14:paraId="202D208A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126" w:type="dxa"/>
            <w:tcBorders>
              <w:bottom w:val="nil"/>
            </w:tcBorders>
          </w:tcPr>
          <w:p w14:paraId="7E460115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EA4703F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6573173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2D33DF1B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4381E95D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T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9E27E48" w14:textId="54109DA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2 (1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11386C5" w14:textId="7CE0AB5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11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25FBA5" w14:textId="7F77A331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39257D" w:rsidRPr="002726C9" w14:paraId="4C40F2DF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3A02D372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9767E94" w14:textId="7A261DEF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1E2B626" w14:textId="68BB352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2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2172CD76" w14:textId="70F2D92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39257D" w:rsidRPr="002726C9" w14:paraId="40002023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72B22808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ther immunodeficienc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37B69EA3" w14:textId="1D971F3E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 (8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3F0A40F" w14:textId="2736ACEB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9.3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1D2D346" w14:textId="18B2458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39257D" w:rsidRPr="002726C9" w14:paraId="4F29FFF7" w14:textId="77777777" w:rsidTr="00BB1280">
        <w:tc>
          <w:tcPr>
            <w:tcW w:w="2838" w:type="dxa"/>
            <w:tcBorders>
              <w:bottom w:val="nil"/>
            </w:tcBorders>
          </w:tcPr>
          <w:p w14:paraId="5FDDB45B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126" w:type="dxa"/>
            <w:tcBorders>
              <w:bottom w:val="nil"/>
            </w:tcBorders>
          </w:tcPr>
          <w:p w14:paraId="575CF880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4B6207E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7A093B04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481BDEC2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194D75C8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olid organ cancer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AC4555" w14:textId="5377387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 (11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AECB941" w14:textId="4B9A1F8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 (9.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68BB141" w14:textId="3591CCAA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39257D" w:rsidRPr="002726C9" w14:paraId="45B63165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703D91A3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ematological malignancy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05092044" w14:textId="0FEA0D16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1.6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A278288" w14:textId="4B5F79B3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3.1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68C76D3A" w14:textId="4D3115E8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39257D" w:rsidRPr="002726C9" w14:paraId="10E8A4A3" w14:textId="77777777" w:rsidTr="00BB1280">
        <w:tc>
          <w:tcPr>
            <w:tcW w:w="2838" w:type="dxa"/>
            <w:tcBorders>
              <w:bottom w:val="nil"/>
            </w:tcBorders>
          </w:tcPr>
          <w:p w14:paraId="7991DC09" w14:textId="77777777" w:rsidR="0039257D" w:rsidRPr="00BB1280" w:rsidRDefault="0039257D" w:rsidP="0039257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126" w:type="dxa"/>
            <w:tcBorders>
              <w:bottom w:val="nil"/>
            </w:tcBorders>
          </w:tcPr>
          <w:p w14:paraId="6BB33822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557D5BB9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bottom w:val="nil"/>
            </w:tcBorders>
          </w:tcPr>
          <w:p w14:paraId="4534AD49" w14:textId="10A590E2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39257D" w:rsidRPr="002726C9" w14:paraId="10053297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4800AFE5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68C43F" w14:textId="24939D6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2 (6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73D9FD9" w14:textId="7873742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8 (5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3229FE15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C2788AC" w14:textId="77777777" w:rsidTr="00BB1280">
        <w:tc>
          <w:tcPr>
            <w:tcW w:w="2838" w:type="dxa"/>
            <w:tcBorders>
              <w:top w:val="nil"/>
              <w:bottom w:val="nil"/>
            </w:tcBorders>
          </w:tcPr>
          <w:p w14:paraId="32727EDB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ild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D7973A5" w14:textId="160334A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0 (3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75663D8" w14:textId="7846F059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 (37%)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78414CAD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9257D" w:rsidRPr="002726C9" w14:paraId="71001272" w14:textId="77777777" w:rsidTr="00BB1280">
        <w:tc>
          <w:tcPr>
            <w:tcW w:w="2838" w:type="dxa"/>
            <w:tcBorders>
              <w:top w:val="nil"/>
              <w:bottom w:val="single" w:sz="4" w:space="0" w:color="auto"/>
            </w:tcBorders>
          </w:tcPr>
          <w:p w14:paraId="13B32A32" w14:textId="77777777" w:rsidR="0039257D" w:rsidRPr="00BB1280" w:rsidRDefault="0039257D" w:rsidP="0039257D">
            <w:pPr>
              <w:ind w:firstLine="150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derate/severe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5B666F71" w14:textId="382DB3F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4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03CE337F" w14:textId="455F1185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6.2%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189A42C4" w14:textId="77777777" w:rsidR="0039257D" w:rsidRPr="00BB1280" w:rsidRDefault="0039257D" w:rsidP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2AD096ED" w14:textId="77777777" w:rsidR="007B2939" w:rsidRDefault="007B2939" w:rsidP="007B2939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F3AD126" w14:textId="77777777" w:rsidR="007B2939" w:rsidRDefault="007B2939" w:rsidP="007B293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2E766A7C" w14:textId="273F0F56" w:rsidR="007B2939" w:rsidRDefault="007B2939" w:rsidP="007B2939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="0039257D">
        <w:rPr>
          <w:rFonts w:ascii="Times New Roman" w:eastAsia="Times New Roman" w:hAnsi="Times New Roman" w:cs="Times New Roman"/>
          <w:sz w:val="20"/>
          <w:szCs w:val="20"/>
          <w:lang w:eastAsia="en-GB"/>
        </w:rPr>
        <w:t>/5</w:t>
      </w:r>
      <w:r w:rsidRPr="007C1095">
        <w:rPr>
          <w:rFonts w:ascii="Times New Roman" w:eastAsia="Times New Roman" w:hAnsi="Times New Roman" w:cs="Times New Roman"/>
          <w:sz w:val="20"/>
          <w:szCs w:val="20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after 21/03/22 and less than 3 months prior to admission.</w:t>
      </w:r>
    </w:p>
    <w:p w14:paraId="0FDFDC0F" w14:textId="0FDA6003" w:rsidR="007B2939" w:rsidRDefault="007B2939" w:rsidP="007B2939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 </w:t>
      </w:r>
      <w:r w:rsidR="0039257D">
        <w:rPr>
          <w:rFonts w:ascii="Times New Roman" w:eastAsia="Times New Roman" w:hAnsi="Times New Roman" w:cs="Times New Roman"/>
          <w:sz w:val="20"/>
          <w:szCs w:val="20"/>
          <w:lang w:eastAsia="en-GB"/>
        </w:rPr>
        <w:t>3/4</w:t>
      </w:r>
      <w:r w:rsidR="0039257D" w:rsidRPr="007C1095">
        <w:rPr>
          <w:rFonts w:ascii="Times New Roman" w:eastAsia="Times New Roman" w:hAnsi="Times New Roman" w:cs="Times New Roman"/>
          <w:sz w:val="20"/>
          <w:szCs w:val="20"/>
          <w:lang w:eastAsia="en-GB"/>
        </w:rPr>
        <w:t>th</w:t>
      </w:r>
      <w:r w:rsidR="0039257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dose of monovalent mRNA vaccine between 16/09/21 and 14/02/22.</w:t>
      </w:r>
    </w:p>
    <w:p w14:paraId="5EE0784F" w14:textId="77777777" w:rsidR="00617BC8" w:rsidRDefault="00617BC8" w:rsidP="007B2939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F97B385" w14:textId="5B974742" w:rsidR="007B2939" w:rsidRPr="00CF1535" w:rsidRDefault="0002471E" w:rsidP="2AF5CB3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#Refers to vaccine brand of </w:t>
      </w:r>
      <w:r w:rsidR="7FA12936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the last dose received (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4/5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3/4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</w:t>
      </w:r>
      <w:r w:rsidR="1DC30CD2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7F742354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7F742354" w:rsidRPr="00CF1535">
        <w:rPr>
          <w:rFonts w:ascii="Times New Roman" w:eastAsia="Times New Roman" w:hAnsi="Times New Roman" w:cs="Times New Roman"/>
          <w:sz w:val="20"/>
          <w:szCs w:val="20"/>
        </w:rPr>
        <w:t>Prior to last dose, any vaccine combination is considered.</w:t>
      </w:r>
    </w:p>
    <w:p w14:paraId="1A09EA18" w14:textId="392F2BE5" w:rsidR="007B2939" w:rsidRDefault="007B2939" w:rsidP="2AF5CB3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9664881" w14:textId="77777777" w:rsidR="007B2939" w:rsidRDefault="007B2939" w:rsidP="007B2939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33F82FAA" w14:textId="77777777" w:rsidR="007B2939" w:rsidRDefault="007B2939" w:rsidP="007B2939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35DF7822" w14:textId="77777777" w:rsidR="007B2939" w:rsidRDefault="007B2939" w:rsidP="008850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55DBD2E" w14:textId="7ACBBBED" w:rsidR="008850DF" w:rsidRDefault="008850DF" w:rsidP="008850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4F57B77" w14:textId="77777777" w:rsidR="00833BCB" w:rsidRDefault="00833BCB" w:rsidP="008850DF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F2E173B" w14:textId="77777777" w:rsidR="008850DF" w:rsidRDefault="008850DF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55EDEC2" w14:textId="43946E81" w:rsidR="00585581" w:rsidRDefault="00585581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90BDDB1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5673384C" w14:textId="1A42F5E3" w:rsidR="00833BCB" w:rsidRDefault="00833BCB" w:rsidP="2AF5CB3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4CB9C30A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7</w:t>
      </w:r>
      <w:r w:rsidR="00D76F3E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7)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81673E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characteristics of study participants 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[5</w:t>
      </w:r>
      <w:r w:rsidR="00532809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6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BA.1/ancestral mRNA bivalent </w:t>
      </w:r>
      <w:r w:rsidR="00532809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–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4</w:t>
      </w:r>
      <w:r w:rsidR="00532809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5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vaccines, ≥75 years admitted between 21/09/22 and 23/01/23</w:t>
      </w:r>
      <w:r w:rsidR="3DDECE63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including vaccinated with 3 primary doses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9358" w:type="dxa"/>
        <w:tblInd w:w="276" w:type="dxa"/>
        <w:tblLayout w:type="fixed"/>
        <w:tblLook w:val="04A0" w:firstRow="1" w:lastRow="0" w:firstColumn="1" w:lastColumn="0" w:noHBand="0" w:noVBand="1"/>
      </w:tblPr>
      <w:tblGrid>
        <w:gridCol w:w="2980"/>
        <w:gridCol w:w="2693"/>
        <w:gridCol w:w="2126"/>
        <w:gridCol w:w="1559"/>
      </w:tblGrid>
      <w:tr w:rsidR="00833BCB" w:rsidRPr="00A81D3D" w14:paraId="6C58AE64" w14:textId="77777777" w:rsidTr="00BB1280">
        <w:trPr>
          <w:trHeight w:val="424"/>
        </w:trPr>
        <w:tc>
          <w:tcPr>
            <w:tcW w:w="2980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4D4ADEF" w14:textId="77777777" w:rsidR="00833BCB" w:rsidRPr="00BB1280" w:rsidRDefault="00833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E2172BB" w14:textId="77777777" w:rsidR="00833BCB" w:rsidRDefault="00833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ases</w:t>
            </w:r>
          </w:p>
          <w:p w14:paraId="450713F5" w14:textId="38B223E4" w:rsidR="00235D6B" w:rsidRPr="00BB1280" w:rsidRDefault="00235D6B" w:rsidP="002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positive</w:t>
            </w:r>
          </w:p>
          <w:p w14:paraId="543B3FA8" w14:textId="1E73DD37" w:rsidR="00833BCB" w:rsidRPr="00BB1280" w:rsidRDefault="00833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Pr="00CF15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1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5</w:t>
            </w:r>
            <w:r w:rsidR="009B6362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8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005F411" w14:textId="77777777" w:rsidR="00833BCB" w:rsidRDefault="00833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ontrols</w:t>
            </w:r>
          </w:p>
          <w:p w14:paraId="59C41771" w14:textId="298D44B6" w:rsidR="00235D6B" w:rsidRPr="00BB1280" w:rsidRDefault="00235D6B" w:rsidP="00235D6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SARS-CoV-2 negative</w:t>
            </w:r>
          </w:p>
          <w:p w14:paraId="7F70D017" w14:textId="3A6994D7" w:rsidR="00833BCB" w:rsidRPr="00BB1280" w:rsidRDefault="00833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7</w:t>
            </w:r>
            <w:r w:rsidR="009B6362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en-GB"/>
              </w:rPr>
              <w:t>86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25EC1119" w14:textId="77777777" w:rsidR="00833BCB" w:rsidRPr="00BB1280" w:rsidRDefault="00833BC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  <w:lang w:eastAsia="en-GB"/>
              </w:rPr>
              <w:t>P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-value</w:t>
            </w:r>
          </w:p>
        </w:tc>
      </w:tr>
      <w:tr w:rsidR="009B6362" w:rsidRPr="002726C9" w14:paraId="01E42FB0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21272904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ation status*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765D4D80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473198A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EA7AEA7" w14:textId="56EF3F1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9B6362" w:rsidRPr="002726C9" w14:paraId="37B1E7CC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A061F86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5th mRNA-bival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7F40E14" w14:textId="5D5F0C6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 (6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8CD0129" w14:textId="7744D08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0 (7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BB27150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9D2045D" w14:textId="77777777" w:rsidTr="00CF1535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65FF1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4th mRNA-monovalent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86B6A6E" w14:textId="5CB46E9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 (35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DEDB8C" w14:textId="7DD390C6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 (2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995EAE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1C5FEA74" w14:textId="77777777" w:rsidTr="00CF1535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8FE44BD" w14:textId="4095C925" w:rsidR="009B6362" w:rsidRPr="00CF1535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02471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7DA00882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F735B1C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77B32FE" w14:textId="3910F25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7BB08FDE" w14:textId="77777777" w:rsidTr="00CF1535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6B2361D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Moderna SpikeVax®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1DD2C570" w14:textId="32E31BD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5 (6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9ED176E" w14:textId="0A901BF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7 (6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7A8A436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3F221E22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3F8C393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Pfizer Comirnaty®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017B359E" w14:textId="3FB36C0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3 (40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EC4AAF0" w14:textId="198CB52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9 (3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9DEB067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3E58D30D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1AEAD978" w14:textId="6CC2255B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4/5th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3EA57F46" w14:textId="6F1FF7A3" w:rsidR="009B6362" w:rsidRPr="00BB1280" w:rsidRDefault="0082366E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3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4 (164, 237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E10807C" w14:textId="386C117D" w:rsidR="009B6362" w:rsidRPr="00BB1280" w:rsidRDefault="0082366E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3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7 (176, 242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A1E1002" w14:textId="24E7CA3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</w:t>
            </w:r>
            <w:r w:rsidR="001C3AB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7C237B" w:rsidRPr="002726C9" w14:paraId="48B63B62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7EB9D0FB" w14:textId="062CC6AD" w:rsidR="007C237B" w:rsidRPr="00BB1280" w:rsidRDefault="007C237B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h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39932944" w14:textId="032D6809" w:rsidR="007C237B" w:rsidRPr="00BB1280" w:rsidRDefault="0082366E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3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4 (346, 418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5DA2E7C0" w14:textId="549F10A9" w:rsidR="007C237B" w:rsidRPr="00BB1280" w:rsidRDefault="0082366E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3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0 (355, 419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DA1869E" w14:textId="05F5777A" w:rsidR="007C237B" w:rsidRPr="00BB1280" w:rsidRDefault="00240847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7C237B" w:rsidRPr="002726C9" w14:paraId="5ABF3156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1A153EC2" w14:textId="2F39A08B" w:rsidR="007C237B" w:rsidRPr="00BB1280" w:rsidRDefault="007C237B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F01E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3C155B77" w14:textId="21F785F3" w:rsidR="007C237B" w:rsidRPr="00BB1280" w:rsidRDefault="0082366E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3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2 (548, 620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1A62A68B" w14:textId="076606B1" w:rsidR="007C237B" w:rsidRPr="00BB1280" w:rsidRDefault="0082366E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2366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97 (560, 62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59BF2D1" w14:textId="1368A0B1" w:rsidR="007C237B" w:rsidRPr="00BB1280" w:rsidRDefault="00240847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9B6362" w:rsidRPr="002726C9" w14:paraId="33473DA2" w14:textId="77777777" w:rsidTr="00BB1280">
        <w:tc>
          <w:tcPr>
            <w:tcW w:w="2980" w:type="dxa"/>
            <w:shd w:val="clear" w:color="auto" w:fill="auto"/>
          </w:tcPr>
          <w:p w14:paraId="70A567A5" w14:textId="6B449536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last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693" w:type="dxa"/>
            <w:shd w:val="clear" w:color="auto" w:fill="auto"/>
          </w:tcPr>
          <w:p w14:paraId="1486218D" w14:textId="6971519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 (52, 144)</w:t>
            </w:r>
          </w:p>
        </w:tc>
        <w:tc>
          <w:tcPr>
            <w:tcW w:w="2126" w:type="dxa"/>
            <w:shd w:val="clear" w:color="auto" w:fill="auto"/>
          </w:tcPr>
          <w:p w14:paraId="78C1D465" w14:textId="4B6BB1C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 (40, 97)</w:t>
            </w:r>
          </w:p>
        </w:tc>
        <w:tc>
          <w:tcPr>
            <w:tcW w:w="1559" w:type="dxa"/>
            <w:shd w:val="clear" w:color="auto" w:fill="auto"/>
          </w:tcPr>
          <w:p w14:paraId="3EFE0D0B" w14:textId="411D298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</w:t>
            </w:r>
            <w:r w:rsidR="0024084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</w:p>
        </w:tc>
      </w:tr>
      <w:tr w:rsidR="009B6362" w:rsidRPr="002726C9" w14:paraId="350D7523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4F14332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54FAA3E6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2E6E94C2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34DA706" w14:textId="3357503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1</w:t>
            </w:r>
          </w:p>
        </w:tc>
      </w:tr>
      <w:tr w:rsidR="009B6362" w:rsidRPr="002726C9" w14:paraId="05B5DCE1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60537F0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E3D1C09" w14:textId="272E97C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5 (6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9698613" w14:textId="269EF62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8 (7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04943AC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0DA9EE0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CE74A7A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02100A3" w14:textId="0B2DB1D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34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2250A5" w14:textId="0EC20C04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 (2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7CA534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785F3178" w14:textId="77777777" w:rsidTr="00BB1280">
        <w:tc>
          <w:tcPr>
            <w:tcW w:w="2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554694" w14:textId="7570AD5E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vaccination regime </w:t>
            </w: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5816486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FFA2A77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B3C0380" w14:textId="4553A5A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1F81586F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5B14CAA2" w14:textId="7EB7D798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 2-dose 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7AE9D11" w14:textId="350609D3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2 (9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0CC6474" w14:textId="43B3B28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32 (9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C36705D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097787B5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2CE69713" w14:textId="6DD6EA83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3-dose 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253E6D00" w14:textId="5FD5AF53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3.8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6E85C35" w14:textId="23B3F6C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 (6.9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7B265AD5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7CCD138B" w14:textId="77777777" w:rsidTr="00BB1280">
        <w:tc>
          <w:tcPr>
            <w:tcW w:w="2980" w:type="dxa"/>
            <w:shd w:val="clear" w:color="auto" w:fill="auto"/>
          </w:tcPr>
          <w:p w14:paraId="7E0DA8D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 - median years (IQR)</w:t>
            </w:r>
          </w:p>
        </w:tc>
        <w:tc>
          <w:tcPr>
            <w:tcW w:w="2693" w:type="dxa"/>
            <w:shd w:val="clear" w:color="auto" w:fill="auto"/>
          </w:tcPr>
          <w:p w14:paraId="6D12A25B" w14:textId="2E54E0B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80, 89)</w:t>
            </w:r>
          </w:p>
        </w:tc>
        <w:tc>
          <w:tcPr>
            <w:tcW w:w="2126" w:type="dxa"/>
            <w:shd w:val="clear" w:color="auto" w:fill="auto"/>
          </w:tcPr>
          <w:p w14:paraId="7EEB7910" w14:textId="7AF752F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80, 89)</w:t>
            </w:r>
          </w:p>
        </w:tc>
        <w:tc>
          <w:tcPr>
            <w:tcW w:w="1559" w:type="dxa"/>
            <w:shd w:val="clear" w:color="auto" w:fill="auto"/>
          </w:tcPr>
          <w:p w14:paraId="2A904C55" w14:textId="67CA325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9B6362" w:rsidRPr="002726C9" w14:paraId="2A0EF0AD" w14:textId="77777777" w:rsidTr="00BB1280"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6273C450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0E3F24FB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277A6496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D719933" w14:textId="54518E4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767AE958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1A33EAB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ale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54BFA44D" w14:textId="428BA21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0 (51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70EFE8E" w14:textId="71DF734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1 (45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5486C98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421963DC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6456C4FC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Female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6FCFE6AA" w14:textId="7D6E0A46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8 (49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15D0EFE9" w14:textId="1C850CE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5 (55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B9083B5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E0C6A94" w14:textId="77777777" w:rsidTr="00BB1280">
        <w:tc>
          <w:tcPr>
            <w:tcW w:w="2980" w:type="dxa"/>
            <w:shd w:val="clear" w:color="auto" w:fill="auto"/>
          </w:tcPr>
          <w:p w14:paraId="6318D619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693" w:type="dxa"/>
            <w:shd w:val="clear" w:color="auto" w:fill="auto"/>
          </w:tcPr>
          <w:p w14:paraId="4ADA5B7E" w14:textId="6F129E14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12%)</w:t>
            </w:r>
          </w:p>
        </w:tc>
        <w:tc>
          <w:tcPr>
            <w:tcW w:w="2126" w:type="dxa"/>
            <w:shd w:val="clear" w:color="auto" w:fill="auto"/>
          </w:tcPr>
          <w:p w14:paraId="35F4C585" w14:textId="21B4105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 (11%)</w:t>
            </w:r>
          </w:p>
        </w:tc>
        <w:tc>
          <w:tcPr>
            <w:tcW w:w="1559" w:type="dxa"/>
            <w:shd w:val="clear" w:color="auto" w:fill="auto"/>
          </w:tcPr>
          <w:p w14:paraId="0A4A4381" w14:textId="7C62B87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9B6362" w:rsidRPr="002726C9" w14:paraId="54E15096" w14:textId="77777777" w:rsidTr="00BB1280">
        <w:tc>
          <w:tcPr>
            <w:tcW w:w="2980" w:type="dxa"/>
            <w:tcBorders>
              <w:bottom w:val="single" w:sz="4" w:space="0" w:color="auto"/>
            </w:tcBorders>
            <w:shd w:val="clear" w:color="auto" w:fill="auto"/>
          </w:tcPr>
          <w:p w14:paraId="1D618AE2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shd w:val="clear" w:color="auto" w:fill="auto"/>
          </w:tcPr>
          <w:p w14:paraId="4219AEC8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</w:tcPr>
          <w:p w14:paraId="6E530EB6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03685714" w14:textId="62F1E04E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1</w:t>
            </w:r>
          </w:p>
        </w:tc>
      </w:tr>
      <w:tr w:rsidR="009B6362" w:rsidRPr="002726C9" w14:paraId="3B5A646C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2DD7EC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White British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665594E6" w14:textId="7B6BFEE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3 (72%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C3E1803" w14:textId="096E144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7 (80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52C30D5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54DD848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5CB659E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370624D5" w14:textId="2FC264F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.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1BFCF55" w14:textId="1FFEEC1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 (1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6819C16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0582636F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6EF5EF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Unknow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DD9901" w14:textId="5354F7E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 (26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43AAA2" w14:textId="0CAF617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6 (1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FF5D894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7B501091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762D5F9B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45B9A5AF" w14:textId="6BD41C73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9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E160575" w14:textId="161AB17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9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2DDC665F" w14:textId="25F5C07E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9B6362" w:rsidRPr="002726C9" w14:paraId="4D95152C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9988482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B20568D" w14:textId="2463D2C6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2A54B92" w14:textId="3A62FA2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A50ECB1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86603E8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B5A0EC6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78F5C14E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705C573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37486DA" w14:textId="1D34A983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3</w:t>
            </w:r>
          </w:p>
        </w:tc>
      </w:tr>
      <w:tr w:rsidR="009B6362" w:rsidRPr="002726C9" w14:paraId="674F6C2F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6CB0A349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urr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F7516B6" w14:textId="2819EBE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 (1.3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59F5333C" w14:textId="6F14EA7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6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EBB6CF3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4A747D8E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6CF632F8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Ex-smok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3C0E4383" w14:textId="3713C7C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 (5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A40D654" w14:textId="75D3311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82 (6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46B10E8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4D0159CD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201925D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Non-smok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158FB90" w14:textId="73758BB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 (3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DB78DDF" w14:textId="391044A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5 (2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5CA4D39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5814E5E" w14:textId="77777777" w:rsidTr="00BB1280">
        <w:tc>
          <w:tcPr>
            <w:tcW w:w="2980" w:type="dxa"/>
            <w:tcBorders>
              <w:top w:val="nil"/>
            </w:tcBorders>
            <w:shd w:val="clear" w:color="auto" w:fill="auto"/>
          </w:tcPr>
          <w:p w14:paraId="47DEDBFF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Unknown</w:t>
            </w:r>
          </w:p>
        </w:tc>
        <w:tc>
          <w:tcPr>
            <w:tcW w:w="2693" w:type="dxa"/>
            <w:tcBorders>
              <w:top w:val="nil"/>
            </w:tcBorders>
            <w:shd w:val="clear" w:color="auto" w:fill="auto"/>
          </w:tcPr>
          <w:p w14:paraId="4BAAAD43" w14:textId="7979706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7.6%)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</w:tcPr>
          <w:p w14:paraId="6DC5C532" w14:textId="74C0025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 (4.6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72AF18B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6BC3D7BF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CA84310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0E21B1A1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DA827DC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70DE980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8F6673D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5338AB2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Rockwood Frailty scal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00ADF3E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C2332D3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61B8AB" w14:textId="4D943A2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</w:tr>
      <w:tr w:rsidR="009B6362" w:rsidRPr="002726C9" w14:paraId="7D6A6253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FE37762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467DDD7" w14:textId="6782A29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 (3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2FB66908" w14:textId="35A7157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90 (4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3E82F47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2BFB8B1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54AF872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5-9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82A15A3" w14:textId="4647E18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 (6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18D0187" w14:textId="5EF65EF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6 (5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98086C9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28E09C7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01D38E4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Unknown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1C1C4D76" w14:textId="2720C9A4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4D4580D" w14:textId="64A5627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1429654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4DA1B03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19FB66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CE454F" w14:textId="656DFE9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45A597" w14:textId="704345E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7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BEE6D0C" w14:textId="2D28072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9B6362" w:rsidRPr="002726C9" w14:paraId="108E8F48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5E4AF7A9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7D0C09B9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51DDFDA9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C59152F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4A071F2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81B8384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29127EE" w14:textId="06BBF6F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 (3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B5D283" w14:textId="13EE457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 (4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B59F1DC" w14:textId="7B3D132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5D37CB94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A400F68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OP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69BCEFD" w14:textId="20B6C79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2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6260A151" w14:textId="640D1D1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7 (3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0197F5C" w14:textId="6E80DF7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787E4363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089E0D4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sthm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04830CB8" w14:textId="6F48D7F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28BB14E" w14:textId="54388CE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4 (1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41DDB99" w14:textId="0A110B14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9B6362" w:rsidRPr="002726C9" w14:paraId="05BAE4C2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EC1FC2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⁑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8B1371" w14:textId="7628736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(6.3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975B834" w14:textId="3BE77B2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9 (1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8A125" w14:textId="6AA17D9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3037C55B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6DE6918F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416B05CC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1CA3DD9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6B38667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1192456B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669B06C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45FEE83" w14:textId="7AA95D3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7 (55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F4DF8D9" w14:textId="2D80CA9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0 (5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D506DD3" w14:textId="4A4618A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9B6362" w:rsidRPr="002726C9" w14:paraId="44E5DA79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37DE6D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IH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000CF50A" w14:textId="18E1FD5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 (2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C211F95" w14:textId="4121986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3 (1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DC54B47" w14:textId="2244459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61607D3C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0FB292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F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E6684CC" w14:textId="2E1B206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0 (32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E0178D3" w14:textId="235271E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8 (3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9851416" w14:textId="4D39DFB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9B6362" w:rsidRPr="002726C9" w14:paraId="14920BF8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B1608E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CF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D207CC" w14:textId="5FB0BD6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1 (20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C81D947" w14:textId="5669F3E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0 (2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C794D2A" w14:textId="6791942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9B6362" w:rsidRPr="002726C9" w14:paraId="140EEECB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41E1D60D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>Diabetes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0FDD89F7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41028905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194F58D0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2E713A9B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BEBA350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39E4E511" w14:textId="7E81C7D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1D348F13" w14:textId="64CD74C6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7 (2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46193D6" w14:textId="2D22F024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9B6362" w:rsidRPr="002726C9" w14:paraId="0B5D32E3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8E2192F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ype 1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4ED07DA" w14:textId="6DF1499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452FFA0" w14:textId="2963EB7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F257743" w14:textId="322C3C5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9B6362" w:rsidRPr="002726C9" w14:paraId="130EE599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75F786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ype 2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5A586F9" w14:textId="22B06FD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00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8009B" w14:textId="0DB28D3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6 (9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17C27C8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B696A9A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3D8ACC11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10C370F9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4D1B283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BBA0BF3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7BD23DDC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62B8390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Dement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E63218C" w14:textId="59331DD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7 (17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C0AE9FA" w14:textId="14D7799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 (1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BEE7E0" w14:textId="1E21283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9</w:t>
            </w:r>
          </w:p>
        </w:tc>
      </w:tr>
      <w:tr w:rsidR="009B6362" w:rsidRPr="002726C9" w14:paraId="20418989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B9C17AF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ognitive impairment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3E456AAB" w14:textId="1D7158F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0819F0A6" w14:textId="316C44B2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 (7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631D191" w14:textId="4C7E909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1</w:t>
            </w:r>
          </w:p>
        </w:tc>
      </w:tr>
      <w:tr w:rsidR="009B6362" w:rsidRPr="002726C9" w14:paraId="2393C359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0D4608CA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V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2CBF3D1" w14:textId="2AA7E26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13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55568DF" w14:textId="38EE3DD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9 (8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8A52BF2" w14:textId="3943254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0</w:t>
            </w:r>
          </w:p>
        </w:tc>
      </w:tr>
      <w:tr w:rsidR="009B6362" w:rsidRPr="002726C9" w14:paraId="695AD956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6B9FE6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IA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5861A3C9" w14:textId="25D3ED3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4D5454A" w14:textId="314D35F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6 (8.4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4CFF79B" w14:textId="3EF4200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0558E5B4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50A4F6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D560B5" w14:textId="61BF6EB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7.0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9EBFCD0" w14:textId="3EF76DF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 (4.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D4E712F" w14:textId="30BD0D73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9B6362" w:rsidRPr="002726C9" w14:paraId="604B28E3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3E70E4C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0C04D36D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302FB41F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11DD398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6EFDF5CF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3E6C6EEC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T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60E82122" w14:textId="71D7478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 (11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44C078B" w14:textId="0C3185B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9.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3CA3271" w14:textId="1FFFA188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9B6362" w:rsidRPr="002726C9" w14:paraId="22ADC3A4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1FCC0175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HIV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7060B7B3" w14:textId="57FC99E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497431D5" w14:textId="6671897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9A89020" w14:textId="0A7EBB2D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9B6362" w:rsidRPr="002726C9" w14:paraId="34E9D6DB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371DE7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immunodeficienc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831105" w14:textId="280DBF4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15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30A816" w14:textId="6571527C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0 (1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8AD2178" w14:textId="20680BFF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9B6362" w:rsidRPr="002726C9" w14:paraId="7660B565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09E4565F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17D22094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73388BBB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5B556717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CB3164C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771BCDF0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Solid organ cancer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00B85FE9" w14:textId="05B96591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7.6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C441A87" w14:textId="4E54527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7 (9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BBA7F51" w14:textId="66DB38B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9B6362" w:rsidRPr="002726C9" w14:paraId="4FFCE145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D6B539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Haematological malignancy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212CE" w14:textId="664AC106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 (2.5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84851F6" w14:textId="7A8FA7E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 (4.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7D1E35" w14:textId="04C3A04A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9B6362" w:rsidRPr="002726C9" w14:paraId="58C543CD" w14:textId="77777777" w:rsidTr="00BB1280">
        <w:tc>
          <w:tcPr>
            <w:tcW w:w="2980" w:type="dxa"/>
            <w:tcBorders>
              <w:bottom w:val="nil"/>
            </w:tcBorders>
            <w:shd w:val="clear" w:color="auto" w:fill="auto"/>
          </w:tcPr>
          <w:p w14:paraId="335B0463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693" w:type="dxa"/>
            <w:tcBorders>
              <w:bottom w:val="nil"/>
            </w:tcBorders>
            <w:shd w:val="clear" w:color="auto" w:fill="auto"/>
          </w:tcPr>
          <w:p w14:paraId="45C40828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</w:tcPr>
          <w:p w14:paraId="0C79B73C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4771DF6" w14:textId="069E8FA6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9B6362" w:rsidRPr="002726C9" w14:paraId="1351DD95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22C6FCB8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n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46D9F23D" w14:textId="7DA6447B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 (58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322EEE5F" w14:textId="442BAA8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7 (5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D7B6EAE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5D95A005" w14:textId="77777777" w:rsidTr="00BB1280">
        <w:tc>
          <w:tcPr>
            <w:tcW w:w="2980" w:type="dxa"/>
            <w:tcBorders>
              <w:top w:val="nil"/>
              <w:bottom w:val="nil"/>
            </w:tcBorders>
            <w:shd w:val="clear" w:color="auto" w:fill="auto"/>
          </w:tcPr>
          <w:p w14:paraId="46AE64D6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il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shd w:val="clear" w:color="auto" w:fill="auto"/>
          </w:tcPr>
          <w:p w14:paraId="2B5F3910" w14:textId="6F0554B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2 (39%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shd w:val="clear" w:color="auto" w:fill="auto"/>
          </w:tcPr>
          <w:p w14:paraId="7F1CF40C" w14:textId="3C2B9CB0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0 (4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4CB7D61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9B6362" w:rsidRPr="002726C9" w14:paraId="019EE68A" w14:textId="77777777" w:rsidTr="00BB1280">
        <w:tc>
          <w:tcPr>
            <w:tcW w:w="2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028B8FB" w14:textId="77777777" w:rsidR="009B6362" w:rsidRPr="00BB1280" w:rsidRDefault="009B6362" w:rsidP="009B6362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oderate/severe</w:t>
            </w:r>
          </w:p>
        </w:tc>
        <w:tc>
          <w:tcPr>
            <w:tcW w:w="269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4D54DE" w14:textId="1EA03C99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3.2%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BDA0C4" w14:textId="5EE49465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9 (5.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FCD4A0E" w14:textId="77777777" w:rsidR="009B6362" w:rsidRPr="00BB1280" w:rsidRDefault="009B6362" w:rsidP="009B6362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7FEDB87" w14:textId="77777777" w:rsidR="00833BCB" w:rsidRDefault="00833BCB" w:rsidP="00833BCB">
      <w:pPr>
        <w:spacing w:after="0"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</w:p>
    <w:p w14:paraId="1738A802" w14:textId="77777777" w:rsidR="00833BCB" w:rsidRDefault="00833BCB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73920B1F" w14:textId="77777777" w:rsidR="00833BCB" w:rsidRDefault="00833BCB" w:rsidP="00833BC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44C19F85" w14:textId="40169C3A" w:rsidR="00833BCB" w:rsidRDefault="00833BCB" w:rsidP="00833BC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Vaccinated individuals who have received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 5</w:t>
      </w:r>
      <w:r w:rsidR="00FE76DC">
        <w:rPr>
          <w:rFonts w:ascii="Times New Roman" w:eastAsia="Times New Roman" w:hAnsi="Times New Roman" w:cs="Times New Roman"/>
          <w:sz w:val="20"/>
          <w:szCs w:val="20"/>
          <w:lang w:eastAsia="en-GB"/>
        </w:rPr>
        <w:t>/6</w:t>
      </w:r>
      <w:r w:rsidRPr="00834BE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</w:t>
      </w:r>
      <w:r w:rsidRPr="00C465D7">
        <w:rPr>
          <w:rFonts w:ascii="Times New Roman" w:eastAsia="Times New Roman" w:hAnsi="Times New Roman" w:cs="Times New Roman"/>
          <w:sz w:val="20"/>
          <w:szCs w:val="20"/>
          <w:lang w:eastAsia="en-GB"/>
        </w:rPr>
        <w:t>BA.1/ancestral mRNA bivalen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RNA vaccine after 07/09/22 and less than 3 months prior to admission or a 4</w:t>
      </w:r>
      <w:r w:rsidR="00FE76DC">
        <w:rPr>
          <w:rFonts w:ascii="Times New Roman" w:eastAsia="Times New Roman" w:hAnsi="Times New Roman" w:cs="Times New Roman"/>
          <w:sz w:val="20"/>
          <w:szCs w:val="20"/>
          <w:lang w:eastAsia="en-GB"/>
        </w:rPr>
        <w:t>/5</w:t>
      </w:r>
      <w:r w:rsidRPr="009856F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21/03/22 and 07/08/22.</w:t>
      </w:r>
    </w:p>
    <w:p w14:paraId="47B801D4" w14:textId="79D32532" w:rsidR="0002471E" w:rsidRPr="00CF1535" w:rsidRDefault="0002727E" w:rsidP="2AF5CB3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#Refers to vaccine brand </w:t>
      </w:r>
      <w:r w:rsidR="6EF8727B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of the last dose received (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="00FE76DC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/6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4</w:t>
      </w:r>
      <w:r w:rsidR="00FE76DC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/5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</w:t>
      </w:r>
      <w:r w:rsidR="611009B9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48A455EB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48A455EB" w:rsidRPr="00CF1535">
        <w:rPr>
          <w:rFonts w:ascii="Times New Roman" w:eastAsia="Times New Roman" w:hAnsi="Times New Roman" w:cs="Times New Roman"/>
          <w:sz w:val="20"/>
          <w:szCs w:val="20"/>
        </w:rPr>
        <w:t>Prior to last dose, any vaccine combination is considered.</w:t>
      </w:r>
    </w:p>
    <w:p w14:paraId="1BC3DD4A" w14:textId="17CD3FF4" w:rsidR="0002471E" w:rsidRDefault="0002471E" w:rsidP="2AF5CB3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53118383" w14:textId="77777777" w:rsidR="00833BCB" w:rsidRDefault="00833BCB" w:rsidP="00833BC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61EF1C65" w14:textId="26BBA03B" w:rsidR="00833BCB" w:rsidRDefault="00833BCB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06FEC9A2" w14:textId="778A094A" w:rsidR="009B6362" w:rsidRDefault="009B6362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59359FE" w14:textId="77777777" w:rsidR="009B6362" w:rsidRDefault="009B6362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BD3CC3F" w14:textId="274F5425" w:rsidR="009B6362" w:rsidRDefault="009B6362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C034AD3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4492F207" w14:textId="6A06AC05" w:rsidR="009B6362" w:rsidRDefault="009B6362" w:rsidP="2AF5CB3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4CB9C30A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8</w:t>
      </w:r>
      <w:r w:rsidR="007D5D6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8)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: </w:t>
      </w:r>
      <w:r w:rsidR="0081673E" w:rsidRPr="46CDE207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Admission characteristics of study participants 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by vaccine type [5</w:t>
      </w:r>
      <w:r w:rsidR="00C44726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6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BA.1/ancestral mRNA bivalent </w:t>
      </w:r>
      <w:r w:rsidR="00C44726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–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4</w:t>
      </w:r>
      <w:r w:rsidR="00C44726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5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vaccines, ≥75 years admitted between 21/09/22 and 23/01/23</w:t>
      </w:r>
      <w:r w:rsidR="4029E768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including vaccinated with 3 primary doses</w:t>
      </w: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9358" w:type="dxa"/>
        <w:tblInd w:w="276" w:type="dxa"/>
        <w:tblLayout w:type="fixed"/>
        <w:tblLook w:val="04A0" w:firstRow="1" w:lastRow="0" w:firstColumn="1" w:lastColumn="0" w:noHBand="0" w:noVBand="1"/>
      </w:tblPr>
      <w:tblGrid>
        <w:gridCol w:w="2696"/>
        <w:gridCol w:w="2835"/>
        <w:gridCol w:w="2268"/>
        <w:gridCol w:w="1559"/>
      </w:tblGrid>
      <w:tr w:rsidR="009B6362" w:rsidRPr="00A81D3D" w14:paraId="58B511CE" w14:textId="77777777" w:rsidTr="00BB1280">
        <w:trPr>
          <w:trHeight w:val="424"/>
        </w:trPr>
        <w:tc>
          <w:tcPr>
            <w:tcW w:w="2696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62EB5F09" w14:textId="77777777" w:rsidR="009B6362" w:rsidRPr="00BB1280" w:rsidRDefault="009B6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haracteristic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7AA9D666" w14:textId="7D87F70A" w:rsidR="009B6362" w:rsidRPr="00BB1280" w:rsidRDefault="009B6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5/6</w:t>
            </w:r>
            <w:r w:rsidRPr="00CF15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th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mRNA-bivalent vaccine*</w:t>
            </w:r>
          </w:p>
          <w:p w14:paraId="60930A1A" w14:textId="22D4B185" w:rsidR="009B6362" w:rsidRPr="00BB1280" w:rsidRDefault="009B6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(N = </w:t>
            </w:r>
            <w:r w:rsidR="00A80FBE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713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03F77BD0" w14:textId="504756D6" w:rsidR="009B6362" w:rsidRPr="00BB1280" w:rsidRDefault="009B6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4/5</w:t>
            </w:r>
            <w:r w:rsidRPr="00CF1535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en-GB"/>
              </w:rPr>
              <w:t>th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 mRNA-monovalent vaccine *</w:t>
            </w:r>
          </w:p>
          <w:p w14:paraId="48559169" w14:textId="41D4BBD1" w:rsidR="009B6362" w:rsidRPr="00BB1280" w:rsidRDefault="009B6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(N = 2</w:t>
            </w:r>
            <w:r w:rsidR="00A80FBE"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31</w:t>
            </w: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15B8417D" w14:textId="77777777" w:rsidR="009B6362" w:rsidRPr="00BB1280" w:rsidRDefault="009B636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P-value</w:t>
            </w:r>
          </w:p>
        </w:tc>
      </w:tr>
      <w:tr w:rsidR="002457A1" w:rsidRPr="002726C9" w14:paraId="008E2FB7" w14:textId="77777777" w:rsidTr="00BB1280">
        <w:tc>
          <w:tcPr>
            <w:tcW w:w="2696" w:type="dxa"/>
            <w:tcBorders>
              <w:bottom w:val="nil"/>
            </w:tcBorders>
          </w:tcPr>
          <w:p w14:paraId="3578EAEC" w14:textId="77777777" w:rsidR="002457A1" w:rsidRPr="00BB1280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hort</w:t>
            </w:r>
          </w:p>
        </w:tc>
        <w:tc>
          <w:tcPr>
            <w:tcW w:w="2835" w:type="dxa"/>
            <w:tcBorders>
              <w:bottom w:val="nil"/>
            </w:tcBorders>
          </w:tcPr>
          <w:p w14:paraId="7AD92677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77A58F0D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256DCE40" w14:textId="0B674F59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02</w:t>
            </w:r>
          </w:p>
        </w:tc>
      </w:tr>
      <w:tr w:rsidR="002457A1" w:rsidRPr="002726C9" w14:paraId="315E67C3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69C93760" w14:textId="77777777" w:rsidR="002457A1" w:rsidRPr="00BB1280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as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75E4B0B" w14:textId="7D6C8B9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3 (14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771E341" w14:textId="10BF0838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5 (2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727EA90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7A1" w:rsidRPr="002726C9" w14:paraId="60EB3E97" w14:textId="77777777" w:rsidTr="00CF1535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0DBF6854" w14:textId="77777777" w:rsidR="002457A1" w:rsidRPr="00BB1280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Control 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031212BF" w14:textId="3BD139B1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10 (86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6765CDA6" w14:textId="45E0F8EA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76 (7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78F5636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7A1" w:rsidRPr="002726C9" w14:paraId="65279B6C" w14:textId="77777777" w:rsidTr="00CF1535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3BCD130D" w14:textId="012AC1EB" w:rsidR="002457A1" w:rsidRPr="00CF1535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 w:rsidR="0002727E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560BEA7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B7ED9D8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C7810C1" w14:textId="14C9F37B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22</w:t>
            </w:r>
          </w:p>
        </w:tc>
      </w:tr>
      <w:tr w:rsidR="002457A1" w:rsidRPr="002726C9" w14:paraId="1A220C11" w14:textId="77777777" w:rsidTr="00CF1535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3B8259DF" w14:textId="77777777" w:rsidR="002457A1" w:rsidRPr="00BB1280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  Moderna SpikeVax®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2BE9F79" w14:textId="4F089D2D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7 (6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5F8A82B" w14:textId="64F5F10D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5 (5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F5850D7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7A1" w:rsidRPr="002726C9" w14:paraId="0FBAC95E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2735B85A" w14:textId="77777777" w:rsidR="002457A1" w:rsidRPr="00BB1280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Pfizer Comirnaty® 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52EE15CF" w14:textId="492AD6FA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6 (33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2C77A1F" w14:textId="2EF631B3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6 (42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9A4BB86" w14:textId="77777777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2457A1" w:rsidRPr="002726C9" w14:paraId="69FA6773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0BCBCBC8" w14:textId="274DB1EF" w:rsidR="002457A1" w:rsidRPr="00BB1280" w:rsidRDefault="002457A1" w:rsidP="002457A1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since 4</w:t>
            </w:r>
            <w:r w:rsidR="006B26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5</w:t>
            </w: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 w:rsidR="00ED6C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="00ED6C3E"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245566B7" w14:textId="6AAFE83A" w:rsidR="002457A1" w:rsidRPr="00BB1280" w:rsidRDefault="00F01E0A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F01E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9 (191, 249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B5230A6" w14:textId="796CE111" w:rsidR="002457A1" w:rsidRPr="00BB1280" w:rsidRDefault="003E71D7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E71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 (144, 18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B215D06" w14:textId="40413299" w:rsidR="002457A1" w:rsidRPr="00BB1280" w:rsidRDefault="002457A1" w:rsidP="002457A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B26B9" w:rsidRPr="002726C9" w14:paraId="5D3BB67D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72756600" w14:textId="6E16F6FD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h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1CD6FC72" w14:textId="6A65CB61" w:rsidR="006B26B9" w:rsidRPr="00BB1280" w:rsidRDefault="003E71D7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E71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0 (371, 424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7E9F715C" w14:textId="3E6AADEA" w:rsidR="006B26B9" w:rsidRPr="00BB1280" w:rsidRDefault="003E71D7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E71D7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46 (327, 373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45CCCF5B" w14:textId="29EAD76D" w:rsidR="006B26B9" w:rsidRPr="00BB1280" w:rsidRDefault="006606DB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B26B9" w:rsidRPr="002726C9" w14:paraId="700335D0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69D8817B" w14:textId="1F2EFA2C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/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</w:t>
            </w:r>
            <w:r w:rsidR="00F01E0A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1EC2AEB" w14:textId="415716E8" w:rsidR="006B26B9" w:rsidRPr="00BB1280" w:rsidRDefault="00C53080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30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06 (577, 627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4C374E0A" w14:textId="59A14041" w:rsidR="006B26B9" w:rsidRPr="00BB1280" w:rsidRDefault="00C53080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530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49 (527, 590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00B9B937" w14:textId="73819210" w:rsidR="006B26B9" w:rsidRPr="00BB1280" w:rsidRDefault="006606DB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B26B9" w:rsidRPr="002726C9" w14:paraId="2A5D648D" w14:textId="77777777" w:rsidTr="00BB1280">
        <w:tc>
          <w:tcPr>
            <w:tcW w:w="2696" w:type="dxa"/>
            <w:shd w:val="clear" w:color="auto" w:fill="auto"/>
          </w:tcPr>
          <w:p w14:paraId="465F906D" w14:textId="61034DDF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Time since last dos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-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ays</w:t>
            </w:r>
            <w:r w:rsidRPr="005E7F3E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IQR)</w:t>
            </w:r>
          </w:p>
        </w:tc>
        <w:tc>
          <w:tcPr>
            <w:tcW w:w="2835" w:type="dxa"/>
            <w:shd w:val="clear" w:color="auto" w:fill="auto"/>
          </w:tcPr>
          <w:p w14:paraId="5B3483C8" w14:textId="28565E3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8 (32, 76)</w:t>
            </w:r>
          </w:p>
        </w:tc>
        <w:tc>
          <w:tcPr>
            <w:tcW w:w="2268" w:type="dxa"/>
            <w:shd w:val="clear" w:color="auto" w:fill="auto"/>
          </w:tcPr>
          <w:p w14:paraId="08B075DD" w14:textId="1078D92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4 (144, 188)</w:t>
            </w:r>
          </w:p>
        </w:tc>
        <w:tc>
          <w:tcPr>
            <w:tcW w:w="1559" w:type="dxa"/>
            <w:shd w:val="clear" w:color="auto" w:fill="auto"/>
          </w:tcPr>
          <w:p w14:paraId="74A64978" w14:textId="51FFD7C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B26B9" w:rsidRPr="002726C9" w14:paraId="05D328E1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5BE734A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nths since last dose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4FDD1802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FEED6EC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38B7FF8A" w14:textId="7BE332F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6B26B9" w:rsidRPr="002726C9" w14:paraId="58784825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10D3E7C1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≤ 3months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C6E8A71" w14:textId="22A7B29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3 (100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C1D4CA" w14:textId="03B8DFE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 (4.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20D04A6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6B4489CB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74863D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&gt; 3months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64EA0FD" w14:textId="2878A75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182C0AF" w14:textId="34F4480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1 (96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026CAF3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7EA4295E" w14:textId="77777777" w:rsidTr="00BB1280">
        <w:tc>
          <w:tcPr>
            <w:tcW w:w="26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369BCE0E" w14:textId="2F6AEE18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vaccination regime </w:t>
            </w:r>
          </w:p>
        </w:tc>
        <w:tc>
          <w:tcPr>
            <w:tcW w:w="28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23CD238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2596DBC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BD39265" w14:textId="1A7C7AC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6B26B9" w:rsidRPr="002726C9" w14:paraId="1A8ACEAE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64F763E5" w14:textId="343CC9EA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 2-dose 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1C0404E" w14:textId="347FFC2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72 (9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76FAA55" w14:textId="2CF8B99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2 (9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21E648FD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0E837EFF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180CA58F" w14:textId="1B1ADC85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3-dose 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383829CE" w14:textId="5CF568E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1 (5.8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5DA888EB" w14:textId="4DC6D1A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 (8.2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25998B58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2E8EE2D1" w14:textId="77777777" w:rsidTr="00BB1280">
        <w:tc>
          <w:tcPr>
            <w:tcW w:w="2696" w:type="dxa"/>
            <w:shd w:val="clear" w:color="auto" w:fill="auto"/>
          </w:tcPr>
          <w:p w14:paraId="3F670F75" w14:textId="56CF5839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Age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–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median years (IQR)</w:t>
            </w:r>
          </w:p>
        </w:tc>
        <w:tc>
          <w:tcPr>
            <w:tcW w:w="2835" w:type="dxa"/>
            <w:shd w:val="clear" w:color="auto" w:fill="auto"/>
          </w:tcPr>
          <w:p w14:paraId="6FC8D424" w14:textId="50D42F5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4 (80, 89)</w:t>
            </w:r>
          </w:p>
        </w:tc>
        <w:tc>
          <w:tcPr>
            <w:tcW w:w="2268" w:type="dxa"/>
            <w:shd w:val="clear" w:color="auto" w:fill="auto"/>
          </w:tcPr>
          <w:p w14:paraId="067F64B7" w14:textId="555B658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5 (80, 89)</w:t>
            </w:r>
          </w:p>
        </w:tc>
        <w:tc>
          <w:tcPr>
            <w:tcW w:w="1559" w:type="dxa"/>
            <w:shd w:val="clear" w:color="auto" w:fill="auto"/>
          </w:tcPr>
          <w:p w14:paraId="604768DD" w14:textId="269E0EA9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6B26B9" w:rsidRPr="002726C9" w14:paraId="734E544F" w14:textId="77777777" w:rsidTr="00BB1280"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</w:tcPr>
          <w:p w14:paraId="3AA0416B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30FA8961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6750A1C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23118CAB" w14:textId="1716E63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6B26B9" w:rsidRPr="002726C9" w14:paraId="4E6C71CE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1F0552E3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Male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A498F6E" w14:textId="2EFB0C2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24 (45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31034F1" w14:textId="0B4FC95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7 (46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FCBF46A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0903689B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3156C9D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Female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698B4846" w14:textId="2F5D8F2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9 (55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1F60A496" w14:textId="4B0761E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4 (54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5996CB55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681F4CC5" w14:textId="77777777" w:rsidTr="00BB1280">
        <w:tc>
          <w:tcPr>
            <w:tcW w:w="2696" w:type="dxa"/>
            <w:shd w:val="clear" w:color="auto" w:fill="auto"/>
          </w:tcPr>
          <w:p w14:paraId="62D0A4EC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835" w:type="dxa"/>
            <w:shd w:val="clear" w:color="auto" w:fill="auto"/>
          </w:tcPr>
          <w:p w14:paraId="7953EEC9" w14:textId="609A61A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3 (12%)</w:t>
            </w:r>
          </w:p>
        </w:tc>
        <w:tc>
          <w:tcPr>
            <w:tcW w:w="2268" w:type="dxa"/>
            <w:shd w:val="clear" w:color="auto" w:fill="auto"/>
          </w:tcPr>
          <w:p w14:paraId="23FC9B4B" w14:textId="4FF7853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11%)</w:t>
            </w:r>
          </w:p>
        </w:tc>
        <w:tc>
          <w:tcPr>
            <w:tcW w:w="1559" w:type="dxa"/>
            <w:shd w:val="clear" w:color="auto" w:fill="auto"/>
          </w:tcPr>
          <w:p w14:paraId="2CDE52E8" w14:textId="3D89DDA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6B26B9" w:rsidRPr="002726C9" w14:paraId="3D2AB901" w14:textId="77777777" w:rsidTr="00BB1280">
        <w:tc>
          <w:tcPr>
            <w:tcW w:w="2696" w:type="dxa"/>
            <w:tcBorders>
              <w:bottom w:val="single" w:sz="4" w:space="0" w:color="auto"/>
            </w:tcBorders>
            <w:shd w:val="clear" w:color="auto" w:fill="auto"/>
          </w:tcPr>
          <w:p w14:paraId="13D10E24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thnicity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</w:tcPr>
          <w:p w14:paraId="5618361F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79E12231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4CE9B753" w14:textId="26CED3F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6B26B9" w:rsidRPr="002726C9" w14:paraId="09590B20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2B082AA4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White British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73588FCB" w14:textId="097DF6D5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60 (79%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791641F" w14:textId="15BFF63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80 (78%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0FBAB907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14E3900A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380C8C57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470A48B" w14:textId="685F58E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1.5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0655885" w14:textId="2BC8D13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2.6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B0188A2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43BF0A96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91981A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Unknow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90FD4D" w14:textId="7F67718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42 (2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524E02" w14:textId="195338D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5 (19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87972A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5B2BFF20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1305FEA7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 – median (IQR)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6806FE32" w14:textId="626FD06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9)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6F52A079" w14:textId="430E32F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 (4, 9)</w:t>
            </w: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FE339C4" w14:textId="7633DE0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6B26B9" w:rsidRPr="002726C9" w14:paraId="1964FFDC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E7502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FBE194" w14:textId="67625D3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709E80C" w14:textId="459E965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7E2CE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1F21527D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52B85AA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moking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057BDB85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7BA13F06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3FBD4D8" w14:textId="10F2B09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6B26B9" w:rsidRPr="002726C9" w14:paraId="60FB01D1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5C664E2A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urrent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5BD18968" w14:textId="1CAD76F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4 (6.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1091470E" w14:textId="7914412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 (4.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05FA99F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6CA6BA88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18818C97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Ex-smok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CFB3248" w14:textId="3CAEBFE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34 (6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BC4BB31" w14:textId="16C35C1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7 (59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154E01C6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4E1488D4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534ED6A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n-smoke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28EEB57" w14:textId="317EF48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95 (2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FE73470" w14:textId="5B64E44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5 (32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33D35945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2BF67E23" w14:textId="77777777" w:rsidTr="00BB1280">
        <w:tc>
          <w:tcPr>
            <w:tcW w:w="2696" w:type="dxa"/>
            <w:tcBorders>
              <w:top w:val="nil"/>
            </w:tcBorders>
            <w:shd w:val="clear" w:color="auto" w:fill="auto"/>
          </w:tcPr>
          <w:p w14:paraId="04D201EA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Unknown</w:t>
            </w:r>
          </w:p>
        </w:tc>
        <w:tc>
          <w:tcPr>
            <w:tcW w:w="2835" w:type="dxa"/>
            <w:tcBorders>
              <w:top w:val="nil"/>
            </w:tcBorders>
            <w:shd w:val="clear" w:color="auto" w:fill="auto"/>
          </w:tcPr>
          <w:p w14:paraId="07A019C5" w14:textId="39AC7EF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 (5.6%)</w:t>
            </w:r>
          </w:p>
        </w:tc>
        <w:tc>
          <w:tcPr>
            <w:tcW w:w="2268" w:type="dxa"/>
            <w:tcBorders>
              <w:top w:val="nil"/>
            </w:tcBorders>
            <w:shd w:val="clear" w:color="auto" w:fill="auto"/>
          </w:tcPr>
          <w:p w14:paraId="2409510B" w14:textId="17F0210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3.5%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</w:tcPr>
          <w:p w14:paraId="1476C87F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30BBFE3C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2A51E1ED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morbidity scores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22551971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35BDBD72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4B199D7F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5A794167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37150942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Rockwood Frailty scale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D10EB10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D16A698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901F0A1" w14:textId="05C1B82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6B26B9" w:rsidRPr="002726C9" w14:paraId="31EBFF41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78CF026D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1-4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389D1306" w14:textId="7EA739F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3 (47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CEF97BB" w14:textId="5040BEDB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4 (4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0E9CD6E0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1DF22551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45AC3D13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 5-9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7BAFE148" w14:textId="528F6EF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0 (5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5629021" w14:textId="31A6D73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1 (6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513FF6F6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0AF4B3F6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6D8E681E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 Unknown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B3D42FC" w14:textId="462A75A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50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483F693B" w14:textId="712D611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3B4D24D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55A70CE5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A88BA1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 – median (IQR)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018039" w14:textId="07E4C8F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4, 6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A0D14A" w14:textId="05A4291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 (5, 6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89E1C5" w14:textId="0E88C9D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6B26B9" w:rsidRPr="002726C9" w14:paraId="0DED87A8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04A68E3A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04AB032B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2FA52FA9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6F223238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048D5C87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6C79EE80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1CBFA6BA" w14:textId="0A033B05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 (42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7F6BFBB8" w14:textId="2FB844DB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04 (45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6CA4ACFD" w14:textId="7B50934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6B26B9" w:rsidRPr="002726C9" w14:paraId="03762D33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3E2348D6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OP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6AAE1082" w14:textId="5C6D14B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0 (28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2BC321B" w14:textId="02FB651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6 (33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8DAF857" w14:textId="791DABF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6B26B9" w:rsidRPr="002726C9" w14:paraId="5F97EDCA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67B0C049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sthma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2CDAAA8" w14:textId="0D43CBA5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91 (13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718A55B" w14:textId="73F9B6A5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9.1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78C61FC" w14:textId="420B00A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6B26B9" w:rsidRPr="002726C9" w14:paraId="40561609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28A584A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⁑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69FD06" w14:textId="010A821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9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1CCFD5" w14:textId="63CE421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11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55DF393" w14:textId="17D0598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6B26B9" w:rsidRPr="002726C9" w14:paraId="11BF3C24" w14:textId="77777777" w:rsidTr="00BB1280">
        <w:tc>
          <w:tcPr>
            <w:tcW w:w="2696" w:type="dxa"/>
            <w:tcBorders>
              <w:bottom w:val="nil"/>
            </w:tcBorders>
            <w:shd w:val="clear" w:color="auto" w:fill="auto"/>
          </w:tcPr>
          <w:p w14:paraId="4198239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rdiovascular</w:t>
            </w:r>
          </w:p>
        </w:tc>
        <w:tc>
          <w:tcPr>
            <w:tcW w:w="2835" w:type="dxa"/>
            <w:tcBorders>
              <w:bottom w:val="nil"/>
            </w:tcBorders>
            <w:shd w:val="clear" w:color="auto" w:fill="auto"/>
          </w:tcPr>
          <w:p w14:paraId="049B6820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</w:tcPr>
          <w:p w14:paraId="58F6538A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  <w:shd w:val="clear" w:color="auto" w:fill="auto"/>
          </w:tcPr>
          <w:p w14:paraId="7CEFACA5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6C6CD4EC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7072F0D7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048E580D" w14:textId="62943EFB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88 (54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3D4AC95" w14:textId="15A1D08F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9 (60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70EDC35E" w14:textId="2CA0564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3</w:t>
            </w:r>
          </w:p>
        </w:tc>
      </w:tr>
      <w:tr w:rsidR="006B26B9" w:rsidRPr="002726C9" w14:paraId="4161BD66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2631519B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IHD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4D146220" w14:textId="71C54982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4 (16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22055605" w14:textId="3AA985B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0 (17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1C1C2FA" w14:textId="3F19043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6B26B9" w:rsidRPr="002726C9" w14:paraId="4EE26D05" w14:textId="77777777" w:rsidTr="00BB1280">
        <w:tc>
          <w:tcPr>
            <w:tcW w:w="2696" w:type="dxa"/>
            <w:tcBorders>
              <w:top w:val="nil"/>
              <w:bottom w:val="nil"/>
            </w:tcBorders>
            <w:shd w:val="clear" w:color="auto" w:fill="auto"/>
          </w:tcPr>
          <w:p w14:paraId="5DABBDF5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lastRenderedPageBreak/>
              <w:t xml:space="preserve">   A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shd w:val="clear" w:color="auto" w:fill="auto"/>
          </w:tcPr>
          <w:p w14:paraId="20A339EC" w14:textId="0BD02E6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20 (31%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30F1C503" w14:textId="7B3CC9D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8 (38%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</w:tcPr>
          <w:p w14:paraId="461FD95C" w14:textId="224C45D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4</w:t>
            </w:r>
          </w:p>
        </w:tc>
      </w:tr>
      <w:tr w:rsidR="006B26B9" w:rsidRPr="002726C9" w14:paraId="09F54B12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F7D4769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CF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42964E1" w14:textId="36CB8BB5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68 (24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30FEE7F" w14:textId="68560DA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3 (23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53D410C" w14:textId="44C92BA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6B26B9" w:rsidRPr="002726C9" w14:paraId="04601066" w14:textId="77777777" w:rsidTr="00BB1280">
        <w:tc>
          <w:tcPr>
            <w:tcW w:w="2696" w:type="dxa"/>
            <w:tcBorders>
              <w:bottom w:val="nil"/>
            </w:tcBorders>
          </w:tcPr>
          <w:p w14:paraId="224D9F9F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2835" w:type="dxa"/>
            <w:tcBorders>
              <w:bottom w:val="nil"/>
            </w:tcBorders>
          </w:tcPr>
          <w:p w14:paraId="16F16570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45CD48E3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F720614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138A708E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7461D884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Any 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8BC3A62" w14:textId="1DC6C26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 (19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818BA50" w14:textId="6912BCD2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2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7B05A72" w14:textId="2A937EB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</w:t>
            </w:r>
          </w:p>
        </w:tc>
      </w:tr>
      <w:tr w:rsidR="006B26B9" w:rsidRPr="002726C9" w14:paraId="0AA718FF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410CA059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ype 1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C7048FB" w14:textId="544F1D9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7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1AAC8613" w14:textId="51555A7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A045EA" w14:textId="332D575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6B26B9" w:rsidRPr="002726C9" w14:paraId="24C82382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4776B332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ype 2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FC566B9" w14:textId="4579F10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3 (99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3028DB7" w14:textId="672D0C4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9 (100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4037C65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750DD13A" w14:textId="77777777" w:rsidTr="00BB1280">
        <w:tc>
          <w:tcPr>
            <w:tcW w:w="2696" w:type="dxa"/>
            <w:tcBorders>
              <w:bottom w:val="nil"/>
            </w:tcBorders>
          </w:tcPr>
          <w:p w14:paraId="2D06EC86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eurological</w:t>
            </w:r>
          </w:p>
        </w:tc>
        <w:tc>
          <w:tcPr>
            <w:tcW w:w="2835" w:type="dxa"/>
            <w:tcBorders>
              <w:bottom w:val="nil"/>
            </w:tcBorders>
          </w:tcPr>
          <w:p w14:paraId="7DAC904A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60286F40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A40DA92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3F095D08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2E209522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Dementi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30604F5" w14:textId="17112A5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6 (1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8F8E90C" w14:textId="68B0A3B9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4 (1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011341F" w14:textId="3A6AD494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6B26B9" w:rsidRPr="002726C9" w14:paraId="2B24A0A8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6542D897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ognitive impairment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507C0D25" w14:textId="11B0D1F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51 (7.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2111AAF" w14:textId="3EF8A2A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5 (1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539880A" w14:textId="1BD66A8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94</w:t>
            </w:r>
          </w:p>
        </w:tc>
      </w:tr>
      <w:tr w:rsidR="006B26B9" w:rsidRPr="002726C9" w14:paraId="26BF7501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37340946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V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2549DC4" w14:textId="42697C4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9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3355226" w14:textId="7255E5AF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6 (1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F9D75DE" w14:textId="54FAAAB2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6B26B9" w:rsidRPr="002726C9" w14:paraId="3F5D17A5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19F8796A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TIA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C568703" w14:textId="74E7EC1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4 (9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E865E13" w14:textId="610F61F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 (8.7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D3CC9B" w14:textId="5C99D60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6B26B9" w:rsidRPr="002726C9" w14:paraId="37BECD8F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7160FDC3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neurological disease†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0F42677" w14:textId="023E2F8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5 (4.9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21746A31" w14:textId="25B2078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2 (5.2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A1A8DCE" w14:textId="3C242FF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6B26B9" w:rsidRPr="002726C9" w14:paraId="12A8C543" w14:textId="77777777" w:rsidTr="00BB1280">
        <w:tc>
          <w:tcPr>
            <w:tcW w:w="2696" w:type="dxa"/>
            <w:tcBorders>
              <w:bottom w:val="nil"/>
            </w:tcBorders>
          </w:tcPr>
          <w:p w14:paraId="2DE0C9DB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munodeficiency</w:t>
            </w:r>
          </w:p>
        </w:tc>
        <w:tc>
          <w:tcPr>
            <w:tcW w:w="2835" w:type="dxa"/>
            <w:tcBorders>
              <w:bottom w:val="nil"/>
            </w:tcBorders>
          </w:tcPr>
          <w:p w14:paraId="23ACA769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19F1A3F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3FBEB815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30F2E09E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6FA467B0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CT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12ACEAA" w14:textId="739FE51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71 (10.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2470FD3" w14:textId="360D47C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3 (10.0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B36D0BD" w14:textId="0D1372E8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gt;0.9</w:t>
            </w:r>
          </w:p>
        </w:tc>
      </w:tr>
      <w:tr w:rsidR="006B26B9" w:rsidRPr="002726C9" w14:paraId="66AD47ED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709FCDE9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HIV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DAB4C8B" w14:textId="3336100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 (0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FA455B9" w14:textId="05062D1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 (0.4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E798343" w14:textId="53B25F5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2</w:t>
            </w:r>
          </w:p>
        </w:tc>
      </w:tr>
      <w:tr w:rsidR="006B26B9" w:rsidRPr="002726C9" w14:paraId="48760296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20AD3DD8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Other immunodeficienc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312A4CC7" w14:textId="3929E22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10 (15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ED048CF" w14:textId="32B2C59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3 (14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5785F0DC" w14:textId="101FC31C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6B26B9" w:rsidRPr="002726C9" w14:paraId="6DD5AA80" w14:textId="77777777" w:rsidTr="00BB1280">
        <w:tc>
          <w:tcPr>
            <w:tcW w:w="2696" w:type="dxa"/>
            <w:tcBorders>
              <w:bottom w:val="nil"/>
            </w:tcBorders>
          </w:tcPr>
          <w:p w14:paraId="724E0616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ncology</w:t>
            </w:r>
          </w:p>
        </w:tc>
        <w:tc>
          <w:tcPr>
            <w:tcW w:w="2835" w:type="dxa"/>
            <w:tcBorders>
              <w:bottom w:val="nil"/>
            </w:tcBorders>
          </w:tcPr>
          <w:p w14:paraId="364C72C7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2DDC0EA4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6E2A74F4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42A01775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38FAE610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olid organ cancer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C58CD81" w14:textId="0CE8AA10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8 (9.5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D09199" w14:textId="6E08DA1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1 (9.1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6E7C36" w14:textId="4F88C25A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</w:t>
            </w:r>
          </w:p>
        </w:tc>
      </w:tr>
      <w:tr w:rsidR="006B26B9" w:rsidRPr="002726C9" w14:paraId="33FFE598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12B0B674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Haematological malignancy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2054368A" w14:textId="03675113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8 (3.9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9BD2106" w14:textId="2254DA51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3.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7A8DBAA" w14:textId="62D2345B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</w:t>
            </w:r>
          </w:p>
        </w:tc>
      </w:tr>
      <w:tr w:rsidR="006B26B9" w:rsidRPr="002726C9" w14:paraId="06E7F6CD" w14:textId="77777777" w:rsidTr="00BB1280">
        <w:tc>
          <w:tcPr>
            <w:tcW w:w="2696" w:type="dxa"/>
            <w:tcBorders>
              <w:bottom w:val="nil"/>
            </w:tcBorders>
          </w:tcPr>
          <w:p w14:paraId="7B17D414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nal disease‡</w:t>
            </w:r>
          </w:p>
        </w:tc>
        <w:tc>
          <w:tcPr>
            <w:tcW w:w="2835" w:type="dxa"/>
            <w:tcBorders>
              <w:bottom w:val="nil"/>
            </w:tcBorders>
          </w:tcPr>
          <w:p w14:paraId="5C2FF7A1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68" w:type="dxa"/>
            <w:tcBorders>
              <w:bottom w:val="nil"/>
            </w:tcBorders>
          </w:tcPr>
          <w:p w14:paraId="373BB8C6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14:paraId="092C633E" w14:textId="7762B52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6B26B9" w:rsidRPr="002726C9" w14:paraId="699C0BD5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0BF3CF92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None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36ED740" w14:textId="08945F86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4 (5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E448977" w14:textId="7DA0146E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34 (58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65A848D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4C8C62F7" w14:textId="77777777" w:rsidTr="00BB1280">
        <w:tc>
          <w:tcPr>
            <w:tcW w:w="2696" w:type="dxa"/>
            <w:tcBorders>
              <w:top w:val="nil"/>
              <w:bottom w:val="nil"/>
            </w:tcBorders>
          </w:tcPr>
          <w:p w14:paraId="227ED8D3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ild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750E673" w14:textId="1137CD5B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03 (42%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5A5B4C6" w14:textId="0A400E2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9 (39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14F874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B26B9" w:rsidRPr="002726C9" w14:paraId="2F112509" w14:textId="77777777" w:rsidTr="00BB1280">
        <w:tc>
          <w:tcPr>
            <w:tcW w:w="2696" w:type="dxa"/>
            <w:tcBorders>
              <w:top w:val="nil"/>
              <w:bottom w:val="single" w:sz="4" w:space="0" w:color="auto"/>
            </w:tcBorders>
          </w:tcPr>
          <w:p w14:paraId="40BD7C11" w14:textId="77777777" w:rsidR="006B26B9" w:rsidRPr="00BB1280" w:rsidRDefault="006B26B9" w:rsidP="006B26B9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  Moderate/severe</w:t>
            </w:r>
          </w:p>
        </w:tc>
        <w:tc>
          <w:tcPr>
            <w:tcW w:w="2835" w:type="dxa"/>
            <w:tcBorders>
              <w:top w:val="nil"/>
              <w:bottom w:val="single" w:sz="4" w:space="0" w:color="auto"/>
            </w:tcBorders>
          </w:tcPr>
          <w:p w14:paraId="404D65F4" w14:textId="1AC200FD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6 (5.0%)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744D09F2" w14:textId="3EE4B0B2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8 (3.5%)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4A836D9E" w14:textId="77777777" w:rsidR="006B26B9" w:rsidRPr="00BB1280" w:rsidRDefault="006B26B9" w:rsidP="006B2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3FC68D8E" w14:textId="77777777" w:rsidR="009B6362" w:rsidRDefault="009B6362" w:rsidP="009B6362"/>
    <w:p w14:paraId="3F315EC5" w14:textId="77777777" w:rsidR="009B6362" w:rsidRDefault="009B6362" w:rsidP="009B636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ata are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N (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%) unless otherwise stated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640D91C4" w14:textId="3E93750C" w:rsidR="009B6362" w:rsidRDefault="009B6362" w:rsidP="009B6362">
      <w:pPr>
        <w:spacing w:after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F363FA">
        <w:rPr>
          <w:rFonts w:ascii="Times New Roman" w:eastAsia="Times New Roman" w:hAnsi="Times New Roman" w:cs="Times New Roman"/>
          <w:sz w:val="20"/>
          <w:szCs w:val="20"/>
          <w:lang w:eastAsia="en-GB"/>
        </w:rPr>
        <w:t>*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5</w:t>
      </w:r>
      <w:r w:rsidR="00FE76DC">
        <w:rPr>
          <w:rFonts w:ascii="Times New Roman" w:eastAsia="Times New Roman" w:hAnsi="Times New Roman" w:cs="Times New Roman"/>
          <w:sz w:val="20"/>
          <w:szCs w:val="20"/>
          <w:lang w:eastAsia="en-GB"/>
        </w:rPr>
        <w:t>/6</w:t>
      </w:r>
      <w:r w:rsidRPr="00834BE4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</w:t>
      </w:r>
      <w:r w:rsidRPr="00C465D7">
        <w:rPr>
          <w:rFonts w:ascii="Times New Roman" w:eastAsia="Times New Roman" w:hAnsi="Times New Roman" w:cs="Times New Roman"/>
          <w:sz w:val="20"/>
          <w:szCs w:val="20"/>
          <w:lang w:eastAsia="en-GB"/>
        </w:rPr>
        <w:t>BA.1/ancestral mRNA bivalen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mRNA vaccine after 07/09/22 and less than 3 months prior to admission  </w:t>
      </w:r>
    </w:p>
    <w:p w14:paraId="779E031C" w14:textId="38C488D5" w:rsidR="009B6362" w:rsidRDefault="009B6362" w:rsidP="009B636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4</w:t>
      </w:r>
      <w:r w:rsidR="00FE76DC">
        <w:rPr>
          <w:rFonts w:ascii="Times New Roman" w:eastAsia="Times New Roman" w:hAnsi="Times New Roman" w:cs="Times New Roman"/>
          <w:sz w:val="20"/>
          <w:szCs w:val="20"/>
          <w:lang w:eastAsia="en-GB"/>
        </w:rPr>
        <w:t>/5</w:t>
      </w:r>
      <w:r w:rsidRPr="009856F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between 21/03/22 and 07/08/22.</w:t>
      </w:r>
    </w:p>
    <w:p w14:paraId="75FC1C4B" w14:textId="31A2707A" w:rsidR="0002727E" w:rsidRPr="00CF1535" w:rsidRDefault="00FE76DC" w:rsidP="2AF5CB3B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#Refers to vaccine brand of </w:t>
      </w:r>
      <w:r w:rsidR="112E0506"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the last dose received (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>5/6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r 4/5</w:t>
      </w:r>
      <w:r w:rsidRPr="2AF5CB3B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Pr="2AF5CB3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</w:t>
      </w:r>
      <w:r w:rsidR="2BC5A5AC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  <w:r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 w:rsidR="2D976215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="2D976215" w:rsidRPr="00CF1535">
        <w:rPr>
          <w:rFonts w:ascii="Times New Roman" w:eastAsia="Times New Roman" w:hAnsi="Times New Roman" w:cs="Times New Roman"/>
          <w:sz w:val="20"/>
          <w:szCs w:val="20"/>
        </w:rPr>
        <w:t>Prior to last dose, any vaccine combination is considered.</w:t>
      </w:r>
    </w:p>
    <w:p w14:paraId="4634D662" w14:textId="22B40B84" w:rsidR="0002727E" w:rsidRDefault="0002727E" w:rsidP="2AF5CB3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03EA537E" w14:textId="77777777" w:rsidR="009B6362" w:rsidRDefault="009B6362" w:rsidP="009B6362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⁑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Includes bronchiectasis, pulmonary fibrosis, and other chronic respirator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†Includes Parkinson’s disease, Huntingdon’s disease, and other chronic neurological conditio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br/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‡Mild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1–3; moderate or severe is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CKD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stage 4–5, end-stage ren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</w:t>
      </w:r>
      <w:r w:rsidRPr="00684A67">
        <w:rPr>
          <w:rFonts w:ascii="Times New Roman" w:eastAsia="Times New Roman" w:hAnsi="Times New Roman" w:cs="Times New Roman"/>
          <w:sz w:val="20"/>
          <w:szCs w:val="20"/>
          <w:lang w:eastAsia="en-GB"/>
        </w:rPr>
        <w:t>failure, or dialysis dependenc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.</w:t>
      </w:r>
    </w:p>
    <w:p w14:paraId="4F91C83D" w14:textId="77777777" w:rsidR="009B6362" w:rsidRDefault="009B6362" w:rsidP="009B6362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AF, atrial fibrillation; CCF, congestive cardiac failure; CCI, Charlson Comorbidity Index; COPD, chronic obstructive pulmonary disease; CKD; chronic kidney disease; CVA, cerebrovascular accident; IHD, ischaemic heart disease; IMD, Index of multiple deprivation; IQR, interquartile range; LTCF, long-term care facility; TIA, transient ischaemic attack</w:t>
      </w:r>
    </w:p>
    <w:p w14:paraId="295BDF51" w14:textId="42A3A913" w:rsidR="009B6362" w:rsidRDefault="009B6362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1B9A0D2E" w14:textId="77777777" w:rsidR="00F853A4" w:rsidRDefault="00F853A4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2D21266F" w14:textId="77777777" w:rsidR="00833BCB" w:rsidRDefault="00833BCB" w:rsidP="00833BCB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306013EB" w14:textId="70E8FC07" w:rsidR="00585581" w:rsidRDefault="00585581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6D29F7F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325065C6" w14:textId="6C539C9E" w:rsidR="00585581" w:rsidRPr="00181CDA" w:rsidRDefault="009B6362" w:rsidP="2AF5CB3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</w:t>
      </w:r>
      <w:r w:rsidR="4CB9C30A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Data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</w:t>
      </w:r>
      <w:r w:rsidR="003141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9</w:t>
      </w:r>
      <w:r w:rsidR="007D5D6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9)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 Relative vaccine effectiveness of 4</w:t>
      </w:r>
      <w:r w:rsidR="0039257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5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RNA monovalent vaccines against hospitalisation, compared to 3</w:t>
      </w:r>
      <w:r w:rsidR="0039257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/4</w:t>
      </w:r>
      <w:r w:rsidR="0039257D"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vaccines [04/04/22-30/07/22</w:t>
      </w:r>
      <w:r w:rsidR="5AB497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including vaccinated with 3 primary doses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9323" w:type="dxa"/>
        <w:tblInd w:w="-207" w:type="dxa"/>
        <w:tblLayout w:type="fixed"/>
        <w:tblLook w:val="04A0" w:firstRow="1" w:lastRow="0" w:firstColumn="1" w:lastColumn="0" w:noHBand="0" w:noVBand="1"/>
      </w:tblPr>
      <w:tblGrid>
        <w:gridCol w:w="3733"/>
        <w:gridCol w:w="2139"/>
        <w:gridCol w:w="2227"/>
        <w:gridCol w:w="1224"/>
      </w:tblGrid>
      <w:tr w:rsidR="0039257D" w:rsidRPr="00B82C1A" w14:paraId="209A0B78" w14:textId="77777777" w:rsidTr="00EF75DC">
        <w:trPr>
          <w:trHeight w:val="338"/>
        </w:trPr>
        <w:tc>
          <w:tcPr>
            <w:tcW w:w="37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29808E4" w14:textId="5E124071" w:rsidR="0039257D" w:rsidRPr="00BB1280" w:rsidRDefault="0039257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Characteristic</w:t>
            </w:r>
          </w:p>
        </w:tc>
        <w:tc>
          <w:tcPr>
            <w:tcW w:w="2139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2D9A071E" w14:textId="047F8617" w:rsidR="0039257D" w:rsidRPr="00BB1280" w:rsidRDefault="009977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VE</w:t>
            </w:r>
            <w:r w:rsidR="00BB12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9257D" w:rsidRPr="00BB12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5% CI)</w:t>
            </w:r>
          </w:p>
        </w:tc>
        <w:tc>
          <w:tcPr>
            <w:tcW w:w="2227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90FE025" w14:textId="2B47C48C" w:rsidR="0039257D" w:rsidRPr="00BB1280" w:rsidRDefault="00997717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  <w:r w:rsidR="0039257D" w:rsidRPr="00BB128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1224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116A18A" w14:textId="77777777" w:rsidR="0039257D" w:rsidRPr="00BB1280" w:rsidRDefault="0039257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</w:pPr>
            <w:r w:rsidRPr="00BB12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P</w:t>
            </w:r>
            <w:r w:rsidRPr="00BB1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-value</w:t>
            </w:r>
          </w:p>
        </w:tc>
      </w:tr>
      <w:tr w:rsidR="0039257D" w:rsidRPr="00B82C1A" w14:paraId="1014C29B" w14:textId="77777777" w:rsidTr="2AF5CB3B">
        <w:trPr>
          <w:trHeight w:val="338"/>
        </w:trPr>
        <w:tc>
          <w:tcPr>
            <w:tcW w:w="9323" w:type="dxa"/>
            <w:gridSpan w:val="4"/>
          </w:tcPr>
          <w:p w14:paraId="6F688F86" w14:textId="77777777" w:rsidR="0039257D" w:rsidRPr="00BB1280" w:rsidRDefault="0039257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BB128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Univariable Logistic Regression Model</w:t>
            </w:r>
          </w:p>
        </w:tc>
      </w:tr>
      <w:tr w:rsidR="00481260" w:rsidRPr="00B82C1A" w14:paraId="27268667" w14:textId="77777777" w:rsidTr="00EF75DC">
        <w:trPr>
          <w:trHeight w:val="262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C72F21" w14:textId="77777777" w:rsidR="00481260" w:rsidRPr="00BB1280" w:rsidRDefault="00481260" w:rsidP="0048126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/5</w:t>
            </w: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of monovalent mRNA vaccin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67F3CF" w14:textId="70A84B44" w:rsidR="00481260" w:rsidRPr="00BB1280" w:rsidRDefault="00481260" w:rsidP="00481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7.9 (28.5, 62.2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011879" w14:textId="006ABDFD" w:rsidR="00481260" w:rsidRPr="00BB1280" w:rsidRDefault="00481260" w:rsidP="00481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0.521 </w:t>
            </w:r>
            <w:r w:rsid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78</w:t>
            </w:r>
            <w:r w:rsid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0.715</w:t>
            </w:r>
            <w:r w:rsid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2E14D6B7" w14:textId="220A7026" w:rsidR="00481260" w:rsidRPr="00BB1280" w:rsidRDefault="00481260" w:rsidP="0048126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B82C1A" w14:paraId="4B16620D" w14:textId="77777777" w:rsidTr="2AF5CB3B">
        <w:trPr>
          <w:trHeight w:val="262"/>
        </w:trPr>
        <w:tc>
          <w:tcPr>
            <w:tcW w:w="9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C45C48" w14:textId="77777777" w:rsidR="0039257D" w:rsidRPr="00BB1280" w:rsidRDefault="0039257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ultivariable Logistic Regression Model</w:t>
            </w:r>
          </w:p>
        </w:tc>
      </w:tr>
      <w:tr w:rsidR="00EF75DC" w:rsidRPr="00B82C1A" w14:paraId="3A9BF463" w14:textId="77777777" w:rsidTr="00EF75DC">
        <w:trPr>
          <w:trHeight w:val="227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C0D8C30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/5</w:t>
            </w: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th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dose of monovalent mRNA vaccin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C7DAC3" w14:textId="592183E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4 ( 2.1, 60.2 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420560F" w14:textId="75CE2A7A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6 ( 0.398, 0.979 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7927AE1" w14:textId="117CD645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1</w:t>
            </w:r>
          </w:p>
        </w:tc>
      </w:tr>
      <w:tr w:rsidR="00EF75DC" w:rsidRPr="00B82C1A" w14:paraId="4C54D4B9" w14:textId="77777777" w:rsidTr="00EF75DC">
        <w:trPr>
          <w:trHeight w:val="227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A622A6B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between 3/4th dose and admis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022FB9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EDB8C8" w14:textId="01408A4D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4 ( 0.999, 1.008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BD68BB3" w14:textId="1847B81F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</w:tr>
      <w:tr w:rsidR="00EF75DC" w:rsidRPr="00B82C1A" w14:paraId="0FBD41FA" w14:textId="77777777" w:rsidTr="00EF75DC">
        <w:trPr>
          <w:trHeight w:val="227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8E9E3D4" w14:textId="114E8119" w:rsidR="00EF75DC" w:rsidRPr="00CF1535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*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D5EAD9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9F4E77" w14:textId="240668BE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78 ( 0.587, 1.310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691F796" w14:textId="47FD4E59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</w:t>
            </w:r>
          </w:p>
        </w:tc>
      </w:tr>
      <w:tr w:rsidR="00EF75DC" w:rsidRPr="00B82C1A" w14:paraId="068B9B1F" w14:textId="77777777" w:rsidTr="00EF75DC">
        <w:trPr>
          <w:trHeight w:val="227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1D761E9" w14:textId="160E607F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vaccination series⁑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D41B00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1C87A5" w14:textId="24ED006A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08 ( 0.248, 1.063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38CAB12" w14:textId="63CD8155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66</w:t>
            </w:r>
          </w:p>
        </w:tc>
      </w:tr>
      <w:tr w:rsidR="00EF75DC" w:rsidRPr="00B82C1A" w14:paraId="79E35A0A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AF4151B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DA8C44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43F647" w14:textId="3335BB1D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8 ( 0.980, 1.037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4BD903" w14:textId="4C93802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EF75DC" w:rsidRPr="00B82C1A" w14:paraId="07D513DC" w14:textId="77777777" w:rsidTr="00EF75DC">
        <w:trPr>
          <w:trHeight w:val="227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F3DD478" w14:textId="649F7722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AF5CB3B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ex (Male)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0CAAAD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C99B2" w14:textId="755E2571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57 ( 0.756, 1.479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7A11C40" w14:textId="48DCDF4B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7</w:t>
            </w:r>
          </w:p>
        </w:tc>
      </w:tr>
      <w:tr w:rsidR="00EF75DC" w:rsidRPr="00B82C1A" w14:paraId="1EB3CFFB" w14:textId="77777777" w:rsidTr="00EF75DC">
        <w:trPr>
          <w:trHeight w:val="227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B09FF4F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CI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43EC8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396AA0" w14:textId="2F51EF82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74 ( 0.879, 1.074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0BC7282" w14:textId="0D156C5E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</w:t>
            </w:r>
          </w:p>
        </w:tc>
      </w:tr>
      <w:tr w:rsidR="00EF75DC" w:rsidRPr="00B82C1A" w14:paraId="549F237F" w14:textId="77777777" w:rsidTr="00EF75DC">
        <w:trPr>
          <w:trHeight w:val="227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74A687D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M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75D41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31EC" w14:textId="303D00BC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969 ( 0.912, 1.030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B450420" w14:textId="30343F6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EF75DC" w:rsidRPr="00B82C1A" w14:paraId="6E3E7CD0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0F42D48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TCF Resident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79EE2A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26DEB" w14:textId="444F45FE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434 ( 0.217, 0.799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4A2F8DBD" w14:textId="60083FC2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1</w:t>
            </w:r>
          </w:p>
        </w:tc>
      </w:tr>
      <w:tr w:rsidR="00EF75DC" w:rsidRPr="00B82C1A" w14:paraId="64CC3437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5A196ED" w14:textId="77777777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spiratory disease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7C575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EFEA8" w14:textId="5EF0508E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43 ( 0.451, 0.913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0C551E" w14:textId="405BD67C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14</w:t>
            </w:r>
          </w:p>
        </w:tc>
      </w:tr>
      <w:tr w:rsidR="00EF75DC" w:rsidRPr="00B82C1A" w14:paraId="6385EE18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AFFA05A" w14:textId="682547EB" w:rsidR="00EF75DC" w:rsidRPr="00BB1280" w:rsidRDefault="00EF75DC" w:rsidP="00EF75DC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valenc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B777BC" w14:textId="77777777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879355F" w14:textId="2F580624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1 ( 1.001, 1.002 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0D0161B2" w14:textId="261F00EE" w:rsidR="00EF75DC" w:rsidRPr="00BB1280" w:rsidRDefault="00EF75DC" w:rsidP="00EF75DC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  <w:tr w:rsidR="0039257D" w:rsidRPr="00B82C1A" w14:paraId="02176264" w14:textId="77777777" w:rsidTr="2AF5CB3B">
        <w:trPr>
          <w:trHeight w:val="219"/>
        </w:trPr>
        <w:tc>
          <w:tcPr>
            <w:tcW w:w="932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D55C0F6" w14:textId="4B138DDE" w:rsidR="0039257D" w:rsidRPr="00BB1280" w:rsidRDefault="0039257D" w:rsidP="0039257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Matched Conditional Logistic Regression Model</w:t>
            </w:r>
            <w:r w:rsidR="000D663F" w:rsidRPr="000D663F">
              <w:rPr>
                <w:b/>
                <w:bCs/>
                <w:sz w:val="18"/>
                <w:szCs w:val="18"/>
              </w:rPr>
              <w:t>†</w:t>
            </w:r>
          </w:p>
        </w:tc>
      </w:tr>
      <w:tr w:rsidR="0086561D" w:rsidRPr="00B82C1A" w14:paraId="000E1F7E" w14:textId="77777777" w:rsidTr="00EF75DC">
        <w:trPr>
          <w:trHeight w:val="219"/>
        </w:trPr>
        <w:tc>
          <w:tcPr>
            <w:tcW w:w="373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048A253" w14:textId="77777777" w:rsidR="0086561D" w:rsidRPr="00BB1280" w:rsidRDefault="0086561D" w:rsidP="008656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/5th dose of monovalent mRNA vaccine</w:t>
            </w:r>
          </w:p>
        </w:tc>
        <w:tc>
          <w:tcPr>
            <w:tcW w:w="2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D880B1D" w14:textId="37CF4A60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7.9 ( 1.0, 61.0 )</w:t>
            </w:r>
          </w:p>
        </w:tc>
        <w:tc>
          <w:tcPr>
            <w:tcW w:w="22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71F43E2" w14:textId="26651520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621 ( 0.390, 0.990 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57C0FFE" w14:textId="34A501F5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045</w:t>
            </w:r>
          </w:p>
        </w:tc>
      </w:tr>
      <w:tr w:rsidR="0086561D" w:rsidRPr="00B82C1A" w14:paraId="45989648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7B1493E" w14:textId="77777777" w:rsidR="0086561D" w:rsidRPr="00BB1280" w:rsidRDefault="0086561D" w:rsidP="008656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Time between 3/4th dose and admission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53A384" w14:textId="77777777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4F08B" w14:textId="323253DF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4 ( 0.999, 1.008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E7CEC6C" w14:textId="4B7D71D2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2</w:t>
            </w:r>
          </w:p>
        </w:tc>
      </w:tr>
      <w:tr w:rsidR="0086561D" w:rsidRPr="00B82C1A" w14:paraId="5B868E35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4EACCA1" w14:textId="77777777" w:rsidR="0086561D" w:rsidRPr="00BB1280" w:rsidRDefault="0086561D" w:rsidP="008656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Vaccine brand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902C5" w14:textId="77777777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C27F0" w14:textId="54D2B338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820 ( 0.548, 1.227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985235D" w14:textId="30580AC8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3</w:t>
            </w:r>
          </w:p>
        </w:tc>
      </w:tr>
      <w:tr w:rsidR="0086561D" w:rsidRPr="00B82C1A" w14:paraId="3A710CA2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0083442" w14:textId="5E24A6DA" w:rsidR="0086561D" w:rsidRPr="00BB1280" w:rsidRDefault="0086561D" w:rsidP="008656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imary vaccination series⁑</w:t>
            </w:r>
          </w:p>
        </w:tc>
        <w:tc>
          <w:tcPr>
            <w:tcW w:w="2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C995AD" w14:textId="77777777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7FF58C" w14:textId="7D3AD38D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583 ( 0.284, 1.199 )</w:t>
            </w:r>
          </w:p>
        </w:tc>
        <w:tc>
          <w:tcPr>
            <w:tcW w:w="12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4FBE4AF" w14:textId="05A0F1AF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0.14</w:t>
            </w:r>
          </w:p>
        </w:tc>
      </w:tr>
      <w:tr w:rsidR="0086561D" w:rsidRPr="00B82C1A" w14:paraId="5B14273A" w14:textId="77777777" w:rsidTr="00EF75DC">
        <w:trPr>
          <w:trHeight w:val="219"/>
        </w:trPr>
        <w:tc>
          <w:tcPr>
            <w:tcW w:w="3733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970165" w14:textId="6ACD7C45" w:rsidR="0086561D" w:rsidRPr="00BB1280" w:rsidRDefault="0086561D" w:rsidP="0086561D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Prevalence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  <w:t>#</w:t>
            </w:r>
          </w:p>
        </w:tc>
        <w:tc>
          <w:tcPr>
            <w:tcW w:w="2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1D2B4C" w14:textId="77777777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2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12F7DF" w14:textId="0EE834B6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.001 ( 1.001, 1.002 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49BC0A1E" w14:textId="61FC594B" w:rsidR="0086561D" w:rsidRPr="00BB1280" w:rsidRDefault="0086561D" w:rsidP="0086561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&lt;0.001</w:t>
            </w:r>
          </w:p>
        </w:tc>
      </w:tr>
    </w:tbl>
    <w:p w14:paraId="7F8D96C8" w14:textId="77777777" w:rsidR="00585581" w:rsidRDefault="00585581" w:rsidP="00585581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6FA0A887" w14:textId="57B16DB2" w:rsidR="00571A0A" w:rsidRDefault="00571A0A" w:rsidP="00571A0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I, Confidence Interval;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CCI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harlson comorbidity index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IM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,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index of multiple deprivation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="00995680">
        <w:rPr>
          <w:rFonts w:ascii="Times New Roman" w:eastAsia="Times New Roman" w:hAnsi="Times New Roman" w:cs="Times New Roman"/>
          <w:sz w:val="20"/>
          <w:szCs w:val="20"/>
          <w:lang w:eastAsia="en-GB"/>
        </w:rPr>
        <w:t>rOR, relative Odds Ratio; rVE, relative vaccine effectiveness</w:t>
      </w:r>
    </w:p>
    <w:p w14:paraId="016E4606" w14:textId="2AE61018" w:rsidR="00571A0A" w:rsidRDefault="00571A0A" w:rsidP="2AF5CB3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781D5BE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* </w:t>
      </w:r>
      <w:r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Vaccine brand</w:t>
      </w:r>
      <w:r w:rsidR="00724BEF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4/5</w:t>
      </w:r>
      <w:r w:rsidR="00724BEF" w:rsidRPr="00CF153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</w:t>
      </w:r>
      <w:r w:rsidR="0089324C" w:rsidRPr="00CF153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h</w:t>
      </w:r>
      <w:r w:rsidR="00724BEF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 or 3</w:t>
      </w:r>
      <w:r w:rsidR="0089324C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>/4</w:t>
      </w:r>
      <w:r w:rsidR="0089324C" w:rsidRPr="00CF1535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724BEF"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</w:t>
      </w:r>
      <w:r w:rsidR="4FC84E1F" w:rsidRPr="00CF1535">
        <w:rPr>
          <w:rFonts w:ascii="Times New Roman" w:eastAsia="Times New Roman" w:hAnsi="Times New Roman" w:cs="Times New Roman"/>
          <w:sz w:val="20"/>
          <w:szCs w:val="20"/>
        </w:rPr>
        <w:t xml:space="preserve"> (prior to last dose, any vaccine combination is considered)</w:t>
      </w:r>
      <w:r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where 1= Moderna SpikeVax®  and 0 = Pfizer Comirnaty® </w:t>
      </w:r>
    </w:p>
    <w:p w14:paraId="7E80F4C5" w14:textId="79ADD764" w:rsidR="00571A0A" w:rsidRPr="000D3537" w:rsidRDefault="00571A0A" w:rsidP="00571A0A">
      <w:pPr>
        <w:pStyle w:val="paragraph"/>
        <w:textAlignment w:val="baseline"/>
      </w:pPr>
      <w:r>
        <w:rPr>
          <w:rStyle w:val="normaltextrun"/>
          <w:rFonts w:ascii="Tahoma" w:hAnsi="Tahoma" w:cs="Tahoma"/>
          <w:sz w:val="18"/>
          <w:szCs w:val="18"/>
        </w:rPr>
        <w:t>⁑</w:t>
      </w:r>
      <w:r>
        <w:rPr>
          <w:rStyle w:val="normaltextrun"/>
          <w:sz w:val="20"/>
          <w:szCs w:val="20"/>
        </w:rPr>
        <w:t xml:space="preserve"> Primary vaccination series, where 1= </w:t>
      </w:r>
      <w:r>
        <w:rPr>
          <w:rStyle w:val="normaltextrun"/>
          <w:sz w:val="20"/>
          <w:szCs w:val="20"/>
          <w:lang w:val="en-US"/>
        </w:rPr>
        <w:t xml:space="preserve">2 doses before </w:t>
      </w:r>
      <w:r w:rsidR="00AB7C8F">
        <w:rPr>
          <w:rStyle w:val="normaltextrun"/>
          <w:sz w:val="20"/>
          <w:szCs w:val="20"/>
          <w:lang w:val="en-US"/>
        </w:rPr>
        <w:t>autumn-winter</w:t>
      </w:r>
      <w:r>
        <w:rPr>
          <w:rStyle w:val="normaltextrun"/>
          <w:sz w:val="20"/>
          <w:szCs w:val="20"/>
          <w:lang w:val="en-US"/>
        </w:rPr>
        <w:t xml:space="preserve"> 2021 and 0=</w:t>
      </w:r>
      <w:r>
        <w:rPr>
          <w:rStyle w:val="normaltextrun"/>
          <w:sz w:val="20"/>
          <w:szCs w:val="20"/>
        </w:rPr>
        <w:t xml:space="preserve"> </w:t>
      </w:r>
      <w:r>
        <w:rPr>
          <w:rStyle w:val="normaltextrun"/>
          <w:sz w:val="20"/>
          <w:szCs w:val="20"/>
          <w:lang w:val="en-US"/>
        </w:rPr>
        <w:t xml:space="preserve">3 doses before </w:t>
      </w:r>
      <w:r w:rsidR="00AB7C8F">
        <w:rPr>
          <w:rStyle w:val="normaltextrun"/>
          <w:sz w:val="20"/>
          <w:szCs w:val="20"/>
          <w:lang w:val="en-US"/>
        </w:rPr>
        <w:t>autumn-winter</w:t>
      </w:r>
      <w:r>
        <w:rPr>
          <w:rStyle w:val="normaltextrun"/>
          <w:sz w:val="20"/>
          <w:szCs w:val="20"/>
          <w:lang w:val="en-US"/>
        </w:rPr>
        <w:t xml:space="preserve"> 2021</w:t>
      </w:r>
      <w:r>
        <w:rPr>
          <w:rStyle w:val="eop"/>
          <w:sz w:val="20"/>
          <w:szCs w:val="20"/>
        </w:rPr>
        <w:t> </w:t>
      </w:r>
    </w:p>
    <w:p w14:paraId="343B2A4C" w14:textId="77777777" w:rsidR="00571A0A" w:rsidRDefault="00571A0A" w:rsidP="00571A0A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#</w:t>
      </w:r>
      <w:r w:rsidRPr="00FC518F">
        <w:rPr>
          <w:rFonts w:ascii="Times New Roman" w:eastAsia="Times New Roman" w:hAnsi="Times New Roman" w:cs="Times New Roman"/>
          <w:sz w:val="20"/>
          <w:szCs w:val="20"/>
          <w:lang w:eastAsia="en-GB"/>
        </w:rPr>
        <w:t>Prevalence was calculated on a daily basis</w:t>
      </w:r>
    </w:p>
    <w:p w14:paraId="5CD266DF" w14:textId="76BDD2FA" w:rsidR="00571A0A" w:rsidRDefault="00571A0A" w:rsidP="00571A0A">
      <w:pPr>
        <w:pStyle w:val="paragraph"/>
        <w:textAlignment w:val="baseline"/>
        <w:rPr>
          <w:sz w:val="20"/>
          <w:szCs w:val="20"/>
        </w:rPr>
      </w:pPr>
      <w:r w:rsidRPr="00927A88">
        <w:rPr>
          <w:b/>
          <w:bCs/>
          <w:sz w:val="18"/>
          <w:szCs w:val="18"/>
        </w:rPr>
        <w:t>†</w:t>
      </w:r>
      <w:r w:rsidRPr="00927A88">
        <w:rPr>
          <w:sz w:val="20"/>
          <w:szCs w:val="20"/>
        </w:rPr>
        <w:t>1:</w:t>
      </w:r>
      <w:r w:rsidR="00927A88" w:rsidRPr="00927A88">
        <w:rPr>
          <w:sz w:val="20"/>
          <w:szCs w:val="20"/>
        </w:rPr>
        <w:t>3</w:t>
      </w:r>
      <w:r w:rsidRPr="00927A88">
        <w:rPr>
          <w:sz w:val="20"/>
          <w:szCs w:val="20"/>
        </w:rPr>
        <w:t xml:space="preserve"> Nearest neighbo</w:t>
      </w:r>
      <w:r w:rsidR="002A6EAF" w:rsidRPr="00927A88">
        <w:rPr>
          <w:sz w:val="20"/>
          <w:szCs w:val="20"/>
        </w:rPr>
        <w:t>u</w:t>
      </w:r>
      <w:r w:rsidRPr="00927A88">
        <w:rPr>
          <w:sz w:val="20"/>
          <w:szCs w:val="20"/>
        </w:rPr>
        <w:t xml:space="preserve">r propensity score matching with replacement (propensity score estimated using logistic regression on age, sex, CCI score, IMD, LTCF residency and respiratory disease), </w:t>
      </w:r>
      <w:r w:rsidRPr="00927A88">
        <w:rPr>
          <w:rStyle w:val="normaltextrun"/>
          <w:sz w:val="20"/>
          <w:szCs w:val="20"/>
          <w:lang w:val="en-US"/>
        </w:rPr>
        <w:t>1</w:t>
      </w:r>
      <w:r w:rsidR="00F42313" w:rsidRPr="00927A88">
        <w:rPr>
          <w:rStyle w:val="normaltextrun"/>
          <w:sz w:val="20"/>
          <w:szCs w:val="20"/>
          <w:lang w:val="en-US"/>
        </w:rPr>
        <w:t>9</w:t>
      </w:r>
      <w:r w:rsidRPr="00927A88">
        <w:rPr>
          <w:rStyle w:val="normaltextrun"/>
          <w:sz w:val="20"/>
          <w:szCs w:val="20"/>
          <w:lang w:val="en-US"/>
        </w:rPr>
        <w:t xml:space="preserve">6 test-positive cases were matched to </w:t>
      </w:r>
      <w:r w:rsidR="00927A88" w:rsidRPr="00927A88">
        <w:rPr>
          <w:rStyle w:val="normaltextrun"/>
          <w:sz w:val="20"/>
          <w:szCs w:val="20"/>
          <w:lang w:val="en-US"/>
        </w:rPr>
        <w:t>588</w:t>
      </w:r>
      <w:r w:rsidRPr="00927A88">
        <w:rPr>
          <w:rStyle w:val="normaltextrun"/>
          <w:sz w:val="20"/>
          <w:szCs w:val="20"/>
          <w:lang w:val="en-US"/>
        </w:rPr>
        <w:t xml:space="preserve"> test-negative controls with no match found for 1</w:t>
      </w:r>
      <w:r w:rsidR="00927A88" w:rsidRPr="00927A88">
        <w:rPr>
          <w:rStyle w:val="normaltextrun"/>
          <w:sz w:val="20"/>
          <w:szCs w:val="20"/>
          <w:lang w:val="en-US"/>
        </w:rPr>
        <w:t>29</w:t>
      </w:r>
      <w:r w:rsidRPr="00927A88">
        <w:rPr>
          <w:rStyle w:val="normaltextrun"/>
          <w:sz w:val="20"/>
          <w:szCs w:val="20"/>
          <w:lang w:val="en-US"/>
        </w:rPr>
        <w:t xml:space="preserve"> controls.</w:t>
      </w:r>
    </w:p>
    <w:p w14:paraId="6D33D963" w14:textId="77777777" w:rsidR="00BB1280" w:rsidRDefault="00BB1280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br w:type="page"/>
      </w:r>
    </w:p>
    <w:p w14:paraId="75DE7788" w14:textId="6FB608C4" w:rsidR="00585581" w:rsidRPr="00181CDA" w:rsidRDefault="4F21B4E9" w:rsidP="2AF5CB3B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r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lastRenderedPageBreak/>
        <w:t xml:space="preserve">Supplementary Data </w:t>
      </w:r>
      <w:r w:rsidR="003141AD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10</w:t>
      </w:r>
      <w:r w:rsidR="007D5D6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(S10)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: Relative vaccine effectiveness of 5/6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BA.1/ancestral mRNA bivalent vaccines against hospitalisation, compared to 4/5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  <w:lang w:eastAsia="en-GB"/>
        </w:rPr>
        <w:t>th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 xml:space="preserve"> dose monovalent mRNA vaccines [21/09/22 – 23/01/23</w:t>
      </w:r>
      <w:r w:rsidR="3A478326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, including vaccinated with 3 primary doses</w:t>
      </w:r>
      <w:r w:rsidR="00585581" w:rsidRPr="2AF5CB3B"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  <w:t>]</w:t>
      </w:r>
    </w:p>
    <w:tbl>
      <w:tblPr>
        <w:tblStyle w:val="TableGrid"/>
        <w:tblW w:w="9182" w:type="dxa"/>
        <w:tblInd w:w="-204" w:type="dxa"/>
        <w:tblLayout w:type="fixed"/>
        <w:tblLook w:val="04A0" w:firstRow="1" w:lastRow="0" w:firstColumn="1" w:lastColumn="0" w:noHBand="0" w:noVBand="1"/>
      </w:tblPr>
      <w:tblGrid>
        <w:gridCol w:w="3927"/>
        <w:gridCol w:w="1855"/>
        <w:gridCol w:w="2420"/>
        <w:gridCol w:w="980"/>
      </w:tblGrid>
      <w:tr w:rsidR="0039257D" w:rsidRPr="00B82C1A" w14:paraId="19A25462" w14:textId="77777777" w:rsidTr="2AF5CB3B">
        <w:trPr>
          <w:trHeight w:val="339"/>
        </w:trPr>
        <w:tc>
          <w:tcPr>
            <w:tcW w:w="3927" w:type="dxa"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37E6D61" w14:textId="08003B98" w:rsidR="0039257D" w:rsidRPr="00BB1280" w:rsidRDefault="0039257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6"/>
                <w:lang w:val="en-US"/>
              </w:rPr>
            </w:pPr>
            <w:r w:rsidRPr="00BB1280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Characteristic</w:t>
            </w:r>
          </w:p>
        </w:tc>
        <w:tc>
          <w:tcPr>
            <w:tcW w:w="1855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437127B" w14:textId="5A53D9F7" w:rsidR="0039257D" w:rsidRPr="00BB1280" w:rsidRDefault="0099568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</w:t>
            </w:r>
            <w:r w:rsidR="00997717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VE</w:t>
            </w:r>
            <w:r w:rsidR="00BB1280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 xml:space="preserve"> </w:t>
            </w:r>
            <w:r w:rsidR="0039257D" w:rsidRPr="00BB1280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(95% CI)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FCCD645" w14:textId="4CCA1769" w:rsidR="0039257D" w:rsidRPr="00BB1280" w:rsidRDefault="00995680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r</w:t>
            </w:r>
            <w:r w:rsidR="0039257D" w:rsidRPr="00BB1280">
              <w:rPr>
                <w:rFonts w:ascii="Times New Roman" w:hAnsi="Times New Roman" w:cs="Times New Roman"/>
                <w:b/>
                <w:bCs/>
                <w:sz w:val="20"/>
                <w:szCs w:val="16"/>
              </w:rPr>
              <w:t>OR (95% CI)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044E9E3" w14:textId="77777777" w:rsidR="0039257D" w:rsidRPr="00BB1280" w:rsidRDefault="0039257D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6"/>
                <w:lang w:val="en-US"/>
              </w:rPr>
            </w:pPr>
            <w:r w:rsidRPr="00BB128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16"/>
                <w:lang w:val="en-US"/>
              </w:rPr>
              <w:t>P</w:t>
            </w:r>
            <w:r w:rsidRPr="00BB1280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-value</w:t>
            </w:r>
          </w:p>
        </w:tc>
      </w:tr>
      <w:tr w:rsidR="0039257D" w:rsidRPr="00B82C1A" w14:paraId="2CC4928E" w14:textId="77777777" w:rsidTr="2AF5CB3B">
        <w:trPr>
          <w:trHeight w:val="339"/>
        </w:trPr>
        <w:tc>
          <w:tcPr>
            <w:tcW w:w="9182" w:type="dxa"/>
            <w:gridSpan w:val="4"/>
          </w:tcPr>
          <w:p w14:paraId="0BC8064E" w14:textId="77777777" w:rsidR="0039257D" w:rsidRPr="00BB1280" w:rsidRDefault="0039257D">
            <w:pPr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</w:pPr>
            <w:r w:rsidRPr="00BB1280">
              <w:rPr>
                <w:rFonts w:ascii="Times New Roman" w:hAnsi="Times New Roman" w:cs="Times New Roman"/>
                <w:b/>
                <w:bCs/>
                <w:sz w:val="20"/>
                <w:szCs w:val="16"/>
                <w:lang w:val="en-US"/>
              </w:rPr>
              <w:t>Univariable Logistic Regression Model</w:t>
            </w:r>
          </w:p>
        </w:tc>
      </w:tr>
      <w:tr w:rsidR="0039257D" w:rsidRPr="00B82C1A" w14:paraId="653041DC" w14:textId="77777777" w:rsidTr="2AF5CB3B">
        <w:trPr>
          <w:trHeight w:val="263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7E3DA192" w14:textId="77777777" w:rsidR="0039257D" w:rsidRPr="00BB1280" w:rsidRDefault="0039257D" w:rsidP="00BB1280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5/6th dose of monovalent mRNA vaccin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6C5002" w14:textId="77777777" w:rsidR="0039257D" w:rsidRPr="00BB1280" w:rsidRDefault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6.0 (21.6, 62.5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F461AD7" w14:textId="77777777" w:rsidR="0039257D" w:rsidRPr="00BB1280" w:rsidRDefault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40 (0.375, 0.784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F809A33" w14:textId="77777777" w:rsidR="0039257D" w:rsidRPr="00BB1280" w:rsidRDefault="0039257D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1</w:t>
            </w:r>
          </w:p>
        </w:tc>
      </w:tr>
      <w:tr w:rsidR="0039257D" w:rsidRPr="00B82C1A" w14:paraId="5A6178C0" w14:textId="77777777" w:rsidTr="2AF5CB3B">
        <w:trPr>
          <w:trHeight w:val="457"/>
        </w:trPr>
        <w:tc>
          <w:tcPr>
            <w:tcW w:w="91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DFE7BD" w14:textId="77777777" w:rsidR="0039257D" w:rsidRPr="00BB1280" w:rsidRDefault="0039257D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en-GB"/>
              </w:rPr>
              <w:t>Multivariable Logistic Regression Model</w:t>
            </w:r>
          </w:p>
        </w:tc>
      </w:tr>
      <w:tr w:rsidR="00731117" w:rsidRPr="00B82C1A" w14:paraId="5CC31CBB" w14:textId="77777777" w:rsidTr="2AF5CB3B">
        <w:trPr>
          <w:trHeight w:val="227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3D4A7E90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5/6th dose of monovalent mRNA vaccin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E630B4" w14:textId="4FC85466" w:rsidR="00731117" w:rsidRPr="00CF1535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6.8 ( 18.9, 64.9 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32E753CA" w14:textId="5220CDC1" w:rsidR="00731117" w:rsidRPr="00CF1535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32 ( 0.351, 0.811 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F864386" w14:textId="5E81A7F7" w:rsidR="00731117" w:rsidRPr="00CF1535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3</w:t>
            </w:r>
          </w:p>
        </w:tc>
      </w:tr>
      <w:tr w:rsidR="00731117" w:rsidRPr="00B82C1A" w14:paraId="6D571B0D" w14:textId="77777777" w:rsidTr="2AF5CB3B">
        <w:trPr>
          <w:trHeight w:val="227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AE50F83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Time between 4/5th dose and admiss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90E3CA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17F95FF" w14:textId="2E3C15E5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00 ( 0.996, 1.002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6AA3AC4" w14:textId="678701D2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</w:t>
            </w:r>
          </w:p>
        </w:tc>
      </w:tr>
      <w:tr w:rsidR="00731117" w:rsidRPr="00B82C1A" w14:paraId="36397F62" w14:textId="77777777" w:rsidTr="2AF5CB3B">
        <w:trPr>
          <w:trHeight w:val="227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5C63D6F" w14:textId="41AF652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Vaccine brand</w:t>
            </w:r>
            <w:r>
              <w:rPr>
                <w:rFonts w:ascii="Times New Roman" w:eastAsia="Times New Roman" w:hAnsi="Times New Roman" w:cs="Times New Roman"/>
                <w:sz w:val="20"/>
                <w:szCs w:val="16"/>
                <w:vertAlign w:val="superscript"/>
                <w:lang w:eastAsia="en-GB"/>
              </w:rPr>
              <w:t>*</w:t>
            </w: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 xml:space="preserve"> 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2FA04B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B253657" w14:textId="16FACAA0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28 ( 0.579, 1.192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DA259F5" w14:textId="473BBB4D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3</w:t>
            </w:r>
          </w:p>
        </w:tc>
      </w:tr>
      <w:tr w:rsidR="00731117" w:rsidRPr="00B82C1A" w14:paraId="7F5A182F" w14:textId="77777777" w:rsidTr="2AF5CB3B">
        <w:trPr>
          <w:trHeight w:val="227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22B869A4" w14:textId="7C00E59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Primary vaccination series⁑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98FA6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4C88954" w14:textId="7DFABB92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963 ( 0.864, 5.307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C4933EE" w14:textId="1BDA3C51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4</w:t>
            </w:r>
          </w:p>
        </w:tc>
      </w:tr>
      <w:tr w:rsidR="00731117" w:rsidRPr="00B82C1A" w14:paraId="48391830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68EA9A34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Ag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AA21F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7D9A41F2" w14:textId="0F5654AA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04 ( 0.973, 1.036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1E0D415" w14:textId="667B489C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</w:t>
            </w:r>
          </w:p>
        </w:tc>
      </w:tr>
      <w:tr w:rsidR="00731117" w:rsidRPr="00B82C1A" w14:paraId="5AA31EE2" w14:textId="77777777" w:rsidTr="2AF5CB3B">
        <w:trPr>
          <w:trHeight w:val="227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4AD77513" w14:textId="41C4047C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2AF5CB3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x (Male)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B347AC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6D16F4B" w14:textId="535AA458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302 ( 0.913, 1.858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0BA779F9" w14:textId="0E45C5D2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14</w:t>
            </w:r>
          </w:p>
        </w:tc>
      </w:tr>
      <w:tr w:rsidR="00731117" w:rsidRPr="00B82C1A" w14:paraId="21873F03" w14:textId="77777777" w:rsidTr="2AF5CB3B">
        <w:trPr>
          <w:trHeight w:val="227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722131AB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CCI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7B6D05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60125B6A" w14:textId="4F823D9A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981 ( 0.875, 1.093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B49E26D" w14:textId="3C1B0E01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</w:t>
            </w:r>
          </w:p>
        </w:tc>
      </w:tr>
      <w:tr w:rsidR="00731117" w:rsidRPr="00B82C1A" w14:paraId="0659C059" w14:textId="77777777" w:rsidTr="2AF5CB3B">
        <w:trPr>
          <w:trHeight w:val="227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C2EFC13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IMD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892CFC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68FA65A" w14:textId="45DFA254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13 ( 0.952, 1.078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FED8644" w14:textId="774812BE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</w:t>
            </w:r>
          </w:p>
        </w:tc>
      </w:tr>
      <w:tr w:rsidR="00731117" w:rsidRPr="00B82C1A" w14:paraId="0C786F56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81ACB27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LTCF Resident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050F0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5C5DE2C0" w14:textId="2F634B8E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04 ( 0.561 1.715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18D0B83E" w14:textId="6C6F94A4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&gt;0.9</w:t>
            </w:r>
          </w:p>
        </w:tc>
      </w:tr>
      <w:tr w:rsidR="00731117" w:rsidRPr="00B82C1A" w14:paraId="70A1E884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54718BB6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Respiratory disease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09A3FA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E48603" w14:textId="514B91CE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794 ( 0.546, 1.146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30F5F2EA" w14:textId="7AC78DE2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</w:t>
            </w:r>
          </w:p>
        </w:tc>
      </w:tr>
      <w:tr w:rsidR="00731117" w:rsidRPr="00B82C1A" w14:paraId="39B648BB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30C6BCBD" w14:textId="77777777" w:rsidR="00731117" w:rsidRPr="00BB1280" w:rsidRDefault="00731117" w:rsidP="00731117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revalence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43768D" w14:textId="77777777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5E27DB88" w14:textId="4F7EDF5B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06 ( 0.999, 1.014 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3A1DE838" w14:textId="5905A942" w:rsidR="00731117" w:rsidRPr="00BB1280" w:rsidRDefault="00731117" w:rsidP="00731117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86</w:t>
            </w:r>
          </w:p>
        </w:tc>
      </w:tr>
      <w:tr w:rsidR="002457A1" w:rsidRPr="00B82C1A" w14:paraId="0A837C28" w14:textId="77777777" w:rsidTr="2AF5CB3B">
        <w:trPr>
          <w:trHeight w:val="331"/>
        </w:trPr>
        <w:tc>
          <w:tcPr>
            <w:tcW w:w="91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A3C80A" w14:textId="2B26E315" w:rsidR="002457A1" w:rsidRPr="00BB1280" w:rsidRDefault="002457A1" w:rsidP="002457A1">
            <w:pPr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b/>
                <w:bCs/>
                <w:sz w:val="20"/>
                <w:szCs w:val="16"/>
                <w:lang w:eastAsia="en-GB"/>
              </w:rPr>
              <w:t>Matched Conditional Logistic Regression Model</w:t>
            </w:r>
            <w:r w:rsidR="000D3537" w:rsidRPr="00BB1280">
              <w:rPr>
                <w:rFonts w:ascii="Times New Roman" w:hAnsi="Times New Roman"/>
                <w:b/>
                <w:bCs/>
                <w:sz w:val="20"/>
                <w:szCs w:val="18"/>
              </w:rPr>
              <w:t>†</w:t>
            </w:r>
          </w:p>
        </w:tc>
      </w:tr>
      <w:tr w:rsidR="00612644" w:rsidRPr="00B82C1A" w14:paraId="5DE21B6B" w14:textId="77777777" w:rsidTr="2AF5CB3B">
        <w:trPr>
          <w:trHeight w:val="220"/>
        </w:trPr>
        <w:tc>
          <w:tcPr>
            <w:tcW w:w="392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DC161C" w14:textId="77777777" w:rsidR="00612644" w:rsidRPr="00BB1280" w:rsidRDefault="00612644" w:rsidP="00612644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5/6th dose of monovalent mRNA vaccine</w:t>
            </w:r>
          </w:p>
        </w:tc>
        <w:tc>
          <w:tcPr>
            <w:tcW w:w="18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348D15D" w14:textId="52822AA4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44.9 ( 15.8, 64.0 )</w:t>
            </w:r>
          </w:p>
        </w:tc>
        <w:tc>
          <w:tcPr>
            <w:tcW w:w="24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B94C889" w14:textId="575FB542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551 ( 0.360, 0.842 )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25DE01F8" w14:textId="581C5FDB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06</w:t>
            </w:r>
          </w:p>
        </w:tc>
      </w:tr>
      <w:tr w:rsidR="00612644" w:rsidRPr="00B82C1A" w14:paraId="38F62AE8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E992C93" w14:textId="77777777" w:rsidR="00612644" w:rsidRPr="00BB1280" w:rsidRDefault="00612644" w:rsidP="00612644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Time between 4/5th dose and admission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4FC7CF" w14:textId="77777777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10B14A30" w14:textId="0DB99765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00 ( 0.997, 1.003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7C77BBD2" w14:textId="46225256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&gt;0.9</w:t>
            </w:r>
          </w:p>
        </w:tc>
      </w:tr>
      <w:tr w:rsidR="00612644" w:rsidRPr="00B82C1A" w14:paraId="0EB4DF0B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011B2408" w14:textId="1B1BD47F" w:rsidR="00612644" w:rsidRPr="00BB1280" w:rsidRDefault="00612644" w:rsidP="00612644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Vaccine brand*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41FE5B" w14:textId="77777777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43C7AC6C" w14:textId="23F1BF2E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852 ( 0.591, 1.229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5E2E7586" w14:textId="597B733E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4</w:t>
            </w:r>
          </w:p>
        </w:tc>
      </w:tr>
      <w:tr w:rsidR="00612644" w:rsidRPr="00B82C1A" w14:paraId="32C2E285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</w:tcPr>
          <w:p w14:paraId="16184F57" w14:textId="77777777" w:rsidR="00612644" w:rsidRPr="00BB1280" w:rsidRDefault="00612644" w:rsidP="00612644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Primary vaccination series⁑</w:t>
            </w:r>
          </w:p>
        </w:tc>
        <w:tc>
          <w:tcPr>
            <w:tcW w:w="18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A8867C" w14:textId="77777777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</w:tcPr>
          <w:p w14:paraId="053C20A3" w14:textId="0C40181D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970 ( 0.780, 4.976 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</w:tcPr>
          <w:p w14:paraId="6EBCBBAB" w14:textId="6EAB3C72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2</w:t>
            </w:r>
          </w:p>
        </w:tc>
      </w:tr>
      <w:tr w:rsidR="00612644" w:rsidRPr="00B82C1A" w14:paraId="2A18BC31" w14:textId="77777777" w:rsidTr="2AF5CB3B">
        <w:trPr>
          <w:trHeight w:val="220"/>
        </w:trPr>
        <w:tc>
          <w:tcPr>
            <w:tcW w:w="392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0D601107" w14:textId="0C1C9873" w:rsidR="00612644" w:rsidRPr="00BB1280" w:rsidRDefault="00612644" w:rsidP="00612644">
            <w:pPr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BB1280">
              <w:rPr>
                <w:rFonts w:ascii="Times New Roman" w:hAnsi="Times New Roman" w:cs="Times New Roman"/>
                <w:sz w:val="20"/>
                <w:szCs w:val="16"/>
                <w:lang w:val="en-US"/>
              </w:rPr>
              <w:t>Prevalence#</w:t>
            </w:r>
          </w:p>
        </w:tc>
        <w:tc>
          <w:tcPr>
            <w:tcW w:w="18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979EC45" w14:textId="77777777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</w:p>
        </w:tc>
        <w:tc>
          <w:tcPr>
            <w:tcW w:w="2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1569EBC9" w14:textId="11E9C031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1.007 ( 0.999, 1.014 )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14:paraId="1B8733E5" w14:textId="7DFA12A5" w:rsidR="00612644" w:rsidRPr="00BB1280" w:rsidRDefault="00612644" w:rsidP="00612644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</w:pPr>
            <w:r w:rsidRPr="00CF1535">
              <w:rPr>
                <w:rFonts w:ascii="Times New Roman" w:eastAsia="Times New Roman" w:hAnsi="Times New Roman" w:cs="Times New Roman"/>
                <w:sz w:val="20"/>
                <w:szCs w:val="16"/>
                <w:lang w:eastAsia="en-GB"/>
              </w:rPr>
              <w:t>0.089</w:t>
            </w:r>
          </w:p>
        </w:tc>
      </w:tr>
    </w:tbl>
    <w:p w14:paraId="35199AB2" w14:textId="77777777" w:rsidR="00585581" w:rsidRDefault="00585581" w:rsidP="00D72854">
      <w:pPr>
        <w:spacing w:after="0" w:line="240" w:lineRule="auto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</w:p>
    <w:p w14:paraId="43D82C30" w14:textId="68FE1143" w:rsidR="000D5371" w:rsidRDefault="000D5371" w:rsidP="000D5371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I, Confidence Interval;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CCI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,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harlson comorbidity index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IM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D, </w:t>
      </w:r>
      <w:r w:rsidRPr="00C165D7">
        <w:rPr>
          <w:rFonts w:ascii="Times New Roman" w:eastAsia="Times New Roman" w:hAnsi="Times New Roman" w:cs="Times New Roman"/>
          <w:sz w:val="20"/>
          <w:szCs w:val="20"/>
          <w:lang w:eastAsia="en-GB"/>
        </w:rPr>
        <w:t>index of multiple deprivation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; </w:t>
      </w:r>
      <w:r w:rsidR="00995680">
        <w:rPr>
          <w:rFonts w:ascii="Times New Roman" w:eastAsia="Times New Roman" w:hAnsi="Times New Roman" w:cs="Times New Roman"/>
          <w:sz w:val="20"/>
          <w:szCs w:val="20"/>
          <w:lang w:eastAsia="en-GB"/>
        </w:rPr>
        <w:t>rOR, relative Odds Ratio; rVE, relative vaccine effectiveness</w:t>
      </w:r>
    </w:p>
    <w:p w14:paraId="57240135" w14:textId="0738FA4D" w:rsidR="000D5371" w:rsidRDefault="000D5371" w:rsidP="2AF5CB3B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781D5BED">
        <w:rPr>
          <w:rFonts w:ascii="Times New Roman" w:eastAsia="Times New Roman" w:hAnsi="Times New Roman" w:cs="Times New Roman"/>
          <w:sz w:val="20"/>
          <w:szCs w:val="20"/>
          <w:lang w:eastAsia="en-GB"/>
        </w:rPr>
        <w:t>* Vaccine brand</w:t>
      </w:r>
      <w:r w:rsidR="005F05AD" w:rsidRPr="781D5BE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of 5/6</w:t>
      </w:r>
      <w:r w:rsidR="005F05AD" w:rsidRPr="781D5BE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5F05AD" w:rsidRPr="781D5BE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BA.1/ancestral mRNA bivalent mRNA vaccine or 4/5</w:t>
      </w:r>
      <w:r w:rsidR="005F05AD" w:rsidRPr="781D5BED">
        <w:rPr>
          <w:rFonts w:ascii="Times New Roman" w:eastAsia="Times New Roman" w:hAnsi="Times New Roman" w:cs="Times New Roman"/>
          <w:sz w:val="20"/>
          <w:szCs w:val="20"/>
          <w:vertAlign w:val="superscript"/>
          <w:lang w:eastAsia="en-GB"/>
        </w:rPr>
        <w:t>th</w:t>
      </w:r>
      <w:r w:rsidR="005F05AD" w:rsidRPr="781D5BE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ose of monovalent mRNA vaccine</w:t>
      </w:r>
      <w:r w:rsidR="63FCD508" w:rsidRPr="781D5BED">
        <w:rPr>
          <w:rFonts w:ascii="Times New Roman" w:eastAsia="Times New Roman" w:hAnsi="Times New Roman" w:cs="Times New Roman"/>
          <w:color w:val="0078D4"/>
          <w:sz w:val="20"/>
          <w:szCs w:val="20"/>
        </w:rPr>
        <w:t xml:space="preserve"> </w:t>
      </w:r>
      <w:r w:rsidR="63FCD508" w:rsidRPr="00CF1535">
        <w:rPr>
          <w:rFonts w:ascii="Times New Roman" w:eastAsia="Times New Roman" w:hAnsi="Times New Roman" w:cs="Times New Roman"/>
          <w:sz w:val="20"/>
          <w:szCs w:val="20"/>
        </w:rPr>
        <w:t>(prior to last dose, any vaccine combination is considered)</w:t>
      </w:r>
      <w:r w:rsidRPr="00CF1535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, where </w:t>
      </w:r>
      <w:r w:rsidRPr="781D5BED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1= Moderna SpikeVax®  and 0 = Pfizer Comirnaty® </w:t>
      </w:r>
    </w:p>
    <w:p w14:paraId="2A7BF4D8" w14:textId="0FE82444" w:rsidR="000D3537" w:rsidRPr="000D3537" w:rsidRDefault="000D3537" w:rsidP="000D3537">
      <w:pPr>
        <w:pStyle w:val="paragraph"/>
        <w:textAlignment w:val="baseline"/>
      </w:pPr>
      <w:r>
        <w:rPr>
          <w:rStyle w:val="normaltextrun"/>
          <w:rFonts w:ascii="Tahoma" w:hAnsi="Tahoma" w:cs="Tahoma"/>
          <w:sz w:val="18"/>
          <w:szCs w:val="18"/>
        </w:rPr>
        <w:t>⁑</w:t>
      </w:r>
      <w:r>
        <w:rPr>
          <w:rStyle w:val="normaltextrun"/>
          <w:sz w:val="20"/>
          <w:szCs w:val="20"/>
        </w:rPr>
        <w:t xml:space="preserve"> Primary vaccination series, where 1= </w:t>
      </w:r>
      <w:r>
        <w:rPr>
          <w:rStyle w:val="normaltextrun"/>
          <w:sz w:val="20"/>
          <w:szCs w:val="20"/>
          <w:lang w:val="en-US"/>
        </w:rPr>
        <w:t xml:space="preserve">2 doses before </w:t>
      </w:r>
      <w:r w:rsidR="00AB7C8F">
        <w:rPr>
          <w:rStyle w:val="normaltextrun"/>
          <w:sz w:val="20"/>
          <w:szCs w:val="20"/>
          <w:lang w:val="en-US"/>
        </w:rPr>
        <w:t>autumn-winter</w:t>
      </w:r>
      <w:r>
        <w:rPr>
          <w:rStyle w:val="normaltextrun"/>
          <w:sz w:val="20"/>
          <w:szCs w:val="20"/>
          <w:lang w:val="en-US"/>
        </w:rPr>
        <w:t xml:space="preserve"> 2021 and 0=</w:t>
      </w:r>
      <w:r>
        <w:rPr>
          <w:rStyle w:val="normaltextrun"/>
          <w:sz w:val="20"/>
          <w:szCs w:val="20"/>
        </w:rPr>
        <w:t xml:space="preserve"> </w:t>
      </w:r>
      <w:r>
        <w:rPr>
          <w:rStyle w:val="normaltextrun"/>
          <w:sz w:val="20"/>
          <w:szCs w:val="20"/>
          <w:lang w:val="en-US"/>
        </w:rPr>
        <w:t xml:space="preserve">3 doses before </w:t>
      </w:r>
      <w:r w:rsidR="00AB7C8F">
        <w:rPr>
          <w:rStyle w:val="normaltextrun"/>
          <w:sz w:val="20"/>
          <w:szCs w:val="20"/>
          <w:lang w:val="en-US"/>
        </w:rPr>
        <w:t>autumn-winter</w:t>
      </w:r>
      <w:r>
        <w:rPr>
          <w:rStyle w:val="normaltextrun"/>
          <w:sz w:val="20"/>
          <w:szCs w:val="20"/>
          <w:lang w:val="en-US"/>
        </w:rPr>
        <w:t xml:space="preserve"> 2021</w:t>
      </w:r>
      <w:r>
        <w:rPr>
          <w:rStyle w:val="eop"/>
          <w:sz w:val="20"/>
          <w:szCs w:val="20"/>
        </w:rPr>
        <w:t> </w:t>
      </w:r>
    </w:p>
    <w:p w14:paraId="1B4F2AF1" w14:textId="4CD46B13" w:rsidR="000D5371" w:rsidRDefault="000D3537" w:rsidP="000D5371">
      <w:pPr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sz w:val="18"/>
          <w:szCs w:val="18"/>
          <w:lang w:eastAsia="en-GB"/>
        </w:rPr>
        <w:t>#</w:t>
      </w:r>
      <w:r w:rsidR="000D5371" w:rsidRPr="00FC518F">
        <w:rPr>
          <w:rFonts w:ascii="Times New Roman" w:eastAsia="Times New Roman" w:hAnsi="Times New Roman" w:cs="Times New Roman"/>
          <w:sz w:val="20"/>
          <w:szCs w:val="20"/>
          <w:lang w:eastAsia="en-GB"/>
        </w:rPr>
        <w:t>Prevalence was calculated on a daily basis</w:t>
      </w:r>
    </w:p>
    <w:p w14:paraId="330C244F" w14:textId="608B8298" w:rsidR="00CD363C" w:rsidRPr="00FD085D" w:rsidRDefault="000D5371" w:rsidP="002D38D1">
      <w:pPr>
        <w:pStyle w:val="paragraph"/>
        <w:textAlignment w:val="baseline"/>
        <w:rPr>
          <w:sz w:val="20"/>
          <w:szCs w:val="20"/>
        </w:rPr>
      </w:pPr>
      <w:r w:rsidRPr="0070758E">
        <w:rPr>
          <w:b/>
          <w:bCs/>
          <w:sz w:val="18"/>
          <w:szCs w:val="18"/>
        </w:rPr>
        <w:t>†</w:t>
      </w:r>
      <w:r w:rsidRPr="0070758E">
        <w:rPr>
          <w:sz w:val="20"/>
          <w:szCs w:val="20"/>
        </w:rPr>
        <w:t>1:4 Nearest neighbo</w:t>
      </w:r>
      <w:r w:rsidR="00B7364A" w:rsidRPr="0070758E">
        <w:rPr>
          <w:sz w:val="20"/>
          <w:szCs w:val="20"/>
        </w:rPr>
        <w:t>u</w:t>
      </w:r>
      <w:r w:rsidRPr="0070758E">
        <w:rPr>
          <w:sz w:val="20"/>
          <w:szCs w:val="20"/>
        </w:rPr>
        <w:t xml:space="preserve">r propensity score matching with replacement (propensity score estimated using logistic regression on age, sex, CCI score, IMD, LTCF residency and respiratory disease), </w:t>
      </w:r>
      <w:r w:rsidRPr="0070758E">
        <w:rPr>
          <w:rStyle w:val="normaltextrun"/>
          <w:sz w:val="20"/>
          <w:szCs w:val="20"/>
          <w:lang w:val="en-US"/>
        </w:rPr>
        <w:t xml:space="preserve">156 test-positive cases were matched to </w:t>
      </w:r>
      <w:r w:rsidR="000D3537" w:rsidRPr="0070758E">
        <w:rPr>
          <w:rStyle w:val="normaltextrun"/>
          <w:sz w:val="20"/>
          <w:szCs w:val="20"/>
          <w:lang w:val="en-US"/>
        </w:rPr>
        <w:t>624</w:t>
      </w:r>
      <w:r w:rsidRPr="0070758E">
        <w:rPr>
          <w:rStyle w:val="normaltextrun"/>
          <w:sz w:val="20"/>
          <w:szCs w:val="20"/>
          <w:lang w:val="en-US"/>
        </w:rPr>
        <w:t xml:space="preserve"> test-negative controls with no match found for 1</w:t>
      </w:r>
      <w:r w:rsidR="000D3537" w:rsidRPr="0070758E">
        <w:rPr>
          <w:rStyle w:val="normaltextrun"/>
          <w:sz w:val="20"/>
          <w:szCs w:val="20"/>
          <w:lang w:val="en-US"/>
        </w:rPr>
        <w:t>52</w:t>
      </w:r>
      <w:r w:rsidRPr="0070758E">
        <w:rPr>
          <w:rStyle w:val="normaltextrun"/>
          <w:sz w:val="20"/>
          <w:szCs w:val="20"/>
          <w:lang w:val="en-US"/>
        </w:rPr>
        <w:t xml:space="preserve"> controls.</w:t>
      </w:r>
    </w:p>
    <w:p w14:paraId="0EBBB185" w14:textId="77777777" w:rsidR="00D72854" w:rsidRDefault="00D72854"/>
    <w:sectPr w:rsidR="00D728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C73EFF" w14:textId="77777777" w:rsidR="001F4918" w:rsidRDefault="001F4918" w:rsidP="00AE747C">
      <w:pPr>
        <w:spacing w:after="0" w:line="240" w:lineRule="auto"/>
      </w:pPr>
      <w:r>
        <w:separator/>
      </w:r>
    </w:p>
  </w:endnote>
  <w:endnote w:type="continuationSeparator" w:id="0">
    <w:p w14:paraId="7B26DFAD" w14:textId="77777777" w:rsidR="001F4918" w:rsidRDefault="001F4918" w:rsidP="00AE747C">
      <w:pPr>
        <w:spacing w:after="0" w:line="240" w:lineRule="auto"/>
      </w:pPr>
      <w:r>
        <w:continuationSeparator/>
      </w:r>
    </w:p>
  </w:endnote>
  <w:endnote w:type="continuationNotice" w:id="1">
    <w:p w14:paraId="06747E6F" w14:textId="77777777" w:rsidR="001F4918" w:rsidRDefault="001F491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604814" w14:textId="77777777" w:rsidR="001F4918" w:rsidRDefault="001F4918" w:rsidP="00AE747C">
      <w:pPr>
        <w:spacing w:after="0" w:line="240" w:lineRule="auto"/>
      </w:pPr>
      <w:r>
        <w:separator/>
      </w:r>
    </w:p>
  </w:footnote>
  <w:footnote w:type="continuationSeparator" w:id="0">
    <w:p w14:paraId="42A69086" w14:textId="77777777" w:rsidR="001F4918" w:rsidRDefault="001F4918" w:rsidP="00AE747C">
      <w:pPr>
        <w:spacing w:after="0" w:line="240" w:lineRule="auto"/>
      </w:pPr>
      <w:r>
        <w:continuationSeparator/>
      </w:r>
    </w:p>
  </w:footnote>
  <w:footnote w:type="continuationNotice" w:id="1">
    <w:p w14:paraId="14E4589D" w14:textId="77777777" w:rsidR="001F4918" w:rsidRDefault="001F4918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2850B3"/>
    <w:multiLevelType w:val="hybridMultilevel"/>
    <w:tmpl w:val="0F0A4E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FE0144"/>
    <w:multiLevelType w:val="hybridMultilevel"/>
    <w:tmpl w:val="2A6CE94C"/>
    <w:lvl w:ilvl="0" w:tplc="3AE83B58"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2" w15:restartNumberingAfterBreak="0">
    <w:nsid w:val="085969BE"/>
    <w:multiLevelType w:val="hybridMultilevel"/>
    <w:tmpl w:val="0F0A4E70"/>
    <w:lvl w:ilvl="0" w:tplc="B5C4D24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132C35"/>
    <w:multiLevelType w:val="hybridMultilevel"/>
    <w:tmpl w:val="0F0A4E70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9636BB1"/>
    <w:multiLevelType w:val="hybridMultilevel"/>
    <w:tmpl w:val="80084EB0"/>
    <w:lvl w:ilvl="0" w:tplc="5014A7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84EEBB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2D28CD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48C6AC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0ABAE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A18623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1CCEB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B1EAC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1990219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34816FE8"/>
    <w:multiLevelType w:val="hybridMultilevel"/>
    <w:tmpl w:val="DF5EDE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4C23397"/>
    <w:multiLevelType w:val="hybridMultilevel"/>
    <w:tmpl w:val="87AEA6EA"/>
    <w:lvl w:ilvl="0" w:tplc="FC4A454A">
      <w:numFmt w:val="bullet"/>
      <w:lvlText w:val=""/>
      <w:lvlJc w:val="left"/>
      <w:pPr>
        <w:ind w:left="480" w:hanging="360"/>
      </w:pPr>
      <w:rPr>
        <w:rFonts w:ascii="Wingdings" w:eastAsia="Times New Roman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240" w:hanging="360"/>
      </w:pPr>
      <w:rPr>
        <w:rFonts w:ascii="Wingdings" w:hAnsi="Wingdings" w:hint="default"/>
      </w:rPr>
    </w:lvl>
  </w:abstractNum>
  <w:abstractNum w:abstractNumId="7" w15:restartNumberingAfterBreak="0">
    <w:nsid w:val="45307513"/>
    <w:multiLevelType w:val="hybridMultilevel"/>
    <w:tmpl w:val="6B12ED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D541840"/>
    <w:multiLevelType w:val="hybridMultilevel"/>
    <w:tmpl w:val="EE68B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E180788"/>
    <w:multiLevelType w:val="hybridMultilevel"/>
    <w:tmpl w:val="55DC6D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19182A"/>
    <w:multiLevelType w:val="hybridMultilevel"/>
    <w:tmpl w:val="43FEF424"/>
    <w:lvl w:ilvl="0" w:tplc="215C51E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DF164B"/>
    <w:multiLevelType w:val="hybridMultilevel"/>
    <w:tmpl w:val="BE5EB922"/>
    <w:lvl w:ilvl="0" w:tplc="08090001">
      <w:start w:val="1"/>
      <w:numFmt w:val="bullet"/>
      <w:lvlText w:val=""/>
      <w:lvlJc w:val="left"/>
      <w:pPr>
        <w:ind w:left="1128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48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8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8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8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8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8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8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8" w:hanging="360"/>
      </w:pPr>
      <w:rPr>
        <w:rFonts w:ascii="Wingdings" w:hAnsi="Wingdings" w:hint="default"/>
      </w:rPr>
    </w:lvl>
  </w:abstractNum>
  <w:abstractNum w:abstractNumId="12" w15:restartNumberingAfterBreak="0">
    <w:nsid w:val="68DA4C4D"/>
    <w:multiLevelType w:val="hybridMultilevel"/>
    <w:tmpl w:val="30B8889C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943574C"/>
    <w:multiLevelType w:val="hybridMultilevel"/>
    <w:tmpl w:val="06F8AC8A"/>
    <w:lvl w:ilvl="0" w:tplc="C2468BF0">
      <w:start w:val="1"/>
      <w:numFmt w:val="upperLetter"/>
      <w:lvlText w:val="(%1)"/>
      <w:lvlJc w:val="left"/>
      <w:pPr>
        <w:ind w:left="750" w:hanging="39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01466065">
    <w:abstractNumId w:val="2"/>
  </w:num>
  <w:num w:numId="2" w16cid:durableId="1287811478">
    <w:abstractNumId w:val="3"/>
  </w:num>
  <w:num w:numId="3" w16cid:durableId="1722945879">
    <w:abstractNumId w:val="0"/>
  </w:num>
  <w:num w:numId="4" w16cid:durableId="1846285997">
    <w:abstractNumId w:val="12"/>
  </w:num>
  <w:num w:numId="5" w16cid:durableId="663626011">
    <w:abstractNumId w:val="6"/>
  </w:num>
  <w:num w:numId="6" w16cid:durableId="962808030">
    <w:abstractNumId w:val="1"/>
  </w:num>
  <w:num w:numId="7" w16cid:durableId="507715327">
    <w:abstractNumId w:val="8"/>
  </w:num>
  <w:num w:numId="8" w16cid:durableId="1473869710">
    <w:abstractNumId w:val="4"/>
  </w:num>
  <w:num w:numId="9" w16cid:durableId="522522513">
    <w:abstractNumId w:val="11"/>
  </w:num>
  <w:num w:numId="10" w16cid:durableId="1331526575">
    <w:abstractNumId w:val="5"/>
  </w:num>
  <w:num w:numId="11" w16cid:durableId="1403672590">
    <w:abstractNumId w:val="9"/>
  </w:num>
  <w:num w:numId="12" w16cid:durableId="1183974131">
    <w:abstractNumId w:val="7"/>
  </w:num>
  <w:num w:numId="13" w16cid:durableId="547188041">
    <w:abstractNumId w:val="13"/>
  </w:num>
  <w:num w:numId="14" w16cid:durableId="143439639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027A"/>
    <w:rsid w:val="000020C2"/>
    <w:rsid w:val="00004557"/>
    <w:rsid w:val="00020704"/>
    <w:rsid w:val="0002471E"/>
    <w:rsid w:val="000258AB"/>
    <w:rsid w:val="000264FC"/>
    <w:rsid w:val="0002727E"/>
    <w:rsid w:val="00041B0E"/>
    <w:rsid w:val="000434F4"/>
    <w:rsid w:val="00060E56"/>
    <w:rsid w:val="0006239A"/>
    <w:rsid w:val="000872DD"/>
    <w:rsid w:val="00093DC2"/>
    <w:rsid w:val="000A401B"/>
    <w:rsid w:val="000C594E"/>
    <w:rsid w:val="000D326F"/>
    <w:rsid w:val="000D3537"/>
    <w:rsid w:val="000D5371"/>
    <w:rsid w:val="000D663F"/>
    <w:rsid w:val="00130F4C"/>
    <w:rsid w:val="00147B9A"/>
    <w:rsid w:val="00155391"/>
    <w:rsid w:val="00161360"/>
    <w:rsid w:val="00164E89"/>
    <w:rsid w:val="001711D9"/>
    <w:rsid w:val="001726CB"/>
    <w:rsid w:val="001855B1"/>
    <w:rsid w:val="00190B3C"/>
    <w:rsid w:val="001A12F6"/>
    <w:rsid w:val="001A4F59"/>
    <w:rsid w:val="001A5F7F"/>
    <w:rsid w:val="001B0CAB"/>
    <w:rsid w:val="001B614E"/>
    <w:rsid w:val="001B6F28"/>
    <w:rsid w:val="001B7CA6"/>
    <w:rsid w:val="001C3ABD"/>
    <w:rsid w:val="001C3D4C"/>
    <w:rsid w:val="001C4682"/>
    <w:rsid w:val="001D6E35"/>
    <w:rsid w:val="001F4918"/>
    <w:rsid w:val="00203DE6"/>
    <w:rsid w:val="00214100"/>
    <w:rsid w:val="0022624F"/>
    <w:rsid w:val="00235D6B"/>
    <w:rsid w:val="00240847"/>
    <w:rsid w:val="002451D8"/>
    <w:rsid w:val="002457A1"/>
    <w:rsid w:val="00252D51"/>
    <w:rsid w:val="00257ECF"/>
    <w:rsid w:val="0026622D"/>
    <w:rsid w:val="00281517"/>
    <w:rsid w:val="00285A62"/>
    <w:rsid w:val="00291DA2"/>
    <w:rsid w:val="00295FBB"/>
    <w:rsid w:val="0029707B"/>
    <w:rsid w:val="002A25E3"/>
    <w:rsid w:val="002A6EAF"/>
    <w:rsid w:val="002B5D03"/>
    <w:rsid w:val="002B65B4"/>
    <w:rsid w:val="002D1914"/>
    <w:rsid w:val="002D38D1"/>
    <w:rsid w:val="002D7FB1"/>
    <w:rsid w:val="002E7CF3"/>
    <w:rsid w:val="002F4A95"/>
    <w:rsid w:val="003123D6"/>
    <w:rsid w:val="003141AD"/>
    <w:rsid w:val="00345813"/>
    <w:rsid w:val="00357473"/>
    <w:rsid w:val="00382FD1"/>
    <w:rsid w:val="00384D48"/>
    <w:rsid w:val="0039257D"/>
    <w:rsid w:val="003A1180"/>
    <w:rsid w:val="003A18D3"/>
    <w:rsid w:val="003B2777"/>
    <w:rsid w:val="003B623F"/>
    <w:rsid w:val="003C0B46"/>
    <w:rsid w:val="003C4346"/>
    <w:rsid w:val="003D26D9"/>
    <w:rsid w:val="003E11A3"/>
    <w:rsid w:val="003E4265"/>
    <w:rsid w:val="003E71D7"/>
    <w:rsid w:val="003F186E"/>
    <w:rsid w:val="004176F6"/>
    <w:rsid w:val="00422944"/>
    <w:rsid w:val="004311CD"/>
    <w:rsid w:val="004365DE"/>
    <w:rsid w:val="00443229"/>
    <w:rsid w:val="00447328"/>
    <w:rsid w:val="00457B9E"/>
    <w:rsid w:val="00462CA9"/>
    <w:rsid w:val="00466A37"/>
    <w:rsid w:val="00470765"/>
    <w:rsid w:val="00481260"/>
    <w:rsid w:val="00490DDA"/>
    <w:rsid w:val="00495FD3"/>
    <w:rsid w:val="0049761A"/>
    <w:rsid w:val="004B48B0"/>
    <w:rsid w:val="004D05A2"/>
    <w:rsid w:val="004D1150"/>
    <w:rsid w:val="004E6EB9"/>
    <w:rsid w:val="004F119C"/>
    <w:rsid w:val="00501D83"/>
    <w:rsid w:val="005062FD"/>
    <w:rsid w:val="00506CF7"/>
    <w:rsid w:val="00521388"/>
    <w:rsid w:val="00532809"/>
    <w:rsid w:val="00532BD1"/>
    <w:rsid w:val="00537961"/>
    <w:rsid w:val="00542435"/>
    <w:rsid w:val="00546532"/>
    <w:rsid w:val="00562391"/>
    <w:rsid w:val="00571A0A"/>
    <w:rsid w:val="00577AA8"/>
    <w:rsid w:val="00585581"/>
    <w:rsid w:val="00587097"/>
    <w:rsid w:val="005A3A32"/>
    <w:rsid w:val="005D0E1F"/>
    <w:rsid w:val="005F05AD"/>
    <w:rsid w:val="005F07D4"/>
    <w:rsid w:val="005F4B1A"/>
    <w:rsid w:val="006035AA"/>
    <w:rsid w:val="00604A4D"/>
    <w:rsid w:val="0061124F"/>
    <w:rsid w:val="00612644"/>
    <w:rsid w:val="006147DD"/>
    <w:rsid w:val="00617BC8"/>
    <w:rsid w:val="006424A8"/>
    <w:rsid w:val="00642808"/>
    <w:rsid w:val="00650959"/>
    <w:rsid w:val="006606DB"/>
    <w:rsid w:val="006707FF"/>
    <w:rsid w:val="00691E22"/>
    <w:rsid w:val="00691E40"/>
    <w:rsid w:val="006A6A29"/>
    <w:rsid w:val="006B2203"/>
    <w:rsid w:val="006B26B9"/>
    <w:rsid w:val="006C08F4"/>
    <w:rsid w:val="006C4F53"/>
    <w:rsid w:val="006C51FE"/>
    <w:rsid w:val="006D3A81"/>
    <w:rsid w:val="006E66FB"/>
    <w:rsid w:val="006F13E3"/>
    <w:rsid w:val="00704F42"/>
    <w:rsid w:val="0070758E"/>
    <w:rsid w:val="00714FA0"/>
    <w:rsid w:val="00717C26"/>
    <w:rsid w:val="00724BEF"/>
    <w:rsid w:val="007262E4"/>
    <w:rsid w:val="00731117"/>
    <w:rsid w:val="0073738E"/>
    <w:rsid w:val="00742AD2"/>
    <w:rsid w:val="00762FBD"/>
    <w:rsid w:val="007666BD"/>
    <w:rsid w:val="007A2AE7"/>
    <w:rsid w:val="007A6309"/>
    <w:rsid w:val="007B2939"/>
    <w:rsid w:val="007C1095"/>
    <w:rsid w:val="007C237B"/>
    <w:rsid w:val="007D1054"/>
    <w:rsid w:val="007D28E7"/>
    <w:rsid w:val="007D5D61"/>
    <w:rsid w:val="007D6873"/>
    <w:rsid w:val="007F7244"/>
    <w:rsid w:val="00800B6B"/>
    <w:rsid w:val="00811380"/>
    <w:rsid w:val="00815052"/>
    <w:rsid w:val="0081673E"/>
    <w:rsid w:val="0082366E"/>
    <w:rsid w:val="008264C3"/>
    <w:rsid w:val="00827D24"/>
    <w:rsid w:val="00833BCB"/>
    <w:rsid w:val="0086561D"/>
    <w:rsid w:val="008770D8"/>
    <w:rsid w:val="008850DF"/>
    <w:rsid w:val="00886687"/>
    <w:rsid w:val="0089324C"/>
    <w:rsid w:val="008A2777"/>
    <w:rsid w:val="008A2D68"/>
    <w:rsid w:val="008A67B6"/>
    <w:rsid w:val="008C3B08"/>
    <w:rsid w:val="008D5D8D"/>
    <w:rsid w:val="008F37D7"/>
    <w:rsid w:val="008F7167"/>
    <w:rsid w:val="00917029"/>
    <w:rsid w:val="009178BB"/>
    <w:rsid w:val="00926BC2"/>
    <w:rsid w:val="00927A88"/>
    <w:rsid w:val="00937951"/>
    <w:rsid w:val="0094592D"/>
    <w:rsid w:val="00956EB2"/>
    <w:rsid w:val="00995680"/>
    <w:rsid w:val="00997717"/>
    <w:rsid w:val="009B24E2"/>
    <w:rsid w:val="009B6362"/>
    <w:rsid w:val="009C0B83"/>
    <w:rsid w:val="009C2681"/>
    <w:rsid w:val="009D2F70"/>
    <w:rsid w:val="009D7F38"/>
    <w:rsid w:val="00A06097"/>
    <w:rsid w:val="00A104BF"/>
    <w:rsid w:val="00A4401F"/>
    <w:rsid w:val="00A55317"/>
    <w:rsid w:val="00A702FF"/>
    <w:rsid w:val="00A73968"/>
    <w:rsid w:val="00A80FBE"/>
    <w:rsid w:val="00A8138C"/>
    <w:rsid w:val="00A953E6"/>
    <w:rsid w:val="00A958B1"/>
    <w:rsid w:val="00A9B054"/>
    <w:rsid w:val="00AA2791"/>
    <w:rsid w:val="00AA59BD"/>
    <w:rsid w:val="00AB7C8F"/>
    <w:rsid w:val="00AE440A"/>
    <w:rsid w:val="00AE49A3"/>
    <w:rsid w:val="00AE747C"/>
    <w:rsid w:val="00B02432"/>
    <w:rsid w:val="00B11346"/>
    <w:rsid w:val="00B33179"/>
    <w:rsid w:val="00B37734"/>
    <w:rsid w:val="00B57D67"/>
    <w:rsid w:val="00B61524"/>
    <w:rsid w:val="00B64427"/>
    <w:rsid w:val="00B7364A"/>
    <w:rsid w:val="00B94AC5"/>
    <w:rsid w:val="00BA5B1D"/>
    <w:rsid w:val="00BA7938"/>
    <w:rsid w:val="00BB1280"/>
    <w:rsid w:val="00BC53BC"/>
    <w:rsid w:val="00BD643E"/>
    <w:rsid w:val="00BD77EE"/>
    <w:rsid w:val="00BE1D26"/>
    <w:rsid w:val="00BE57D1"/>
    <w:rsid w:val="00C118D4"/>
    <w:rsid w:val="00C149C7"/>
    <w:rsid w:val="00C309D0"/>
    <w:rsid w:val="00C44726"/>
    <w:rsid w:val="00C44925"/>
    <w:rsid w:val="00C53080"/>
    <w:rsid w:val="00C86ED2"/>
    <w:rsid w:val="00C87163"/>
    <w:rsid w:val="00C92746"/>
    <w:rsid w:val="00CB4193"/>
    <w:rsid w:val="00CC1589"/>
    <w:rsid w:val="00CD066C"/>
    <w:rsid w:val="00CD363C"/>
    <w:rsid w:val="00CD53A2"/>
    <w:rsid w:val="00CF1535"/>
    <w:rsid w:val="00CF77AB"/>
    <w:rsid w:val="00D30C3D"/>
    <w:rsid w:val="00D36DC6"/>
    <w:rsid w:val="00D43B3D"/>
    <w:rsid w:val="00D718F8"/>
    <w:rsid w:val="00D72854"/>
    <w:rsid w:val="00D732AB"/>
    <w:rsid w:val="00D76F3E"/>
    <w:rsid w:val="00DA7309"/>
    <w:rsid w:val="00DC001B"/>
    <w:rsid w:val="00DC0D52"/>
    <w:rsid w:val="00DC258E"/>
    <w:rsid w:val="00DD0986"/>
    <w:rsid w:val="00DE23B8"/>
    <w:rsid w:val="00DF3CA0"/>
    <w:rsid w:val="00E041CA"/>
    <w:rsid w:val="00E13E96"/>
    <w:rsid w:val="00E20380"/>
    <w:rsid w:val="00E5236A"/>
    <w:rsid w:val="00E676FA"/>
    <w:rsid w:val="00E96A5B"/>
    <w:rsid w:val="00EA2298"/>
    <w:rsid w:val="00EA673A"/>
    <w:rsid w:val="00EA7C15"/>
    <w:rsid w:val="00EA7CF5"/>
    <w:rsid w:val="00EB1781"/>
    <w:rsid w:val="00ED6C3E"/>
    <w:rsid w:val="00ED799A"/>
    <w:rsid w:val="00EE2C9D"/>
    <w:rsid w:val="00EF04AC"/>
    <w:rsid w:val="00EF75DC"/>
    <w:rsid w:val="00F01E0A"/>
    <w:rsid w:val="00F02E92"/>
    <w:rsid w:val="00F26BCA"/>
    <w:rsid w:val="00F40B76"/>
    <w:rsid w:val="00F42313"/>
    <w:rsid w:val="00F439AC"/>
    <w:rsid w:val="00F57D23"/>
    <w:rsid w:val="00F72A78"/>
    <w:rsid w:val="00F74030"/>
    <w:rsid w:val="00F77095"/>
    <w:rsid w:val="00F853A4"/>
    <w:rsid w:val="00F85617"/>
    <w:rsid w:val="00F974AA"/>
    <w:rsid w:val="00FA027A"/>
    <w:rsid w:val="00FC1164"/>
    <w:rsid w:val="00FC4459"/>
    <w:rsid w:val="00FD308B"/>
    <w:rsid w:val="00FD37B5"/>
    <w:rsid w:val="00FD4DA0"/>
    <w:rsid w:val="00FD4ECF"/>
    <w:rsid w:val="00FD7A7A"/>
    <w:rsid w:val="00FE40C0"/>
    <w:rsid w:val="00FE42C7"/>
    <w:rsid w:val="00FE76DC"/>
    <w:rsid w:val="00FF5734"/>
    <w:rsid w:val="010FF3B6"/>
    <w:rsid w:val="013CD568"/>
    <w:rsid w:val="081FED95"/>
    <w:rsid w:val="097A6A56"/>
    <w:rsid w:val="0A538D32"/>
    <w:rsid w:val="112E0506"/>
    <w:rsid w:val="13F94FAF"/>
    <w:rsid w:val="153EB669"/>
    <w:rsid w:val="155DA847"/>
    <w:rsid w:val="16DA86CA"/>
    <w:rsid w:val="16ECB763"/>
    <w:rsid w:val="1932CF54"/>
    <w:rsid w:val="1A9492CA"/>
    <w:rsid w:val="1BA23949"/>
    <w:rsid w:val="1C820046"/>
    <w:rsid w:val="1D1BBF56"/>
    <w:rsid w:val="1DC30CD2"/>
    <w:rsid w:val="1F3754FF"/>
    <w:rsid w:val="1F9965B8"/>
    <w:rsid w:val="269F29F1"/>
    <w:rsid w:val="2A5D8BAE"/>
    <w:rsid w:val="2AF5CB3B"/>
    <w:rsid w:val="2B5F624A"/>
    <w:rsid w:val="2BC5A5AC"/>
    <w:rsid w:val="2BE41CD1"/>
    <w:rsid w:val="2CC4F39B"/>
    <w:rsid w:val="2CFB32AB"/>
    <w:rsid w:val="2D976215"/>
    <w:rsid w:val="2E9662E6"/>
    <w:rsid w:val="2EDE445F"/>
    <w:rsid w:val="317B5373"/>
    <w:rsid w:val="31902333"/>
    <w:rsid w:val="32788C0B"/>
    <w:rsid w:val="3294EEFF"/>
    <w:rsid w:val="332B89FF"/>
    <w:rsid w:val="3A478326"/>
    <w:rsid w:val="3C4FC6B0"/>
    <w:rsid w:val="3C7CD977"/>
    <w:rsid w:val="3CDE03D3"/>
    <w:rsid w:val="3DDECE63"/>
    <w:rsid w:val="3E4B16AD"/>
    <w:rsid w:val="3E952A8E"/>
    <w:rsid w:val="4029E768"/>
    <w:rsid w:val="4272C391"/>
    <w:rsid w:val="42BF622E"/>
    <w:rsid w:val="457B56A9"/>
    <w:rsid w:val="4663A9E3"/>
    <w:rsid w:val="48A455EB"/>
    <w:rsid w:val="4CB9C30A"/>
    <w:rsid w:val="4F21B4E9"/>
    <w:rsid w:val="4FC84E1F"/>
    <w:rsid w:val="53E08816"/>
    <w:rsid w:val="55FF68DB"/>
    <w:rsid w:val="5AB497AD"/>
    <w:rsid w:val="5D7486AC"/>
    <w:rsid w:val="611009B9"/>
    <w:rsid w:val="6267F49E"/>
    <w:rsid w:val="6310A8A8"/>
    <w:rsid w:val="63580A92"/>
    <w:rsid w:val="63FCD508"/>
    <w:rsid w:val="677B795E"/>
    <w:rsid w:val="6B494C7A"/>
    <w:rsid w:val="6D929C3C"/>
    <w:rsid w:val="6E0CD366"/>
    <w:rsid w:val="6EF8727B"/>
    <w:rsid w:val="70431DD7"/>
    <w:rsid w:val="70CA3CFE"/>
    <w:rsid w:val="70F11519"/>
    <w:rsid w:val="7112D524"/>
    <w:rsid w:val="7486A4CD"/>
    <w:rsid w:val="7517CFF6"/>
    <w:rsid w:val="75206630"/>
    <w:rsid w:val="75C689EE"/>
    <w:rsid w:val="76C4A2AE"/>
    <w:rsid w:val="77C87D3C"/>
    <w:rsid w:val="781D5BED"/>
    <w:rsid w:val="7EEBD850"/>
    <w:rsid w:val="7F742354"/>
    <w:rsid w:val="7FA12936"/>
    <w:rsid w:val="7FE9EB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EC7318"/>
  <w15:chartTrackingRefBased/>
  <w15:docId w15:val="{038C4315-ADA7-456F-97C3-5FCA847606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A02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02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585581"/>
    <w:rPr>
      <w:b/>
      <w:bCs/>
    </w:rPr>
  </w:style>
  <w:style w:type="character" w:customStyle="1" w:styleId="markedcontent">
    <w:name w:val="markedcontent"/>
    <w:basedOn w:val="DefaultParagraphFont"/>
    <w:rsid w:val="00585581"/>
  </w:style>
  <w:style w:type="paragraph" w:styleId="ListParagraph">
    <w:name w:val="List Paragraph"/>
    <w:basedOn w:val="Normal"/>
    <w:uiPriority w:val="34"/>
    <w:qFormat/>
    <w:rsid w:val="0058558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855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85581"/>
  </w:style>
  <w:style w:type="paragraph" w:styleId="Footer">
    <w:name w:val="footer"/>
    <w:basedOn w:val="Normal"/>
    <w:link w:val="FooterChar"/>
    <w:uiPriority w:val="99"/>
    <w:unhideWhenUsed/>
    <w:rsid w:val="0058558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85581"/>
  </w:style>
  <w:style w:type="paragraph" w:customStyle="1" w:styleId="paragraph">
    <w:name w:val="paragraph"/>
    <w:basedOn w:val="Normal"/>
    <w:rsid w:val="005855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585581"/>
  </w:style>
  <w:style w:type="character" w:customStyle="1" w:styleId="eop">
    <w:name w:val="eop"/>
    <w:basedOn w:val="DefaultParagraphFont"/>
    <w:rsid w:val="00585581"/>
  </w:style>
  <w:style w:type="character" w:styleId="Emphasis">
    <w:name w:val="Emphasis"/>
    <w:basedOn w:val="DefaultParagraphFont"/>
    <w:uiPriority w:val="20"/>
    <w:qFormat/>
    <w:rsid w:val="00585581"/>
    <w:rPr>
      <w:i/>
      <w:iCs/>
    </w:rPr>
  </w:style>
  <w:style w:type="character" w:customStyle="1" w:styleId="hgkelc">
    <w:name w:val="hgkelc"/>
    <w:basedOn w:val="DefaultParagraphFont"/>
    <w:rsid w:val="00585581"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041C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AE440A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C158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36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48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338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0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8645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73069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50876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7239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496363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155801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267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assets.publishing.service.gov.uk/government/uploads/system/uploads/attachment_data/file/1152143/variant-technical-briefing-52-21-april-2023.pdf" TargetMode="External"/><Relationship Id="rId5" Type="http://schemas.openxmlformats.org/officeDocument/2006/relationships/styles" Target="styles.xml"/><Relationship Id="rId10" Type="http://schemas.openxmlformats.org/officeDocument/2006/relationships/image" Target="media/image1.png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a2093613-61a3-4d02-8eed-4935ccfbe012" xsi:nil="true"/>
    <lcf76f155ced4ddcb4097134ff3c332f xmlns="0e6b9a8f-19e2-44ab-87b6-2871f92e89b1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ADC6022738F94A8E39F37B060CE002" ma:contentTypeVersion="15" ma:contentTypeDescription="Create a new document." ma:contentTypeScope="" ma:versionID="119a3ae3e8030bb1013dc29f5fcf4cb7">
  <xsd:schema xmlns:xsd="http://www.w3.org/2001/XMLSchema" xmlns:xs="http://www.w3.org/2001/XMLSchema" xmlns:p="http://schemas.microsoft.com/office/2006/metadata/properties" xmlns:ns2="0e6b9a8f-19e2-44ab-87b6-2871f92e89b1" xmlns:ns3="a2093613-61a3-4d02-8eed-4935ccfbe012" targetNamespace="http://schemas.microsoft.com/office/2006/metadata/properties" ma:root="true" ma:fieldsID="1f8e6cfebab9fa103951b347db4a95ed" ns2:_="" ns3:_="">
    <xsd:import namespace="0e6b9a8f-19e2-44ab-87b6-2871f92e89b1"/>
    <xsd:import namespace="a2093613-61a3-4d02-8eed-4935ccfbe01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6b9a8f-19e2-44ab-87b6-2871f92e89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093613-61a3-4d02-8eed-4935ccfbe012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900abd7f-bfea-4f32-9438-cab22713fcdf}" ma:internalName="TaxCatchAll" ma:showField="CatchAllData" ma:web="a2093613-61a3-4d02-8eed-4935ccfbe01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CA5E8B7-6C4D-417B-9FD5-F2461A310C72}">
  <ds:schemaRefs>
    <ds:schemaRef ds:uri="http://schemas.microsoft.com/office/2006/metadata/properties"/>
    <ds:schemaRef ds:uri="http://schemas.microsoft.com/office/infopath/2007/PartnerControls"/>
    <ds:schemaRef ds:uri="a2093613-61a3-4d02-8eed-4935ccfbe012"/>
    <ds:schemaRef ds:uri="0e6b9a8f-19e2-44ab-87b6-2871f92e89b1"/>
  </ds:schemaRefs>
</ds:datastoreItem>
</file>

<file path=customXml/itemProps2.xml><?xml version="1.0" encoding="utf-8"?>
<ds:datastoreItem xmlns:ds="http://schemas.openxmlformats.org/officeDocument/2006/customXml" ds:itemID="{6A440D6E-AD64-4AFB-9054-E0FE1489BFF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C416C2C-A181-4804-84A7-986716905D5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6b9a8f-19e2-44ab-87b6-2871f92e89b1"/>
    <ds:schemaRef ds:uri="a2093613-61a3-4d02-8eed-4935ccfbe01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4335</Words>
  <Characters>24711</Characters>
  <Application>Microsoft Office Word</Application>
  <DocSecurity>0</DocSecurity>
  <Lines>205</Lines>
  <Paragraphs>57</Paragraphs>
  <ScaleCrop>false</ScaleCrop>
  <Company/>
  <LinksUpToDate>false</LinksUpToDate>
  <CharactersWithSpaces>28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a Chatzilena</dc:creator>
  <cp:keywords/>
  <dc:description/>
  <cp:lastModifiedBy>Anastasia Chatzilena</cp:lastModifiedBy>
  <cp:revision>4</cp:revision>
  <dcterms:created xsi:type="dcterms:W3CDTF">2023-07-04T01:10:00Z</dcterms:created>
  <dcterms:modified xsi:type="dcterms:W3CDTF">2023-07-11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e60ece4-84a7-47e1-99fd-0d435edff822</vt:lpwstr>
  </property>
  <property fmtid="{D5CDD505-2E9C-101B-9397-08002B2CF9AE}" pid="3" name="ContentTypeId">
    <vt:lpwstr>0x0101006CADC6022738F94A8E39F37B060CE002</vt:lpwstr>
  </property>
  <property fmtid="{D5CDD505-2E9C-101B-9397-08002B2CF9AE}" pid="4" name="MediaServiceImageTags">
    <vt:lpwstr/>
  </property>
</Properties>
</file>